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2E528" w14:textId="6B2F9CF1" w:rsidR="00627BCB" w:rsidRPr="00AD0FFF" w:rsidRDefault="00411A58" w:rsidP="00627BCB">
      <w:pPr>
        <w:rPr>
          <w:sz w:val="24"/>
          <w:szCs w:val="24"/>
        </w:rPr>
      </w:pPr>
      <w:r>
        <w:rPr>
          <w:sz w:val="24"/>
          <w:szCs w:val="24"/>
        </w:rPr>
        <w:t>S1</w:t>
      </w:r>
      <w:r w:rsidR="00D80FF6" w:rsidRPr="00AD0FFF">
        <w:rPr>
          <w:sz w:val="24"/>
          <w:szCs w:val="24"/>
        </w:rPr>
        <w:t xml:space="preserve"> </w:t>
      </w:r>
      <w:r w:rsidR="00627BCB" w:rsidRPr="00AD0FFF">
        <w:rPr>
          <w:sz w:val="24"/>
          <w:szCs w:val="24"/>
        </w:rPr>
        <w:t>Table. Results of manual code matching to GWAS</w:t>
      </w:r>
      <w:r w:rsidR="0026095F" w:rsidRPr="00AD0FFF">
        <w:rPr>
          <w:sz w:val="24"/>
          <w:szCs w:val="24"/>
        </w:rPr>
        <w:t xml:space="preserve"> </w:t>
      </w:r>
      <w:r w:rsidR="0026095F" w:rsidRPr="00AD0FFF">
        <w:rPr>
          <w:sz w:val="24"/>
          <w:szCs w:val="24"/>
          <w:lang w:eastAsia="zh-CN"/>
        </w:rPr>
        <w:t xml:space="preserve">and </w:t>
      </w:r>
      <w:r w:rsidR="0026095F" w:rsidRPr="00AD0FFF">
        <w:rPr>
          <w:sz w:val="24"/>
          <w:szCs w:val="24"/>
        </w:rPr>
        <w:t>common EHR</w:t>
      </w:r>
      <w:r w:rsidR="0063510E">
        <w:rPr>
          <w:sz w:val="24"/>
          <w:szCs w:val="24"/>
        </w:rPr>
        <w:t xml:space="preserve"> </w:t>
      </w:r>
      <w:r w:rsidR="00627BCB" w:rsidRPr="00AD0FFF">
        <w:rPr>
          <w:sz w:val="24"/>
          <w:szCs w:val="24"/>
        </w:rPr>
        <w:t xml:space="preserve">phenotypes. </w:t>
      </w:r>
    </w:p>
    <w:tbl>
      <w:tblPr>
        <w:tblW w:w="13870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422"/>
        <w:gridCol w:w="1461"/>
        <w:gridCol w:w="738"/>
        <w:gridCol w:w="1962"/>
        <w:gridCol w:w="450"/>
        <w:gridCol w:w="810"/>
        <w:gridCol w:w="1800"/>
        <w:gridCol w:w="310"/>
        <w:gridCol w:w="810"/>
        <w:gridCol w:w="2210"/>
        <w:gridCol w:w="360"/>
        <w:gridCol w:w="2091"/>
        <w:gridCol w:w="446"/>
      </w:tblGrid>
      <w:tr w:rsidR="0026095F" w:rsidRPr="00AD0FFF" w14:paraId="2DFCA6A8" w14:textId="77777777" w:rsidTr="0080355E">
        <w:trPr>
          <w:gridAfter w:val="1"/>
          <w:wAfter w:w="446" w:type="dxa"/>
          <w:trHeight w:val="43"/>
        </w:trPr>
        <w:tc>
          <w:tcPr>
            <w:tcW w:w="42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C9D7B89" w14:textId="77777777" w:rsidR="0026095F" w:rsidRPr="00AD0FFF" w:rsidRDefault="0026095F" w:rsidP="00D80FF6">
            <w:pPr>
              <w:rPr>
                <w:rFonts w:ascii="Calibri" w:hAnsi="Calibri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FA203" w14:textId="77777777" w:rsidR="0026095F" w:rsidRPr="00AD0FFF" w:rsidRDefault="0026095F" w:rsidP="00D80FF6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b/>
                <w:bCs/>
                <w:color w:val="000000" w:themeColor="text1"/>
                <w:sz w:val="18"/>
                <w:szCs w:val="16"/>
                <w:lang w:eastAsia="zh-CN"/>
              </w:rPr>
              <w:t>Phenotype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71685" w14:textId="223AF951" w:rsidR="0026095F" w:rsidRPr="00AD0FFF" w:rsidRDefault="002D2FE9" w:rsidP="00D80FF6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6"/>
                <w:lang w:eastAsia="zh-CN"/>
              </w:rPr>
            </w:pPr>
            <w:r>
              <w:rPr>
                <w:rFonts w:ascii="Calibri" w:hAnsi="Calibri"/>
                <w:b/>
                <w:bCs/>
                <w:color w:val="000000" w:themeColor="text1"/>
                <w:sz w:val="18"/>
                <w:szCs w:val="16"/>
                <w:lang w:eastAsia="zh-CN"/>
              </w:rPr>
              <w:t>ICD-9-CM</w:t>
            </w:r>
          </w:p>
        </w:tc>
        <w:tc>
          <w:tcPr>
            <w:tcW w:w="29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7C676" w14:textId="77777777" w:rsidR="0026095F" w:rsidRPr="00AD0FFF" w:rsidRDefault="0026095F" w:rsidP="00D80FF6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b/>
                <w:bCs/>
                <w:color w:val="000000" w:themeColor="text1"/>
                <w:sz w:val="18"/>
                <w:szCs w:val="16"/>
                <w:lang w:eastAsia="zh-CN"/>
              </w:rPr>
              <w:t>phecode</w:t>
            </w:r>
          </w:p>
        </w:tc>
        <w:tc>
          <w:tcPr>
            <w:tcW w:w="33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53DB0" w14:textId="77777777" w:rsidR="0026095F" w:rsidRPr="00AD0FFF" w:rsidRDefault="0026095F" w:rsidP="00D80FF6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b/>
                <w:bCs/>
                <w:color w:val="000000" w:themeColor="text1"/>
                <w:sz w:val="18"/>
                <w:szCs w:val="16"/>
                <w:lang w:eastAsia="zh-CN"/>
              </w:rPr>
              <w:t>ASHQ CCS</w:t>
            </w:r>
          </w:p>
        </w:tc>
        <w:tc>
          <w:tcPr>
            <w:tcW w:w="20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9C51D8" w14:textId="77777777" w:rsidR="0026095F" w:rsidRPr="00AD0FFF" w:rsidRDefault="0026095F" w:rsidP="00D80FF6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b/>
                <w:bCs/>
                <w:color w:val="000000" w:themeColor="text1"/>
                <w:sz w:val="18"/>
                <w:szCs w:val="16"/>
                <w:lang w:eastAsia="zh-CN"/>
              </w:rPr>
              <w:t>Comments</w:t>
            </w:r>
          </w:p>
        </w:tc>
      </w:tr>
      <w:tr w:rsidR="0026095F" w:rsidRPr="00AD0FFF" w14:paraId="7F09CD7C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6145C69" w14:textId="77777777" w:rsidR="0026095F" w:rsidRPr="00AD0FFF" w:rsidRDefault="0026095F" w:rsidP="00D80FF6">
            <w:pPr>
              <w:rPr>
                <w:rFonts w:ascii="Calibri" w:hAnsi="Calibri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21CF0" w14:textId="77777777" w:rsidR="0026095F" w:rsidRPr="00AD0FFF" w:rsidRDefault="0026095F" w:rsidP="00D80FF6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CD1CB" w14:textId="77777777" w:rsidR="0026095F" w:rsidRPr="00AD0FFF" w:rsidRDefault="0026095F" w:rsidP="00D80FF6">
            <w:pPr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  <w:t>cod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931D7" w14:textId="77777777" w:rsidR="0026095F" w:rsidRPr="00AD0FFF" w:rsidRDefault="0026095F" w:rsidP="00D80FF6">
            <w:pPr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  <w:t>descriptio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9B774" w14:textId="77777777" w:rsidR="0026095F" w:rsidRPr="00AD0FFF" w:rsidRDefault="0026095F" w:rsidP="00D80FF6">
            <w:pPr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  <w:t>M</w:t>
            </w:r>
            <w:r w:rsidRPr="00AD0FFF">
              <w:rPr>
                <w:rFonts w:ascii="Calibri" w:hAnsi="Calibri"/>
                <w:color w:val="000000" w:themeColor="text1"/>
                <w:sz w:val="18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FDFBE" w14:textId="77777777" w:rsidR="0026095F" w:rsidRPr="00AD0FFF" w:rsidRDefault="0026095F" w:rsidP="00D80FF6">
            <w:pPr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  <w:t>co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75D82" w14:textId="77777777" w:rsidR="0026095F" w:rsidRPr="00AD0FFF" w:rsidRDefault="0026095F" w:rsidP="00D80FF6">
            <w:pPr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  <w:t>description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B03D7" w14:textId="77777777" w:rsidR="0026095F" w:rsidRPr="00AD0FFF" w:rsidRDefault="0026095F" w:rsidP="00D80FF6">
            <w:pPr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F311D" w14:textId="77777777" w:rsidR="0026095F" w:rsidRPr="00AD0FFF" w:rsidRDefault="0026095F" w:rsidP="00D80FF6">
            <w:pPr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  <w:t>cod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BEF7D" w14:textId="77777777" w:rsidR="0026095F" w:rsidRPr="00AD0FFF" w:rsidRDefault="0026095F" w:rsidP="00D80FF6">
            <w:pPr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  <w:t>descript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F72F8" w14:textId="77777777" w:rsidR="0026095F" w:rsidRPr="00AD0FFF" w:rsidRDefault="0026095F" w:rsidP="00D80FF6">
            <w:pPr>
              <w:jc w:val="center"/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</w:pPr>
            <w:r w:rsidRPr="00AD0FFF">
              <w:rPr>
                <w:rFonts w:ascii="Calibri" w:hAnsi="Calibri"/>
                <w:color w:val="000000" w:themeColor="text1"/>
                <w:sz w:val="18"/>
                <w:szCs w:val="16"/>
                <w:lang w:eastAsia="zh-CN"/>
              </w:rPr>
              <w:t>M</w:t>
            </w:r>
          </w:p>
        </w:tc>
        <w:tc>
          <w:tcPr>
            <w:tcW w:w="20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0A3E6E" w14:textId="77777777" w:rsidR="0026095F" w:rsidRPr="00AD0FFF" w:rsidRDefault="0026095F" w:rsidP="00D80FF6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6095F" w:rsidRPr="00AD0FFF" w14:paraId="7038FB41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 w:val="restart"/>
            <w:tcBorders>
              <w:top w:val="nil"/>
              <w:left w:val="nil"/>
              <w:right w:val="single" w:sz="8" w:space="0" w:color="auto"/>
            </w:tcBorders>
            <w:textDirection w:val="btLr"/>
          </w:tcPr>
          <w:p w14:paraId="75DFC39A" w14:textId="7011DB6D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>25  diseases from GWAS Catalog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278C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Alzheimer's dise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B7B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3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F67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lzheimer's disea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D62D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892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9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B6D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lzheimer's dise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D451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7DE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.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868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dementia, amnestic &amp; other cognitive disorde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5FD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3AD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 </w:t>
            </w:r>
          </w:p>
        </w:tc>
      </w:tr>
      <w:tr w:rsidR="0026095F" w:rsidRPr="00AD0FFF" w14:paraId="435EEF32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0DEF8C96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ED55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HIV dise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C11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4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9DC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IV disea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85A0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6E6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47E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IV dise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9E38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88B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.3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BA6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IV infec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D66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9327" w14:textId="4B7B5B30" w:rsidR="0026095F" w:rsidRPr="00AD0FFF" w:rsidRDefault="002D2FE9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ICD-9-CM</w:t>
            </w:r>
            <w:r w:rsidR="0026095F"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 has no asymptomatic HIV codes while phecode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&amp; </w:t>
            </w:r>
            <w:r w:rsidR="0026095F"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CCS do </w:t>
            </w:r>
          </w:p>
        </w:tc>
      </w:tr>
      <w:tr w:rsidR="0026095F" w:rsidRPr="00AD0FFF" w14:paraId="5F5CB55D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72AD3782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8DA7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Narcoleps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777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4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176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taplexy &amp; narcoleps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9BE2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232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575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taplexy &amp; narcolepsy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49BB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E0B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6.9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B42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ther CNS disorde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77C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2D8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 </w:t>
            </w:r>
          </w:p>
        </w:tc>
      </w:tr>
      <w:tr w:rsidR="0026095F" w:rsidRPr="00AD0FFF" w14:paraId="15EC22B3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3B2C1E21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B490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Hepatitis B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D27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0.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9F3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ep</w:t>
            </w:r>
            <w:proofErr w:type="spellEnd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 B w/t hepatic com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3744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731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85D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Viral </w:t>
            </w: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ep</w:t>
            </w:r>
            <w:proofErr w:type="spellEnd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 B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730F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65D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.3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18D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ep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BB6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4D9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 </w:t>
            </w:r>
          </w:p>
        </w:tc>
      </w:tr>
      <w:tr w:rsidR="0026095F" w:rsidRPr="00AD0FFF" w14:paraId="112AC5F6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7AD48E9F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EA9D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Pancreatic C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E2E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5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F32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Pancreatic C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542E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8DA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672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Pancreatic Ca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95BE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14A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.2.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DD3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Pancreatic C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021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CD6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 </w:t>
            </w:r>
          </w:p>
        </w:tc>
      </w:tr>
      <w:tr w:rsidR="0026095F" w:rsidRPr="00AD0FFF" w14:paraId="45C80A8F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3C9E517F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F559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Lung C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DF9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6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A9B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Ca of trachea, bronchus, lung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FF532" w14:textId="77777777" w:rsidR="0026095F" w:rsidRPr="00AD0FFF" w:rsidRDefault="0026095F" w:rsidP="00D80FF6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7AF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6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727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 of bronchus, lung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68C3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8C5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E38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 of bronchus, lun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CBC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66AF" w14:textId="56661435" w:rsidR="0026095F" w:rsidRPr="00AD0FFF" w:rsidRDefault="002D2FE9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ICD-9-CM</w:t>
            </w:r>
            <w:r w:rsidR="0026095F"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 does not include history codes</w:t>
            </w:r>
          </w:p>
        </w:tc>
      </w:tr>
      <w:tr w:rsidR="0026095F" w:rsidRPr="00AD0FFF" w14:paraId="5D8E883B" w14:textId="77777777" w:rsidTr="007B0CE1">
        <w:trPr>
          <w:gridAfter w:val="1"/>
          <w:wAfter w:w="446" w:type="dxa"/>
          <w:trHeight w:val="4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1BF3EB3A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3E27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Hypothyroidis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24D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44.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A4C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ypothyroidism NO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5E58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E66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4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EBC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ypothyroidism NOS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6471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3B5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.1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529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ther thyroid disorde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70D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462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 </w:t>
            </w:r>
          </w:p>
        </w:tc>
      </w:tr>
      <w:tr w:rsidR="0026095F" w:rsidRPr="00AD0FFF" w14:paraId="3B5A2CE9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7AA7C4B1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4865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Dupuytren's</w:t>
            </w:r>
            <w:proofErr w:type="spellEnd"/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 xml:space="preserve"> dise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35B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28.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789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Dupuytren's</w:t>
            </w:r>
            <w:proofErr w:type="spellEnd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 disea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299B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DF4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28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039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Dupuytren's</w:t>
            </w:r>
            <w:proofErr w:type="spellEnd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 dise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541E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FB2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3.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3A9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ther connective tissue diseas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C0C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46A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 </w:t>
            </w:r>
          </w:p>
        </w:tc>
      </w:tr>
      <w:tr w:rsidR="0026095F" w:rsidRPr="00AD0FFF" w14:paraId="722798B0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3B8D7B75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4778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Obe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747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7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23A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verweight &amp; obesit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EF9F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3DF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7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0BC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besity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6A7C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AED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.11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677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besit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0A2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D7D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PheWAS excludes overweight</w:t>
            </w:r>
          </w:p>
        </w:tc>
      </w:tr>
      <w:tr w:rsidR="0026095F" w:rsidRPr="00AD0FFF" w14:paraId="5F2A4F7D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6FE52D8C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A4FA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Glauco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AFF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6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02C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Glaucom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0866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BA3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BA0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Glaucoma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54CC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4AA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6.7.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13D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Glauco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545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0FC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34AEF880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1FE17203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C487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Urinary bladder C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FEF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8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943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 of bladd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6C756" w14:textId="77777777" w:rsidR="0026095F" w:rsidRPr="00AD0FFF" w:rsidRDefault="0026095F" w:rsidP="00D80FF6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F62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89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DE3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 of bladd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A8A7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EB8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.9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49A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 of bladd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65C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7D63" w14:textId="4623713D" w:rsidR="0026095F" w:rsidRPr="00AD0FFF" w:rsidRDefault="002D2FE9" w:rsidP="00A4792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ICD-9-CM</w:t>
            </w:r>
            <w:r w:rsidR="0026095F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 xml:space="preserve"> has no history codes </w:t>
            </w:r>
          </w:p>
        </w:tc>
      </w:tr>
      <w:tr w:rsidR="0026095F" w:rsidRPr="00AD0FFF" w14:paraId="4463DAD3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695B009D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C088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Drinking behavio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723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8B2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lcohol dependenc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350B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D4D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38E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lcohol-related disorders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21A5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5C91" w14:textId="77777777" w:rsidR="0026095F" w:rsidRPr="00AD0FFF" w:rsidRDefault="0026095F" w:rsidP="00D80FF6">
            <w:pPr>
              <w:rPr>
                <w:rFonts w:asciiTheme="minorHAnsi" w:eastAsia="Arial Unicode MS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eastAsia="Arial Unicode MS" w:hAnsiTheme="minorHAnsi" w:cstheme="minorHAnsi"/>
                <w:color w:val="000000" w:themeColor="text1"/>
                <w:sz w:val="16"/>
                <w:szCs w:val="16"/>
                <w:lang w:eastAsia="zh-CN"/>
              </w:rPr>
              <w:t>5.1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DBCE" w14:textId="77777777" w:rsidR="0026095F" w:rsidRPr="00AD0FFF" w:rsidRDefault="0026095F" w:rsidP="00D80FF6">
            <w:pPr>
              <w:rPr>
                <w:rFonts w:asciiTheme="minorHAnsi" w:eastAsia="Arial Unicode MS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eastAsia="Arial Unicode MS" w:hAnsiTheme="minorHAnsi" w:cstheme="minorHAnsi"/>
                <w:color w:val="000000" w:themeColor="text1"/>
                <w:sz w:val="14"/>
                <w:szCs w:val="16"/>
                <w:lang w:eastAsia="zh-CN"/>
              </w:rPr>
              <w:t>Alcohol-related disorde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18F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BA1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no exact codes for all</w:t>
            </w:r>
          </w:p>
        </w:tc>
      </w:tr>
      <w:tr w:rsidR="0026095F" w:rsidRPr="00AD0FFF" w14:paraId="73446DFC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4828FFBE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64F0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POA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897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65.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F7E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POA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F9E8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942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6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6FF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POAG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163F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09F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6.7.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3A8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Glauco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298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D30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4A980496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46DEA755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798B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AF &amp; AF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296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27.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13F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F &amp; AF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F9F2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CD7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27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409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F &amp; AFL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D01E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8F4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.2.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864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rdiac dysrhythmia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5D0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BC1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7FECBF16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5C5E7DD6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6F96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Malari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7F0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A8E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Malari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66CD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81A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755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rboviral</w:t>
            </w:r>
            <w:proofErr w:type="spellEnd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 diseases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ED27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FD3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.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CBE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ther infections; incl. parasiti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2B9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0F5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12C9FE87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33C3A7CA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20B6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M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E1F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9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2E2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Episodic M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D65F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901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7FE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M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492D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23D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.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70C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M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9BE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87F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761DB11E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0EBEAFD7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5237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PCO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A1D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56.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6B0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PCO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A0FC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4BC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5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39D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PCOS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63B0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9B4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.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238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ther endocrine disorde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786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3ED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39807884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14154B37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A5F1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Endometrial C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D14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82.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FF3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 of corpus uteri, exc.  isthmu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EBA1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1D4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22D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 of uterus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5CFA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E87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.6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845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 of uter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653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8D6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5559C709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7F1E0F9B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1C6E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Vitilig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9C8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D69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 Vitilig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B0A4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CC9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69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81D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Vitiligo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C269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256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2.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C33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ther skin disorde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382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27B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6735E203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05B26D73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2230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Celiac dise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543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4EB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eliac disea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6BE0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4D5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57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D5E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eliac dise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FBE57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CFE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9.12.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583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gastrointestinal disorders, NO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F4A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05A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76661F30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6B1B2D24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FE99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Keloi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7B2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01.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836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Keloid sca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1E62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71C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0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C24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Keloid sca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2F55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DDA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2.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26D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ther skin disorde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705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3F6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39D18489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6265BA9A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9A96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B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80A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96.8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5A69" w14:textId="659B2028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Other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NOS B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4314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676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9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C8D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B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0961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8EB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.8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588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B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CAF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7D9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498AF70A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6F6EA9FD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76C7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U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DC9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628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U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44D5B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744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5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8D1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UC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0D2D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54A1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 xml:space="preserve">9.6.2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975B" w14:textId="37C0F0E7" w:rsidR="0026095F" w:rsidRPr="00AD0FFF" w:rsidRDefault="0026095F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Regional enteritis </w:t>
            </w:r>
            <w:r w:rsidR="00BF1E60"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UC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42F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E84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1F7227FC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  <w:textDirection w:val="btLr"/>
          </w:tcPr>
          <w:p w14:paraId="529221AE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54D6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Uterine fibroid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A25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18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C9D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Uterine leiomyom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E948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BAD6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1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7BA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Uterine leiomyoma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3D229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66B5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.16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F250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Benign neoplasm of uter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C89E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424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1339858A" w14:textId="77777777" w:rsidTr="007B0CE1">
        <w:trPr>
          <w:gridAfter w:val="1"/>
          <w:wAfter w:w="446" w:type="dxa"/>
          <w:trHeight w:val="31"/>
        </w:trPr>
        <w:tc>
          <w:tcPr>
            <w:tcW w:w="422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textDirection w:val="btLr"/>
          </w:tcPr>
          <w:p w14:paraId="1474322B" w14:textId="77777777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3634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lang w:eastAsia="zh-CN"/>
              </w:rPr>
              <w:t>Colorectal C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51A5F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19E74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olon C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8B03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D134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9A12C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olorectal Ca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9041A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F4198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.1.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4507D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 of col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0B762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FAB3" w14:textId="77777777" w:rsidR="0026095F" w:rsidRPr="00AD0FFF" w:rsidRDefault="0026095F" w:rsidP="00D80FF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44723E39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 w:val="restart"/>
            <w:tcBorders>
              <w:top w:val="single" w:sz="8" w:space="0" w:color="000000"/>
              <w:left w:val="nil"/>
              <w:right w:val="single" w:sz="8" w:space="0" w:color="auto"/>
            </w:tcBorders>
            <w:textDirection w:val="btLr"/>
            <w:vAlign w:val="center"/>
          </w:tcPr>
          <w:p w14:paraId="6D4C7366" w14:textId="47C61F6E" w:rsidR="0026095F" w:rsidRPr="00AD0FFF" w:rsidRDefault="0026095F" w:rsidP="0026095F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="Calibri" w:hAnsi="Calibri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7</w:t>
            </w:r>
            <w:r w:rsidRPr="00AD0FFF"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5  commonly documented diseases from problem lists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FDF7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lang w:eastAsia="zh-CN"/>
              </w:rPr>
              <w:t>HT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07F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01.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13C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essential HTN, NO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2B33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99A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35C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T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8C20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2D6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FF82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288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425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31541678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360C668E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29BB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lang w:eastAsia="zh-CN"/>
              </w:rPr>
              <w:t>HL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DFF2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72.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3BB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LD, NO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82F3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AA0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7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705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L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3901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19F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42D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Disorders of lipid metabolis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584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30C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41723C1C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36F4EB79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CB24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lang w:eastAsia="zh-CN"/>
              </w:rPr>
              <w:t>GER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0DB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30.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C74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GER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B9F3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280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3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F08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GER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376A2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0DE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9.4.1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23B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ther esophageal disorde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2AA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163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02D4DC53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574FA5C3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F16E2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lang w:eastAsia="zh-CN"/>
              </w:rPr>
              <w:t>CH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D051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29.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82C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HD, NO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ECD7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C29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418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Ischemic Heart Diseas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5378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160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FE4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Diseases of the hear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2EC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507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no exact codes for all</w:t>
            </w:r>
          </w:p>
        </w:tc>
      </w:tr>
      <w:tr w:rsidR="00BF1E60" w:rsidRPr="00AD0FFF" w14:paraId="08798FB3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2C8F063B" w14:textId="77777777" w:rsidR="00BF1E60" w:rsidRPr="00AD0FFF" w:rsidRDefault="00BF1E60" w:rsidP="00BF1E60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491C4" w14:textId="49B2F429" w:rsidR="00BF1E60" w:rsidRPr="00AD0FFF" w:rsidRDefault="00BF1E60" w:rsidP="00BF1E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lang w:eastAsia="zh-CN"/>
              </w:rPr>
              <w:t>AA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D1E3" w14:textId="714D935F" w:rsidR="00BF1E60" w:rsidRPr="00AD0FFF" w:rsidRDefault="00BF1E60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="Arial"/>
                <w:color w:val="000000"/>
                <w:sz w:val="16"/>
                <w:szCs w:val="14"/>
              </w:rPr>
              <w:t>44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C875" w14:textId="2A6BB6E4" w:rsidR="00BF1E60" w:rsidRPr="00AD0FFF" w:rsidRDefault="00BF1E60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="Arial"/>
                <w:color w:val="000000"/>
                <w:sz w:val="14"/>
                <w:szCs w:val="14"/>
              </w:rPr>
              <w:t>Aortic aneurysm &amp; dissec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F05EC" w14:textId="64CF52F8" w:rsidR="00BF1E60" w:rsidRPr="00AD0FFF" w:rsidRDefault="00BF1E60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0B45" w14:textId="18625217" w:rsidR="00BF1E60" w:rsidRPr="00AD0FFF" w:rsidRDefault="00BF1E60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="Arial"/>
                <w:color w:val="000000"/>
                <w:sz w:val="16"/>
                <w:szCs w:val="14"/>
              </w:rPr>
              <w:t>442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3C6C" w14:textId="5BEFB820" w:rsidR="00BF1E60" w:rsidRPr="00AD0FFF" w:rsidRDefault="00BF1E60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="Arial"/>
                <w:color w:val="000000"/>
                <w:sz w:val="14"/>
                <w:szCs w:val="14"/>
              </w:rPr>
              <w:t>AAA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EB35C" w14:textId="26EE6970" w:rsidR="00BF1E60" w:rsidRPr="00AD0FFF" w:rsidRDefault="00BF1E60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85C6" w14:textId="2FD1DC5C" w:rsidR="00BF1E60" w:rsidRPr="00AD0FFF" w:rsidRDefault="00BF1E60" w:rsidP="00BF1E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.4.2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BCFE" w14:textId="38B1CF16" w:rsidR="00BF1E60" w:rsidRPr="00AD0FFF" w:rsidRDefault="00BF1E60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AA w/t ruptu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41BA" w14:textId="77777777" w:rsidR="00BF1E60" w:rsidRPr="00AD0FFF" w:rsidRDefault="00BF1E60" w:rsidP="00BF1E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542A" w14:textId="77777777" w:rsidR="00BF1E60" w:rsidRPr="00AD0FFF" w:rsidRDefault="00BF1E60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1362FFEB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35912DC7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A8D91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lang w:eastAsia="zh-CN"/>
              </w:rPr>
              <w:t>T2D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DC5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5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391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T2DM, NO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223B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D13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5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16C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T2DM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B9EE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A58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9471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DM w/t complic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84A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A6B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3BD78198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F2D3C94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6661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pneumoni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7E4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C9B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Pneumonia, NO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7A1E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44F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640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Pneumonia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FAE5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24F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8.1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A82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Pneumonia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648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0A0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328EE58B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499022D5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A9C0A" w14:textId="19DE039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HC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E1C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7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823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Pure HC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649E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BE7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7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01D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HCL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C7A8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978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6FF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Disorders of lipid metabolis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05C2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A67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7B2FF97E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27548A9B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2883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O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472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1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4EBC" w14:textId="2F8E5533" w:rsidR="0026095F" w:rsidRPr="00AD0FFF" w:rsidRDefault="0026095F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OA </w:t>
            </w:r>
            <w:r w:rsidR="00BF1E60"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llied disorder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448E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BD9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6D8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A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DBC1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B03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3.2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848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B79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EA2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13E85AA3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117FC1F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831A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Epileps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004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4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50E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Epilepsy &amp; recurrent seizur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46EB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DA5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4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4DB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Epilepsy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AEAF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502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6.4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ED3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Epileps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2DC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055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4B6B9193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29137093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BB5B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Osteoporosi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1D7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3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C66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steoporosi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E406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60E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4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375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steoporosis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690E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990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3.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A5F1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steoporosi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E6E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989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029C4DF6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4B7A2775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C70F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Asth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4F8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9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D6D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sthm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0E0E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119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1B5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sthma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D81C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DEE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8.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FAF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sth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EF6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316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5B5CAB59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031B325E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E79D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Allergic rhiniti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9D6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7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3FE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llergic rhiniti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43F5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858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851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llergic rhinitis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C5111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DC3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8.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A23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ther upper respiratory diseas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0F92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039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2C18D5B7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40A0CB4C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536A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Anemi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CE4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85.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431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Anemia NO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CFC1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673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30F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Iron deficiency anemias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3D76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97A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.1.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F0EF" w14:textId="026752DC" w:rsidR="0026095F" w:rsidRPr="00AD0FFF" w:rsidRDefault="0026095F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Deficiency </w:t>
            </w:r>
            <w:r w:rsidR="00BF1E60"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other anemi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BFB1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ABF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63C5B601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7726A1C8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A5CA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COP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2612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9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4B3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OPD, NO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9670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921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7E8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OP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F2E5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11B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8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0C8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COPD &amp; bronchiectasi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13E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204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33937DD2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07F436E7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A5C4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Shingl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175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2EB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Shingl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3C83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E15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B93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Shingles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97C4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9A4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.3.3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00C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Shingl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0AC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08D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52151F9B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5567AD71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8757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CV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9232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34.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64B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VA, NOS w/ cerebral infarc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30D62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20B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3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34E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VA w/ cerebral infarctio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C01C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E00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.3.1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3C1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Occlusion of cerebral arter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20F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7ED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2987BD67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0D07170C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397C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Kidney Ston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8A0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9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E9F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lculus of kidne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45DC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8C3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9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C331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Calculus of kidney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E04E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93B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0.1.5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BB1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Calculus of kidne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DCB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280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41FFC18F" w14:textId="77777777" w:rsidTr="007B0CE1">
        <w:trPr>
          <w:gridAfter w:val="1"/>
          <w:wAfter w:w="446" w:type="dxa"/>
          <w:trHeight w:val="58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358978E8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29012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Basal cell C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F49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7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BD4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Other skin C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68C7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56E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72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5D4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6"/>
                <w:lang w:eastAsia="zh-CN"/>
              </w:rPr>
              <w:t>Basal cell Ca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E03F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5FB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.4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DDC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Other non-epithelial Ca of ski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DD2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146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1B0971C1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AB53C4F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EE761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AM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3B6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10.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672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AMI of unspecified si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C9FC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5F8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1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9E2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AMI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ED9D2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01D1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.2.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6F1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 xml:space="preserve"> AM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A53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C25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2408C6DA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21B88685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42DC1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R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05C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14.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73C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R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4033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323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1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13E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RA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FFC5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1A2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3.2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0D42" w14:textId="242F9E38" w:rsidR="0026095F" w:rsidRPr="00AD0FFF" w:rsidRDefault="0026095F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 xml:space="preserve">RA </w:t>
            </w:r>
            <w:r w:rsidR="00BF1E60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related diseas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7FC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F21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127A032A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01163E3E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65A9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Migraine Disord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CD5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46.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650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Migraine NO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9E43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DDC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3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2126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Migrain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A653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50C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6.5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012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Migrain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9EE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52D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57483A44" w14:textId="77777777" w:rsidTr="007B0CE1">
        <w:trPr>
          <w:gridAfter w:val="1"/>
          <w:wAfter w:w="446" w:type="dxa"/>
          <w:trHeight w:val="29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3FC0F13D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EA119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Prostate canc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F64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8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C6F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Prostate C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5715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DF2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4AA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Prostate Ca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EF6E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329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2.8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C4E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Prostate C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1ABA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239E" w14:textId="58BC0A66" w:rsidR="0026095F" w:rsidRPr="00AD0FFF" w:rsidRDefault="002D2FE9" w:rsidP="00A4792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ICD-9-CM</w:t>
            </w:r>
            <w:r w:rsidR="0026095F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 xml:space="preserve"> includes no </w:t>
            </w:r>
            <w:proofErr w:type="gramStart"/>
            <w:r w:rsidR="0026095F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history  codes</w:t>
            </w:r>
            <w:proofErr w:type="gramEnd"/>
            <w:r w:rsidR="0026095F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 xml:space="preserve"> </w:t>
            </w:r>
          </w:p>
        </w:tc>
      </w:tr>
      <w:tr w:rsidR="0026095F" w:rsidRPr="00AD0FFF" w14:paraId="624C27F7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06F71BDB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F878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CHF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0800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28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2D130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CHF</w:t>
            </w:r>
          </w:p>
        </w:tc>
        <w:tc>
          <w:tcPr>
            <w:tcW w:w="4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F656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2DC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42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089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CHF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3F513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B58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7.2.11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4E9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CH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E06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CA2D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20A8B06D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4685633F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5E77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Diverticulosis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EDE35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62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F86C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Diverticula of intestine</w:t>
            </w:r>
          </w:p>
        </w:tc>
        <w:tc>
          <w:tcPr>
            <w:tcW w:w="4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13204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89B1F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562.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3BBA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Diverticulosis</w:t>
            </w:r>
          </w:p>
        </w:tc>
        <w:tc>
          <w:tcPr>
            <w:tcW w:w="3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36CEE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6D030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9.6.4.1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0D803B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Diverticulosis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FD132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49018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 </w:t>
            </w:r>
          </w:p>
        </w:tc>
      </w:tr>
      <w:tr w:rsidR="0026095F" w:rsidRPr="00AD0FFF" w14:paraId="766BD6EC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7637B7F0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416338" w14:textId="534B83B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leep apne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5882E85" w14:textId="1309EA2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80.57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546D4941" w14:textId="7E69147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nspecified sleep apnea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FA03181" w14:textId="2041FBF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F981B79" w14:textId="1E6BB5C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7.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962C34E" w14:textId="252A647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Sleep apnea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CEB52B6" w14:textId="665D381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AD105FB" w14:textId="213EBFA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5FDF3D62" w14:textId="11E5458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nclassified; all E code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242B238" w14:textId="7F482A8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3BBCB1D" w14:textId="23A8276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1D68DEF9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3DAB552D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4D4CC" w14:textId="544C911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Urticaria</w:t>
            </w:r>
            <w:proofErr w:type="spellEnd"/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0043E7E" w14:textId="1867AEC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08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6DDE644D" w14:textId="5CA7AB7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rticaria</w:t>
            </w:r>
            <w:proofErr w:type="spellEnd"/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7BAD9FC" w14:textId="276A5C3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6493D57" w14:textId="366044E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47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2C2ED33" w14:textId="263F4D9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rticaria</w:t>
            </w:r>
            <w:proofErr w:type="spellEnd"/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B129903" w14:textId="6590A29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384FFFA" w14:textId="78BAB46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1.9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605CE545" w14:textId="2DA6BD3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Allergic reaction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6D484E5" w14:textId="70B4AD1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1FB3690" w14:textId="04FD57F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798770E7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2D59A000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41CA44" w14:textId="465FCE4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hronic sinusiti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2F97FF2" w14:textId="6478E54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73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18AE60AD" w14:textId="0D001E0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ronic sinusiti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bottom"/>
          </w:tcPr>
          <w:p w14:paraId="74BF86B0" w14:textId="588C881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29F16D4" w14:textId="224EF31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7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C3BBDD2" w14:textId="49D08D6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ronic sinusit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bottom"/>
          </w:tcPr>
          <w:p w14:paraId="7AEE1666" w14:textId="60CE60C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ADE4397" w14:textId="68642F8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.1.5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5BD3A722" w14:textId="66810BF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ronic sinusiti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bottom"/>
          </w:tcPr>
          <w:p w14:paraId="61BFB4CB" w14:textId="7FB4D11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bottom"/>
          </w:tcPr>
          <w:p w14:paraId="1287A9BD" w14:textId="3C12D690" w:rsidR="0026095F" w:rsidRPr="00AD0FFF" w:rsidRDefault="002D2FE9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ICD-9-CM</w:t>
            </w:r>
            <w:r w:rsidR="0026095F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does not include 784.91</w:t>
            </w:r>
          </w:p>
        </w:tc>
      </w:tr>
      <w:tr w:rsidR="0026095F" w:rsidRPr="00AD0FFF" w14:paraId="19BE42A8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7AEBDD09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892338" w14:textId="24863C5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ysphagi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918D722" w14:textId="4CC48B4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87.2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4902319B" w14:textId="2B20D25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ysphagia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435E3B1" w14:textId="2531B3B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26CFC14" w14:textId="7EC7323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A0F71FE" w14:textId="3ADF3D0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ysphagia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D94F83C" w14:textId="2136155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7040344" w14:textId="32DD302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12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4FFE3014" w14:textId="6A8D0C9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ysphagia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5874A14" w14:textId="40285D6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231C0CD" w14:textId="11D6AAC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4BE287F6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99CC56E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078EC" w14:textId="383BB3C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E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63BCFCC" w14:textId="6FCB44C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5.1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7F9FABAF" w14:textId="6CB67299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PE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infarction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B8A4BF7" w14:textId="01184E4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3911214" w14:textId="1C7F659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5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F6F70D2" w14:textId="2E574401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PE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infarction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147DCF8" w14:textId="5B40BB2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CF4BDCF" w14:textId="5D59F00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2.6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24226C04" w14:textId="5E59792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Pulmonary heart disease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796A9AC" w14:textId="298ACE9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9F80B9E" w14:textId="0612B28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453EB1C4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FEB66D5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0AA4F" w14:textId="2B22B0C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Urinary incontinence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7825E29" w14:textId="6CE5CB8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88.3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2F630CFC" w14:textId="46BD6A6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rinary incontinence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5F5DAF8" w14:textId="6BA70CF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3DE1125" w14:textId="02A83D2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9.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94482FF" w14:textId="0B3E3B9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rinary incontinence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4624037" w14:textId="6D7FC09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8462DB6" w14:textId="590CDB1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1.8.3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57546DA4" w14:textId="51D57FB1" w:rsidR="0026095F" w:rsidRPr="00AD0FFF" w:rsidRDefault="0026095F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ther </w:t>
            </w:r>
            <w:r w:rsidR="00BF1E60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nspecified genitourinary symptom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CFF1434" w14:textId="41B1831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0B6F0BF" w14:textId="51FF153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40657A2C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261CC69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E132C0" w14:textId="41DEF07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nal failure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C6493F0" w14:textId="20BB281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86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398C5420" w14:textId="06908FB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Renal failure unspecified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78425DE" w14:textId="19C6E30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3AD921D" w14:textId="7DFF97C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85.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4CB1B8E" w14:textId="72E6B80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Renal failure unspecified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EECF930" w14:textId="33DC773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420A824" w14:textId="2BD657B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1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43DF30BD" w14:textId="182E95C6" w:rsidR="0026095F" w:rsidRPr="00AD0FFF" w:rsidRDefault="0026095F" w:rsidP="00BF1E60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Acute </w:t>
            </w:r>
            <w:r w:rsidR="00BF1E60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nspecified renal failure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45D9D52" w14:textId="60CF80A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6694ABF" w14:textId="1864E0C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AHRQ includes acute </w:t>
            </w:r>
            <w:r w:rsidR="00A4792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renal failure</w:t>
            </w:r>
          </w:p>
        </w:tc>
      </w:tr>
      <w:tr w:rsidR="0026095F" w:rsidRPr="00AD0FFF" w14:paraId="4C985E13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0207D392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280678" w14:textId="47B7192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aract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B8CD880" w14:textId="564BD65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6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255A8C1B" w14:textId="366A88C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ataract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DBDA6FA" w14:textId="300EAEA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FBB7D05" w14:textId="3E4E635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6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6B7E523" w14:textId="6046601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ataract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7DE2BA8" w14:textId="06E2325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13DB1DC" w14:textId="2EB3275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7.1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56DD1911" w14:textId="29F8799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ataract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B177A56" w14:textId="3C5C5E0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EBD3B4A" w14:textId="6915353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  <w:t>Phecode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includes history code </w:t>
            </w:r>
          </w:p>
        </w:tc>
      </w:tr>
      <w:tr w:rsidR="0026095F" w:rsidRPr="00AD0FFF" w14:paraId="6FF5AA67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620785FC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8D991" w14:textId="61F710E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soriasi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0BF780E" w14:textId="5E51559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96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4C6D6589" w14:textId="64D8ADE8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Psoriasis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similar disorder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BDD184F" w14:textId="280C9E7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BFA3DFC" w14:textId="07285CB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96.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A289144" w14:textId="3279299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Psorias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1599155" w14:textId="6D3CD17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4292321" w14:textId="513D36C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393553C6" w14:textId="346C052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inflammatory condition of skin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DDBA1E7" w14:textId="2F0E893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DDF05FD" w14:textId="36CA0E3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Phecode includes 696.1</w:t>
            </w:r>
          </w:p>
        </w:tc>
      </w:tr>
      <w:tr w:rsidR="0026095F" w:rsidRPr="00AD0FFF" w14:paraId="27122C8F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3FBCA5FA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8A845D" w14:textId="0844385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pinal stenosi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1048B0C" w14:textId="3C335B7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4.0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36572C18" w14:textId="3E2779C0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Spinal stenosis,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excl.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cervical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9435B4D" w14:textId="1C84671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81276DC" w14:textId="1E73C04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766A040" w14:textId="59A39B3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Spinal stenos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71E9847" w14:textId="748559E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BC4E49C" w14:textId="3AD6C81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.3.3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7B832895" w14:textId="5CC7C83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Spinal stenosis; lumbar region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1B8DC54" w14:textId="7759C5D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BE97AA0" w14:textId="4A07C8B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5F1A6120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613B968E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C6A29F" w14:textId="0D67771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B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B59A221" w14:textId="72BA549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4.1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58AD99D6" w14:textId="5551322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B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6F39C62" w14:textId="2713267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AC315D3" w14:textId="24B7D19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4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928F84C" w14:textId="26FEF3B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B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3CA61BD" w14:textId="31EC9EA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614593D" w14:textId="5D9021A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12.3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15B0613D" w14:textId="7515BC3A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ther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nspecified gastrointestinal disorder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A8F201A" w14:textId="31E6C52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FCF4F19" w14:textId="7D258D6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105BE279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49656DF2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806FA0" w14:textId="24ADAEE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steomyeliti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C46F582" w14:textId="361AFCA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30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494578C2" w14:textId="142853F7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steomyelitis, </w:t>
            </w: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periostitis</w:t>
            </w:r>
            <w:proofErr w:type="spellEnd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,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infections involving bone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9368020" w14:textId="5C5C5EA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ADDF058" w14:textId="5EA8910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10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F5A1397" w14:textId="03D16BC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steomyelit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DAE8DD4" w14:textId="142072C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C83CF29" w14:textId="3BE0330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.1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17AF4D3C" w14:textId="6A29F296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Infective arthritis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steomyelitis (except that caused by TB or STD)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B32BBA8" w14:textId="3CA6B15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455F31A" w14:textId="61EF288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62B7913E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E141D23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11A815" w14:textId="2EF2CAE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tinopathy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369E72D" w14:textId="335E4C5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00D67002" w14:textId="43A48D3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retinal disorder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D93BB38" w14:textId="1AC9388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782198D" w14:textId="3489DDC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51B2319" w14:textId="280DA2C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retinal disorder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D1E26A2" w14:textId="2E2AD92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8BD09AB" w14:textId="3CD988B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7.2.3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57289F7D" w14:textId="005F466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retinal disorder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C7B6B5B" w14:textId="621D8AE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5D25FF2" w14:textId="2267A34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449828AE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37C3D56D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FCA0F9" w14:textId="7CF0BD3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il Fungu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4B83131" w14:textId="3A9753E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0.1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5944229B" w14:textId="5A79861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ermatophytosis</w:t>
            </w:r>
            <w:proofErr w:type="spellEnd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of nail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5F06D40" w14:textId="03196E9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39BFB08" w14:textId="01B4F2C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0.1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1FA2005" w14:textId="15D24DD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ermatophytosis</w:t>
            </w:r>
            <w:proofErr w:type="spellEnd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of nail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3AB4FE9" w14:textId="40009BD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E256D4A" w14:textId="7266A96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2CDEB34F" w14:textId="677D2A6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mycose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691A840" w14:textId="47CFCF5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CF09530" w14:textId="0A51F90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49FE2F96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0FFD283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2CA0ED" w14:textId="05CA37E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hronic pain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326A08D" w14:textId="39CFC75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8.2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5BEA362F" w14:textId="731F9C2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ronic pain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32D97AB" w14:textId="1EB5DFC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72058DB" w14:textId="4255BE7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8.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EFDAC51" w14:textId="6E789C6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ronic pain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4C86257" w14:textId="24158FC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6715EF3" w14:textId="6A38EC0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9.3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365464B9" w14:textId="6636254D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ther nervous system symptoms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isorder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EA8DBE1" w14:textId="268C01E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F083C4E" w14:textId="643122A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6F35843C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25EDB0E3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EE58D80" w14:textId="4C0B3B8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nd stage renal disease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7722BD7" w14:textId="65F89D1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85.6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2087D65" w14:textId="0DAF416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End stage renal disease</w:t>
            </w:r>
          </w:p>
        </w:tc>
        <w:tc>
          <w:tcPr>
            <w:tcW w:w="45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5ABF5E90" w14:textId="176D52F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A9B901A" w14:textId="581527F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85.3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CF434D3" w14:textId="3EAC400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End stage renal disease</w:t>
            </w:r>
          </w:p>
        </w:tc>
        <w:tc>
          <w:tcPr>
            <w:tcW w:w="31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7F9B5465" w14:textId="7121E11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501AD6B" w14:textId="3BC58CF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1.3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2C6685C3" w14:textId="24BED18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ronic renal failure</w:t>
            </w:r>
          </w:p>
        </w:tc>
        <w:tc>
          <w:tcPr>
            <w:tcW w:w="36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742663E7" w14:textId="4778048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FD37B7E" w14:textId="6253620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3724CD73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7EA8C5C9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FC2EE2A" w14:textId="00CBBFC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UTI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4379F72" w14:textId="639BC3D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9.0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64EC9840" w14:textId="2388750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TI, site not specified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399C629" w14:textId="35C779D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D53F6DA" w14:textId="4099467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931C883" w14:textId="44FD928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TI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5E60FB9" w14:textId="0DD609C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5F606A6" w14:textId="6741956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1.4.3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6A69CAFF" w14:textId="4EEBD49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TI; site not specified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79D776B" w14:textId="6954B06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EFB3B74" w14:textId="710EF0F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Phecode includes V13.12</w:t>
            </w:r>
            <w:bookmarkStart w:id="0" w:name="_GoBack"/>
            <w:bookmarkEnd w:id="0"/>
          </w:p>
        </w:tc>
      </w:tr>
      <w:tr w:rsidR="0026095F" w:rsidRPr="00AD0FFF" w14:paraId="49229AE1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67644B6B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9AF44CE" w14:textId="29691DC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aricose vein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3EF554D" w14:textId="40A9441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4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2FA822DF" w14:textId="38A5576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Varicose veins of lower extremitie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04E8BD1" w14:textId="3A16133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056C3B7" w14:textId="7BEBB2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4*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B9F27CF" w14:textId="1C2A73B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Varicose vein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3C7125C" w14:textId="23A72B3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71804F4" w14:textId="5F32E6F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5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3F82BA97" w14:textId="3ED2FB0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Varicose veins of lower extremity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53D044E" w14:textId="3EF513F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0DAE8D2" w14:textId="5B0B84B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04AEC177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6E192039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587C0E6" w14:textId="63EFD4E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emorrhoid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3FFEF3A" w14:textId="02C742A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5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4C895C56" w14:textId="315535B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emorrhoid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CA82808" w14:textId="2CF9C18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A149E1C" w14:textId="048192E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40284E5" w14:textId="79ECCF3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emorrhoid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FB10E2C" w14:textId="0CD5D55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67984AE" w14:textId="0265F6D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5.3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1EE3C0C2" w14:textId="1CBAA11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emorrhoid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2669923" w14:textId="3EC1EDA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50D9234" w14:textId="30C726C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495BDBC7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0251E466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B7C6E51" w14:textId="6326F3C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ehydration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FA0D824" w14:textId="686343E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6.51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3890B831" w14:textId="4330E59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ehydration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2F704D9" w14:textId="45E572B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981B286" w14:textId="0E6E45D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6.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FAAB9A2" w14:textId="377A633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ypovolemia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3A07EE6" w14:textId="6D3DC09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F3131EB" w14:textId="75138D1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2D54E195" w14:textId="0A17C86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ypovolemia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C5EE979" w14:textId="4D6EE6D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02F805A" w14:textId="32998E8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3724FCCF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7F8A609F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FC9872F" w14:textId="346EE05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ydronephrosis</w:t>
            </w:r>
            <w:proofErr w:type="spellEnd"/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153F191" w14:textId="1CA22CA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1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0C66F2D7" w14:textId="1496ABA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ydronephrosis</w:t>
            </w:r>
            <w:proofErr w:type="spellEnd"/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47EC732" w14:textId="7342E71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EACAB21" w14:textId="68A993D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12E10F7" w14:textId="4C99511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ydronephrosis</w:t>
            </w:r>
            <w:proofErr w:type="spellEnd"/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F4DB6DD" w14:textId="30C8726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36CFBC0" w14:textId="14D91F0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1.6.1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7702C8D1" w14:textId="6888FC7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ydronephrosis</w:t>
            </w:r>
            <w:proofErr w:type="spellEnd"/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0DEF27C" w14:textId="6A49D9F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40962ED" w14:textId="2E3B9AD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03E12FCF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58CEFA7B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0E8F7E7" w14:textId="3FAF25B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eptic ulcer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47B2B6B" w14:textId="3D466C2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3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543D5AD2" w14:textId="51B0782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Peptic ulcer, site unspecified (excl. </w:t>
            </w: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gastic</w:t>
            </w:r>
            <w:proofErr w:type="spellEnd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&amp; duodenal ulcers)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0D217E9" w14:textId="79FF25E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6EC1585" w14:textId="4C5EA4D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A025AEB" w14:textId="65E6279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Peptic ulcer (excl. esophageal ulcer)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766CDC6" w14:textId="498AA0A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DF10E0E" w14:textId="66411E3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4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43B502DB" w14:textId="6B31537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Gastroduodenal ulcer (except hemorrhage)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23B683F" w14:textId="5E5BBF2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C1B06D1" w14:textId="0EA0A14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Phecode is the most complete, but excludes esophageal ulcers</w:t>
            </w:r>
          </w:p>
        </w:tc>
      </w:tr>
      <w:tr w:rsidR="0026095F" w:rsidRPr="00AD0FFF" w14:paraId="007E4BBC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29CC5225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16EB9C0" w14:textId="7A41385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ixed hyperlipidemi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FD8BCC4" w14:textId="331B05C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2.2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08CE5FA8" w14:textId="2EBA3E4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ixed hyperlipidemia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03874B3" w14:textId="39F4C59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0E1F638" w14:textId="7E4E40B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2.1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7AF95E4" w14:textId="1B14E80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ixed hyperlipidemia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616139C" w14:textId="0C14FAE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7FB21F5" w14:textId="1BE94A0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7852AF7C" w14:textId="5FC9C28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isorders of lipid metabolism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7230F13" w14:textId="5A38F35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7061C73" w14:textId="55DCF85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10573DF3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02C379F4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BCDA68D" w14:textId="193045B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itamin D deficiency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B7B27CB" w14:textId="6BEEB5E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6EB275E7" w14:textId="3FC60D0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Vitamin D deficiency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F621322" w14:textId="2BEEADC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084CEB4" w14:textId="7E8D2B7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1.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1FA9095" w14:textId="08C875D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Vitamin D deficiency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48958A9" w14:textId="0D5D0F8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41AF0AC" w14:textId="4629426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388FB433" w14:textId="37E612A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malnutrition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C00CE5B" w14:textId="1066A6A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5F9845A" w14:textId="4D15070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44CC1C8F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02B7693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B2A955D" w14:textId="3ABC4D2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astroparesi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BB0E42E" w14:textId="64E872F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6.3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7C2E98EA" w14:textId="448F1E2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Gastroparesi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2AD51E7" w14:textId="4183E53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E2BDF5C" w14:textId="7BFDCAF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6.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424C176" w14:textId="5260715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Gastropares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11E9B38" w14:textId="58E83FE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E357487" w14:textId="60E8C7C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4.4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63C4604B" w14:textId="4641D9D5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ther disorders of stomach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uodenum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FAF03D2" w14:textId="3A36E01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83282AD" w14:textId="6640686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2E578B4E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71609900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16212E4" w14:textId="4FF286F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ypercalcemi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A7B9C9A" w14:textId="2630B77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5.42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5333AFD0" w14:textId="35FBA5E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ypercalcemia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0EC9FAC" w14:textId="1219507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0B64C8C" w14:textId="702F9C4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5.6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CA36024" w14:textId="6D8AFD1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ypercalcemia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2AC1CC8" w14:textId="081D8A6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FD902C3" w14:textId="705403F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1.1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434BF870" w14:textId="6228CD1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isorders of mineral metabolism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486B56E" w14:textId="52507AD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EEB2782" w14:textId="7486612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41A926A2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59A63D1E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AFF1653" w14:textId="6248F79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ypoglycemi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708727A" w14:textId="244F5C8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1.2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0A1C83C5" w14:textId="139CBC5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ypoglycemia NO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2F7E10E" w14:textId="7EF262F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A818A4F" w14:textId="33CCA11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1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6A3E9B1" w14:textId="4C4D8C4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ypoglycemia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94918EB" w14:textId="560C841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44DE59C" w14:textId="39338A6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2B6E5D47" w14:textId="0952099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endocrine disorder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3FD2AD5" w14:textId="2B46636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2611680" w14:textId="5548860A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Phecode includes 251.0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&amp; 251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.1 </w:t>
            </w:r>
          </w:p>
        </w:tc>
      </w:tr>
      <w:tr w:rsidR="0026095F" w:rsidRPr="00AD0FFF" w14:paraId="33C81C1E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29567052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67188DF" w14:textId="58D7E05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acteremi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C9CD371" w14:textId="6CC6104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90.7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17685644" w14:textId="056AF66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Bacteremia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8C23BBB" w14:textId="737C282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E7A4448" w14:textId="7D1C823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38.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39A65B5" w14:textId="49BC0DC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Bacteremia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53CABCB" w14:textId="4E69AC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39758D2" w14:textId="470A1FE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.2.6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10375479" w14:textId="6A76D67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nspecified septicemia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5B053E4" w14:textId="6C0F064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88F1291" w14:textId="177174B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30EA3610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7FDC2923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89DC227" w14:textId="76985C7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luid overload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72E4051" w14:textId="4E20FB7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6.6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1466175B" w14:textId="625C700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Fluid overload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B9AACD1" w14:textId="0F42AE4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7E48E96" w14:textId="0C24F60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6.6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63F0754" w14:textId="00FEECF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Fluid overload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B08FE80" w14:textId="4ED4AC3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3185E4D" w14:textId="4FDEE16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.5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78E675BA" w14:textId="5A4B11D0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ther fluid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electrolyte disorder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C3F64E5" w14:textId="5D00954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70E76A3" w14:textId="39BE2EC6" w:rsidR="0026095F" w:rsidRPr="00AD0FFF" w:rsidRDefault="002D2FE9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ICD-9-CM</w:t>
            </w:r>
            <w:r w:rsidR="0026095F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includes transfusion associated circulatory overload</w:t>
            </w:r>
          </w:p>
        </w:tc>
      </w:tr>
      <w:tr w:rsidR="0026095F" w:rsidRPr="00AD0FFF" w14:paraId="128BAB76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2A3FCA77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1FBF716" w14:textId="303E509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all Stone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A42A723" w14:textId="61A675B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74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2A12C0A3" w14:textId="49FEC48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olelithiasis</w:t>
            </w:r>
            <w:proofErr w:type="spellEnd"/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C74EC4E" w14:textId="4DC70B3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C9A43EE" w14:textId="6807484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7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52CC1E6" w14:textId="78954F8F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olelithiasis</w:t>
            </w:r>
            <w:proofErr w:type="spellEnd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olecystit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117767D" w14:textId="5987E5F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C295C65" w14:textId="4D8F088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59CA775E" w14:textId="0347194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Biliary tract disease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7522D16" w14:textId="59A1AAC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69879F6" w14:textId="2A20B8E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328E36AC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7C0AE0DB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3D97902" w14:textId="4907FBA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eft ventricular hypertrophy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903E41E" w14:textId="524DBC9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9.3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35533B0D" w14:textId="0B47AF1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ardiomegaly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50D27A1" w14:textId="5813CEF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4B63762" w14:textId="0AF848A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6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D779A06" w14:textId="7208F85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ardiomegaly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05C8F8D" w14:textId="5D2C76E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9FBF6FB" w14:textId="0DDB410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2.7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123EBE19" w14:textId="61BFADA1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ther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ill-defined heart disease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C0F806E" w14:textId="44FAECE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9BEAA0B" w14:textId="695E351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7F617B32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53AD985D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20762C6" w14:textId="5174168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ntestinal obstruction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065447C" w14:textId="6D902FB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68011AF1" w14:textId="09C7FCE2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Intestinal obstruction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w/t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ntion of hernia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D737DD9" w14:textId="665515F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2AFAFB2" w14:textId="693902F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8F40C8A" w14:textId="583D1FD3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Intestinal obstruction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w/t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ntion of hernia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591F1E8" w14:textId="19949C5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AFA4113" w14:textId="753D5AB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6.3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4D9F500A" w14:textId="1174F679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Intestinal obstruction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w/t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hernia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3CE7D2D" w14:textId="16B02A0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3A5169E" w14:textId="7F48152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714B9133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31291516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EB4B0F1" w14:textId="0B61044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ningiti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4F4DD63" w14:textId="23EE537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2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30DDFA3B" w14:textId="0905BCA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ningitis of unspecified cause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ED5660D" w14:textId="3C22144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BB8D889" w14:textId="0270AC9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D57FB7A" w14:textId="379979D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ningit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3574CF7" w14:textId="15E4F3C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7306ACE" w14:textId="0B69A1C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1.1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477E6130" w14:textId="6E70A39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ningitis (except that caused by TB or STD)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6634E0C" w14:textId="723FBBB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AB5F382" w14:textId="0CF72CC9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Phecode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AHRQ include infectious Meningitis </w:t>
            </w:r>
          </w:p>
        </w:tc>
      </w:tr>
      <w:tr w:rsidR="0026095F" w:rsidRPr="00AD0FFF" w14:paraId="15609B78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69A78076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1AD3747" w14:textId="2A9E84A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ephrolithiasi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D2E8CF0" w14:textId="1E541A4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2.0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0DE1AD7B" w14:textId="1B80788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alculus of kidney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5C8F671" w14:textId="2A9B792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9A30DB7" w14:textId="29839EE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4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F51F5F3" w14:textId="3974575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alculus of kidney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6556EA1" w14:textId="3F487B4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681DA01" w14:textId="5AAD38B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1.5.1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3E94FEBA" w14:textId="4266997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alculus of kidney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4FCFF68" w14:textId="751ACFF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8DF30D1" w14:textId="20A8E6C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1099D228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D7B2205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4B602DB" w14:textId="0AA98AF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niere's disease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5986B3E" w14:textId="25446A6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6.0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335701A4" w14:textId="4CB2373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niere's disease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BE6BB6F" w14:textId="6BFC743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DB15668" w14:textId="4F0285B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6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74CBFC1" w14:textId="2ED1B34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niere's disease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6651F23" w14:textId="3DD84C5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0685B41" w14:textId="2DF493D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8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2E81A8C7" w14:textId="1AD9A0B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onditions associated with dizziness or vertigo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F349DCE" w14:textId="29F64F2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096B490" w14:textId="6946CB5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6C27BB33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5CF683D6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D6BE59B" w14:textId="5BF338A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eep vein thrombosi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F543736" w14:textId="1CD0F7B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3.4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6CD6EC87" w14:textId="5612244A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Venous embolism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thrombosis of deep vessels of lower extremity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C3CF60D" w14:textId="03E4198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9B7FFB5" w14:textId="60B3E6B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2.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2D971F5" w14:textId="70A808A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eep vein thrombos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AF5AE7B" w14:textId="7960AB4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E335C6F" w14:textId="0C97E76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5.1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036DC733" w14:textId="017DD4CB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ther venous embolism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thrombosi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57F9DD6" w14:textId="14E3D0D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BD6D7F6" w14:textId="02CEEF0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7207EC04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5EB43EA3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FD71218" w14:textId="60A2798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astolic heart failure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8DE198E" w14:textId="541C19E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8.3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5B873992" w14:textId="5519F30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iastolic heart failure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DB87FD6" w14:textId="5F8C498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A0D20DD" w14:textId="23ED838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8.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4B29C52" w14:textId="69DCAB4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iastolic heart failure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323CE0F" w14:textId="51A4F5E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FA4C7E0" w14:textId="407A709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2.11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4F94BF94" w14:textId="343E2A3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Congestive heart failure; </w:t>
            </w: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nonhypertensive</w:t>
            </w:r>
            <w:proofErr w:type="spellEnd"/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8867D7D" w14:textId="4FE7811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A88ED63" w14:textId="324017F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07C17C01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2F90E235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3A50391" w14:textId="7F51014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rohn's disease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C869EB4" w14:textId="61AB3FD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5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13832EBE" w14:textId="01BDBBF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Regional enteriti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AA4F036" w14:textId="66E0621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4A02282" w14:textId="4920267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5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E58955D" w14:textId="717145E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Regional enterit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766FD36" w14:textId="2192929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50CADBA" w14:textId="0F0F952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6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22717963" w14:textId="110700FB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Regional enteritis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ulcerative coliti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64A8302" w14:textId="1B18211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390DED6" w14:textId="5FE5363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08DECF8A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73A0EF4E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39233B5" w14:textId="34BD1EB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L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AD678BA" w14:textId="06452BB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3.94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50E24678" w14:textId="564FD69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RL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3B64DB3" w14:textId="5B41CF3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3CF9947" w14:textId="06B80A6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7.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E381D0C" w14:textId="4FE8AB6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RL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9BF308C" w14:textId="4FF9002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6B646E0" w14:textId="1E88D82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2.3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39C9B4F3" w14:textId="54BD4558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ther unspecified hereditary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egenerative nervous condition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A2FA340" w14:textId="0224B93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09680FA" w14:textId="775D34F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1DCF8C4F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055635EC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860C9FB" w14:textId="55E141B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out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4319487" w14:textId="3DA26A0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4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4D1BB990" w14:textId="1AC995D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Gout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BAA9DD5" w14:textId="4285F4A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B75CA06" w14:textId="28088B0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4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0D41343" w14:textId="6ACB7BB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Gout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2F3A4F7" w14:textId="1B56F1D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80C7757" w14:textId="718828B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214B15C1" w14:textId="535924F2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Gout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crystal </w:t>
            </w:r>
            <w:proofErr w:type="spellStart"/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arthropathies</w:t>
            </w:r>
            <w:proofErr w:type="spellEnd"/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88E5C16" w14:textId="69F74B6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86FA310" w14:textId="4DC4E96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68B522B5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7E99E42D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E604467" w14:textId="4F15065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1DM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E2CE954" w14:textId="74A1E3F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3C00010D" w14:textId="01B468A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T2DM or T1DM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73518C7" w14:textId="0120BA2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B0467F3" w14:textId="5F91FC9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0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314D76D" w14:textId="7E9484A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T1DM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1995E12" w14:textId="22B1797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3BA9A8C" w14:textId="0D8DCE0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58C7EE09" w14:textId="1425CFC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M w/t complication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903BA59" w14:textId="09A14BC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F108B19" w14:textId="15540D3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7FDB4FB2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7CF25C43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F378136" w14:textId="21D9B43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steopeni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F64CF5A" w14:textId="37E4A7C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33.90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0973AEA1" w14:textId="2D396A67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Disorder of bone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artilage, unspecified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5FEFE93" w14:textId="7C92971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2792E10" w14:textId="1EBAD26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43.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DE8DB6D" w14:textId="0EB3A9FE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steopenia or disorder of bone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artilage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936C69A" w14:textId="3BAAE0C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56DF243" w14:textId="257DD3F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.9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25F3D8F8" w14:textId="1D8D2E12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ther bone disease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usculoskeletal deformitie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6D779C3" w14:textId="7BFCDAB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366F53F" w14:textId="2E607B3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2B2F74AC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0B29B920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BC9EEC8" w14:textId="466314C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verticuliti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CDA2E1F" w14:textId="62216B3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2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49282F55" w14:textId="371BE58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iverticula of intestine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5ACA214" w14:textId="4441CBE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AD296B4" w14:textId="2B39396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2.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BEC757F" w14:textId="4D5C43B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iverticulit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9645797" w14:textId="679EA3C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980F627" w14:textId="4BFD595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6.4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336FF5C8" w14:textId="51592ED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iverticuliti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934DBA9" w14:textId="65674FA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BDBD2B7" w14:textId="4767166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1A91F785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213B5F84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2B58CF0" w14:textId="58D24BD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ymphedem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9ECA83C" w14:textId="16B5928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7.1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26FEBF7E" w14:textId="4EC37A8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lymphedema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605195F" w14:textId="3C40179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CAB07C2" w14:textId="01D6869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8558ACC" w14:textId="1DF68E0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Noninfectious disorders of lymphatic channel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4BA8E78" w14:textId="16B2577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3F8940C" w14:textId="52D33DC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5.4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62544CF9" w14:textId="03B402A0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ther diseases of veins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lymphatic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719EAA3" w14:textId="7FCD8D5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84B4490" w14:textId="0BB3E18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3B2326D4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99B6937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2C14E73" w14:textId="0EE0B8D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egenerative disorder of macul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CEB555D" w14:textId="5E1ECE3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2.5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7B36A47B" w14:textId="2BD56FD8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Degeneration of macula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posterior pole of retina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7A50EF67" w14:textId="468875F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0DFD31D7" w14:textId="7C216D7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2.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56DBC7A" w14:textId="36308264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Degeneration of macula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posterior pole of retina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DE47714" w14:textId="6471835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0B8FD2D" w14:textId="71C8F7F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7.2.3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33D5890E" w14:textId="45DD00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retinal disorder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1F7B288" w14:textId="4A67B15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688DA15" w14:textId="070A535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 </w:t>
            </w:r>
          </w:p>
        </w:tc>
      </w:tr>
      <w:tr w:rsidR="0026095F" w:rsidRPr="00AD0FFF" w14:paraId="2CF762F1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4065A5FF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BB177FB" w14:textId="322BB4B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ystemic sclerosi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254A788" w14:textId="51C11D0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10.1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34ABF3F5" w14:textId="7883B77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Systemic sclerosi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3BAD90B" w14:textId="702217D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2254912" w14:textId="66FA45A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09.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B711BB9" w14:textId="2A4E5BA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Systemic scleros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5D413623" w14:textId="1B1EDC8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9C6C3D1" w14:textId="09FFE09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4953005E" w14:textId="759D2A8B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Diseases of the musculoskeletal system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onnective tissue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1041EF04" w14:textId="46A035D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C7B3043" w14:textId="45CA50C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Phecode includes 517.2 </w:t>
            </w:r>
          </w:p>
        </w:tc>
      </w:tr>
      <w:tr w:rsidR="0026095F" w:rsidRPr="00AD0FFF" w14:paraId="5E41483F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4877624D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1E72157" w14:textId="702F090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ancreatitis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AF6F592" w14:textId="577A24D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77.1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6F37E29D" w14:textId="03E50B8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ronic pancreatitis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DFD958C" w14:textId="04F7FA5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45F0716" w14:textId="384B62E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77.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C9F87B3" w14:textId="3F1CF69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ronic pancreatitis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F25940D" w14:textId="552D59D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4FAD8F23" w14:textId="47DD9761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9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50591871" w14:textId="1B05362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Chronic pancreatiti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050B8205" w14:textId="31FAA4A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25879A90" w14:textId="302E609E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None includes acute pancreatitis</w:t>
            </w:r>
          </w:p>
        </w:tc>
      </w:tr>
      <w:tr w:rsidR="0026095F" w:rsidRPr="00AD0FFF" w14:paraId="341132AD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37AAB36D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BC360A9" w14:textId="32A9DC8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nsomni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15FDF3A" w14:textId="397CDC1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7.0*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360397E0" w14:textId="29761C18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Organic disorders of initiating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aintaining sleep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42E6441E" w14:textId="281F9B9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6D00147" w14:textId="5FA1779A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7.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4CDB41E" w14:textId="5076372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Insomnia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283CD00" w14:textId="622F5FD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55C3445" w14:textId="4E7D62B2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9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2D4E088B" w14:textId="3B40367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central nervous system disorders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25AA8F4B" w14:textId="297600A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1B47FF13" w14:textId="7E3D4AD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72AFF807" w14:textId="77777777" w:rsidTr="007B0CE1">
        <w:trPr>
          <w:gridAfter w:val="1"/>
          <w:wAfter w:w="446" w:type="dxa"/>
          <w:trHeight w:val="43"/>
        </w:trPr>
        <w:tc>
          <w:tcPr>
            <w:tcW w:w="422" w:type="dxa"/>
            <w:vMerge/>
            <w:tcBorders>
              <w:left w:val="nil"/>
              <w:right w:val="single" w:sz="8" w:space="0" w:color="auto"/>
            </w:tcBorders>
          </w:tcPr>
          <w:p w14:paraId="118EBBFC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4805695" w14:textId="7845A8F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aynaud's disease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7A8692DA" w14:textId="2370451B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43.0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vAlign w:val="center"/>
          </w:tcPr>
          <w:p w14:paraId="17BCB7CC" w14:textId="2517DEF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Raynaud's syndrome</w:t>
            </w:r>
          </w:p>
        </w:tc>
        <w:tc>
          <w:tcPr>
            <w:tcW w:w="45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DE3D7AA" w14:textId="1FD1B8D9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8D56454" w14:textId="4BAD0DC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43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D76E6F8" w14:textId="48F5BCC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Raynaud's syndrome</w:t>
            </w:r>
          </w:p>
        </w:tc>
        <w:tc>
          <w:tcPr>
            <w:tcW w:w="31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3587ACFC" w14:textId="16579D9F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310400D0" w14:textId="3A469E4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4.4.2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vAlign w:val="center"/>
          </w:tcPr>
          <w:p w14:paraId="019FE70F" w14:textId="1E1B0D84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Other unspecified circulatory disease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</w:tcPr>
          <w:p w14:paraId="6E6FE677" w14:textId="0BAB2F53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55E95007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6191BFF6" w14:textId="77777777" w:rsidTr="007B0CE1">
        <w:trPr>
          <w:gridAfter w:val="1"/>
          <w:wAfter w:w="446" w:type="dxa"/>
          <w:trHeight w:val="60"/>
        </w:trPr>
        <w:tc>
          <w:tcPr>
            <w:tcW w:w="422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</w:tcPr>
          <w:p w14:paraId="2827061D" w14:textId="77777777" w:rsidR="0026095F" w:rsidRPr="00AD0FFF" w:rsidRDefault="0026095F" w:rsidP="0026095F">
            <w:pPr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27E29D" w14:textId="41434AB6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plopia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2D8D9B" w14:textId="4D95ED80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8.2</w:t>
            </w:r>
          </w:p>
        </w:tc>
        <w:tc>
          <w:tcPr>
            <w:tcW w:w="196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99E54CA" w14:textId="0BC528FC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iplopia</w:t>
            </w:r>
          </w:p>
        </w:tc>
        <w:tc>
          <w:tcPr>
            <w:tcW w:w="45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7AF49" w14:textId="25C20B1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7C5E8F" w14:textId="2030260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8.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1446206" w14:textId="33209977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Diplopia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isorders of binocular vision</w:t>
            </w:r>
          </w:p>
        </w:tc>
        <w:tc>
          <w:tcPr>
            <w:tcW w:w="31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71645B" w14:textId="2F24575D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23F1B8" w14:textId="20385F15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7.4</w:t>
            </w:r>
          </w:p>
        </w:tc>
        <w:tc>
          <w:tcPr>
            <w:tcW w:w="22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1FCE094" w14:textId="04AC2E6B" w:rsidR="0026095F" w:rsidRPr="00AD0FFF" w:rsidRDefault="0026095F" w:rsidP="00AB1ACE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Blindness </w:t>
            </w:r>
            <w:r w:rsidR="00AB1ACE"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&amp; 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vision defects</w:t>
            </w:r>
          </w:p>
        </w:tc>
        <w:tc>
          <w:tcPr>
            <w:tcW w:w="3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408B93" w14:textId="176B1298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eastAsia="zh-CN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3738FC" w14:textId="77777777" w:rsidR="0026095F" w:rsidRPr="00AD0FFF" w:rsidRDefault="0026095F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C2800" w:rsidRPr="00AD0FFF" w14:paraId="1CE0B7D0" w14:textId="77777777" w:rsidTr="0080355E">
        <w:trPr>
          <w:gridAfter w:val="1"/>
          <w:wAfter w:w="446" w:type="dxa"/>
          <w:trHeight w:val="60"/>
        </w:trPr>
        <w:tc>
          <w:tcPr>
            <w:tcW w:w="1883" w:type="dxa"/>
            <w:gridSpan w:val="2"/>
            <w:tcBorders>
              <w:left w:val="nil"/>
              <w:bottom w:val="single" w:sz="8" w:space="0" w:color="000000"/>
              <w:right w:val="single" w:sz="8" w:space="0" w:color="auto"/>
            </w:tcBorders>
          </w:tcPr>
          <w:p w14:paraId="5123BF63" w14:textId="6E98BEE1" w:rsidR="002C2800" w:rsidRPr="00AD0FFF" w:rsidRDefault="002C2800" w:rsidP="002C2800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720730" w14:textId="77777777" w:rsidR="002C2800" w:rsidRPr="00AD0FFF" w:rsidRDefault="002C2800" w:rsidP="002C2800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412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574990" w14:textId="446190ED" w:rsidR="002C2800" w:rsidRPr="00AD0FFF" w:rsidRDefault="002C2800" w:rsidP="002C2800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ADFA33" w14:textId="77777777" w:rsidR="002C2800" w:rsidRPr="00AD0FFF" w:rsidRDefault="002C2800" w:rsidP="002C2800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10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E30316" w14:textId="3FC56BEC" w:rsidR="002C2800" w:rsidRPr="00AD0FFF" w:rsidRDefault="002C2800" w:rsidP="002C2800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3</w:t>
            </w:r>
            <w:r w:rsidR="007B0CE1"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FA504F" w14:textId="77777777" w:rsidR="002C2800" w:rsidRPr="00AD0FFF" w:rsidRDefault="002C2800" w:rsidP="002C2800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70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A8FC8D" w14:textId="748029F9" w:rsidR="002C2800" w:rsidRPr="00AD0FFF" w:rsidRDefault="002C2800" w:rsidP="002C2800">
            <w:pPr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EDB25F" w14:textId="77777777" w:rsidR="002C2800" w:rsidRPr="00AD0FFF" w:rsidRDefault="002C2800" w:rsidP="0026095F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eastAsia="zh-CN"/>
              </w:rPr>
            </w:pPr>
          </w:p>
        </w:tc>
      </w:tr>
      <w:tr w:rsidR="0026095F" w:rsidRPr="00AD0FFF" w14:paraId="5065F7B7" w14:textId="77777777" w:rsidTr="0026095F">
        <w:trPr>
          <w:trHeight w:val="225"/>
        </w:trPr>
        <w:tc>
          <w:tcPr>
            <w:tcW w:w="422" w:type="dxa"/>
          </w:tcPr>
          <w:p w14:paraId="4BAA0A7D" w14:textId="77777777" w:rsidR="0026095F" w:rsidRPr="00AD0FFF" w:rsidRDefault="0026095F" w:rsidP="0026095F">
            <w:pPr>
              <w:rPr>
                <w:color w:val="000000" w:themeColor="text1"/>
                <w:szCs w:val="24"/>
                <w:vertAlign w:val="superscript"/>
              </w:rPr>
            </w:pPr>
          </w:p>
        </w:tc>
        <w:tc>
          <w:tcPr>
            <w:tcW w:w="13448" w:type="dxa"/>
            <w:gridSpan w:val="12"/>
            <w:shd w:val="clear" w:color="auto" w:fill="auto"/>
            <w:noWrap/>
            <w:vAlign w:val="bottom"/>
            <w:hideMark/>
          </w:tcPr>
          <w:p w14:paraId="4269F7CA" w14:textId="35605502" w:rsidR="0026095F" w:rsidRPr="00AD0FFF" w:rsidRDefault="0026095F" w:rsidP="0026095F">
            <w:pPr>
              <w:rPr>
                <w:color w:val="000000" w:themeColor="text1"/>
                <w:szCs w:val="24"/>
              </w:rPr>
            </w:pPr>
            <w:r w:rsidRPr="00AD0FFF">
              <w:rPr>
                <w:color w:val="000000" w:themeColor="text1"/>
                <w:szCs w:val="24"/>
                <w:vertAlign w:val="superscript"/>
              </w:rPr>
              <w:t>*</w:t>
            </w:r>
            <w:r w:rsidRPr="00AD0FFF">
              <w:rPr>
                <w:color w:val="000000" w:themeColor="text1"/>
                <w:szCs w:val="24"/>
              </w:rPr>
              <w:t xml:space="preserve"> Match type (1 represents an </w:t>
            </w:r>
            <w:r w:rsidRPr="00AD0FFF">
              <w:rPr>
                <w:i/>
                <w:color w:val="000000" w:themeColor="text1"/>
                <w:szCs w:val="24"/>
              </w:rPr>
              <w:t>exact match</w:t>
            </w:r>
            <w:r w:rsidRPr="00AD0FFF">
              <w:rPr>
                <w:color w:val="000000" w:themeColor="text1"/>
                <w:szCs w:val="24"/>
              </w:rPr>
              <w:t xml:space="preserve"> while 0 represents an </w:t>
            </w:r>
            <w:r w:rsidRPr="00AD0FFF">
              <w:rPr>
                <w:i/>
                <w:color w:val="000000" w:themeColor="text1"/>
                <w:szCs w:val="24"/>
              </w:rPr>
              <w:t>inexact match</w:t>
            </w:r>
            <w:r w:rsidRPr="00AD0FFF">
              <w:rPr>
                <w:color w:val="000000" w:themeColor="text1"/>
                <w:szCs w:val="24"/>
              </w:rPr>
              <w:t>)</w:t>
            </w:r>
          </w:p>
          <w:p w14:paraId="7653E289" w14:textId="77777777" w:rsidR="0026095F" w:rsidRPr="00AD0FFF" w:rsidRDefault="0026095F" w:rsidP="0026095F">
            <w:pPr>
              <w:rPr>
                <w:color w:val="000000" w:themeColor="text1"/>
                <w:szCs w:val="24"/>
              </w:rPr>
            </w:pPr>
            <w:r w:rsidRPr="00AD0FFF">
              <w:rPr>
                <w:color w:val="000000" w:themeColor="text1"/>
                <w:szCs w:val="24"/>
                <w:vertAlign w:val="superscript"/>
              </w:rPr>
              <w:t>**</w:t>
            </w:r>
            <w:r w:rsidRPr="00AD0FFF">
              <w:rPr>
                <w:color w:val="000000" w:themeColor="text1"/>
                <w:szCs w:val="24"/>
              </w:rPr>
              <w:t>Significantly higher than the other two coding schemes, P&lt;0.01</w:t>
            </w:r>
          </w:p>
          <w:p w14:paraId="0B26A007" w14:textId="77777777" w:rsidR="0026095F" w:rsidRPr="00AD0FFF" w:rsidRDefault="0026095F" w:rsidP="0026095F">
            <w:pPr>
              <w:rPr>
                <w:rFonts w:ascii="Calibri" w:hAnsi="Calibri"/>
                <w:color w:val="000000" w:themeColor="text1"/>
                <w:szCs w:val="24"/>
              </w:rPr>
            </w:pPr>
          </w:p>
          <w:p w14:paraId="18D83F00" w14:textId="626C3B56" w:rsidR="00B316EF" w:rsidRPr="00AD0FFF" w:rsidRDefault="00B316EF" w:rsidP="0026095F">
            <w:pPr>
              <w:rPr>
                <w:color w:val="000000" w:themeColor="text1"/>
                <w:sz w:val="18"/>
                <w:szCs w:val="24"/>
              </w:rPr>
            </w:pPr>
            <w:r w:rsidRPr="00AD0FFF">
              <w:rPr>
                <w:color w:val="000000" w:themeColor="text1"/>
                <w:sz w:val="18"/>
                <w:szCs w:val="24"/>
              </w:rPr>
              <w:t>AAA: abdominal aortic aneurysm</w:t>
            </w:r>
          </w:p>
          <w:p w14:paraId="63D5E290" w14:textId="3AF5A7C9" w:rsidR="0026095F" w:rsidRPr="00AD0FFF" w:rsidRDefault="0026095F" w:rsidP="0026095F">
            <w:pPr>
              <w:rPr>
                <w:color w:val="000000" w:themeColor="text1"/>
                <w:sz w:val="18"/>
                <w:szCs w:val="24"/>
              </w:rPr>
            </w:pPr>
            <w:r w:rsidRPr="00AD0FFF">
              <w:rPr>
                <w:color w:val="000000" w:themeColor="text1"/>
                <w:sz w:val="18"/>
                <w:szCs w:val="24"/>
              </w:rPr>
              <w:t>AF : atrial fibrillation</w:t>
            </w:r>
          </w:p>
          <w:p w14:paraId="1F61AD18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24"/>
              </w:rPr>
            </w:pPr>
            <w:r w:rsidRPr="00AD0FFF">
              <w:rPr>
                <w:color w:val="000000" w:themeColor="text1"/>
                <w:sz w:val="18"/>
                <w:szCs w:val="24"/>
              </w:rPr>
              <w:t>AFL: atrial flutter</w:t>
            </w:r>
          </w:p>
          <w:p w14:paraId="013A3216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24"/>
              </w:rPr>
              <w:t xml:space="preserve">AMI:  </w:t>
            </w:r>
            <w:r w:rsidRPr="00AD0FFF">
              <w:rPr>
                <w:color w:val="000000" w:themeColor="text1"/>
                <w:sz w:val="18"/>
                <w:szCs w:val="18"/>
              </w:rPr>
              <w:t>acute myocardial infarction</w:t>
            </w:r>
          </w:p>
          <w:p w14:paraId="30A02A98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BD: bipolar disorder</w:t>
            </w:r>
          </w:p>
          <w:p w14:paraId="0B8ED055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Ca: cancer</w:t>
            </w:r>
          </w:p>
          <w:p w14:paraId="00DAF3F5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CHD: coronary heart disease</w:t>
            </w:r>
          </w:p>
          <w:p w14:paraId="6ACDBA22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 xml:space="preserve">CHF:  congestive heart failure </w:t>
            </w:r>
          </w:p>
          <w:p w14:paraId="716A8E6B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 xml:space="preserve">CNS: central nervous system </w:t>
            </w:r>
          </w:p>
          <w:p w14:paraId="1FE68766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COPD: c</w:t>
            </w:r>
            <w:r w:rsidRPr="00AD0FFF">
              <w:rPr>
                <w:color w:val="000000" w:themeColor="text1"/>
                <w:sz w:val="18"/>
                <w:szCs w:val="18"/>
                <w:shd w:val="clear" w:color="auto" w:fill="FFFFFF"/>
              </w:rPr>
              <w:t>hronic obstructive pulmonary disease</w:t>
            </w:r>
            <w:r w:rsidRPr="00AD0FFF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69E51684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CVA:  cerebrovascular accident</w:t>
            </w:r>
          </w:p>
          <w:p w14:paraId="149DA437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DM: diabetes mellitus</w:t>
            </w:r>
          </w:p>
          <w:p w14:paraId="7EB198C9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 xml:space="preserve">GERD: </w:t>
            </w:r>
            <w:proofErr w:type="spellStart"/>
            <w:r w:rsidRPr="00AD0FFF">
              <w:rPr>
                <w:color w:val="000000" w:themeColor="text1"/>
                <w:sz w:val="18"/>
                <w:szCs w:val="18"/>
              </w:rPr>
              <w:t>gastresophageal</w:t>
            </w:r>
            <w:proofErr w:type="spellEnd"/>
            <w:r w:rsidRPr="00AD0FFF">
              <w:rPr>
                <w:color w:val="000000" w:themeColor="text1"/>
                <w:sz w:val="18"/>
                <w:szCs w:val="18"/>
              </w:rPr>
              <w:t xml:space="preserve"> reflux disease</w:t>
            </w:r>
          </w:p>
          <w:p w14:paraId="7E3F49CE" w14:textId="588A5833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rStyle w:val="Emphasis"/>
                <w:rFonts w:eastAsia="Malgun Gothic"/>
                <w:bCs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HCL:</w:t>
            </w:r>
            <w:r w:rsidRPr="00AD0FFF">
              <w:rPr>
                <w:color w:val="000000" w:themeColor="text1"/>
                <w:sz w:val="18"/>
                <w:szCs w:val="18"/>
              </w:rPr>
              <w:t xml:space="preserve"> hypercholesterolemia</w:t>
            </w:r>
          </w:p>
          <w:p w14:paraId="5CFF6E87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D0FFF">
              <w:rPr>
                <w:color w:val="000000" w:themeColor="text1"/>
                <w:sz w:val="18"/>
                <w:szCs w:val="18"/>
              </w:rPr>
              <w:t>Hep</w:t>
            </w:r>
            <w:proofErr w:type="spellEnd"/>
            <w:r w:rsidRPr="00AD0FFF">
              <w:rPr>
                <w:color w:val="000000" w:themeColor="text1"/>
                <w:sz w:val="18"/>
                <w:szCs w:val="18"/>
              </w:rPr>
              <w:t>: hepatitis</w:t>
            </w:r>
          </w:p>
          <w:p w14:paraId="4E401346" w14:textId="77777777" w:rsidR="0026095F" w:rsidRPr="00AD0FFF" w:rsidRDefault="0026095F" w:rsidP="0026095F">
            <w:pPr>
              <w:rPr>
                <w:rStyle w:val="Emphasis"/>
                <w:rFonts w:eastAsia="Malgun Gothic"/>
                <w:bCs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 xml:space="preserve">HIV: </w:t>
            </w:r>
            <w:r w:rsidRPr="00AD0FFF">
              <w:rPr>
                <w:rStyle w:val="Emphasis"/>
                <w:rFonts w:eastAsia="Malgun Gothic"/>
                <w:bCs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  <w:t>human immunodeficiency virus</w:t>
            </w:r>
          </w:p>
          <w:p w14:paraId="0B30434B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HLD: hyperlipidemia</w:t>
            </w:r>
          </w:p>
          <w:p w14:paraId="55924613" w14:textId="7A86B622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HTN: hypertension</w:t>
            </w:r>
          </w:p>
          <w:p w14:paraId="1D064072" w14:textId="4C402915" w:rsidR="0026095F" w:rsidRPr="00AD0FFF" w:rsidRDefault="0026095F" w:rsidP="0026095F">
            <w:pPr>
              <w:rPr>
                <w:rStyle w:val="Emphasis"/>
                <w:rFonts w:eastAsia="Malgun Gothic"/>
                <w:bCs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IBS: irritable bowel syndrome</w:t>
            </w:r>
          </w:p>
          <w:p w14:paraId="679718B9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MD: mood disorders</w:t>
            </w:r>
          </w:p>
          <w:p w14:paraId="2A9C5889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0FFF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NOS: </w:t>
            </w:r>
            <w:r w:rsidRPr="00AD0FFF">
              <w:rPr>
                <w:bCs/>
                <w:color w:val="000000" w:themeColor="text1"/>
                <w:sz w:val="18"/>
                <w:szCs w:val="18"/>
                <w:shd w:val="clear" w:color="auto" w:fill="FFFFFF"/>
              </w:rPr>
              <w:t>not otherwise specified</w:t>
            </w:r>
            <w:r w:rsidRPr="00AD0FFF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r unspecified</w:t>
            </w:r>
          </w:p>
          <w:p w14:paraId="4AFD45C1" w14:textId="7777777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OA: osteoarthritis</w:t>
            </w:r>
          </w:p>
          <w:p w14:paraId="7169C99D" w14:textId="6367BDE1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PCOS: polycystic ovary syndrome</w:t>
            </w:r>
          </w:p>
          <w:p w14:paraId="1DEC47EB" w14:textId="47C570FB" w:rsidR="0026095F" w:rsidRPr="00AD0FFF" w:rsidRDefault="0026095F" w:rsidP="0026095F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PE: Pulmonary embolism</w:t>
            </w:r>
          </w:p>
          <w:p w14:paraId="02687756" w14:textId="4F9ABA7F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POAG: primary open-angle glaucoma</w:t>
            </w:r>
          </w:p>
          <w:p w14:paraId="7CB6D5E9" w14:textId="72627347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RA:  rheumatoid arthritis</w:t>
            </w:r>
          </w:p>
          <w:p w14:paraId="45ED6A3F" w14:textId="4E9F3DAC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RLS: r</w:t>
            </w:r>
            <w:r w:rsidRPr="00AD0FF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stless legs syndrome</w:t>
            </w:r>
          </w:p>
          <w:p w14:paraId="0D394A47" w14:textId="3555A66E" w:rsidR="0026095F" w:rsidRPr="00AD0FFF" w:rsidRDefault="0026095F" w:rsidP="0026095F">
            <w:pPr>
              <w:rPr>
                <w:color w:val="000000" w:themeColor="text1"/>
                <w:sz w:val="18"/>
                <w:szCs w:val="18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UC:  ulcerative colitis</w:t>
            </w:r>
          </w:p>
          <w:p w14:paraId="31DE87AA" w14:textId="26E8B92D" w:rsidR="0026095F" w:rsidRPr="00AD0FFF" w:rsidRDefault="0026095F" w:rsidP="0026095F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0FFF">
              <w:rPr>
                <w:color w:val="000000" w:themeColor="text1"/>
                <w:sz w:val="18"/>
                <w:szCs w:val="18"/>
              </w:rPr>
              <w:t>UTI: urinary tract infection</w:t>
            </w:r>
          </w:p>
          <w:p w14:paraId="69E34F4C" w14:textId="77777777" w:rsidR="0026095F" w:rsidRPr="00AD0FFF" w:rsidRDefault="0026095F" w:rsidP="0026095F">
            <w:pPr>
              <w:pStyle w:val="Heading3"/>
              <w:shd w:val="clear" w:color="auto" w:fill="FFFFFF"/>
              <w:spacing w:before="0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w:r w:rsidRPr="00AD0FFF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T2DM: type 2 diabetes mellitus</w:t>
            </w:r>
            <w:r w:rsidRPr="00AD0FFF">
              <w:rPr>
                <w:color w:val="000000" w:themeColor="text1"/>
                <w:sz w:val="18"/>
                <w:szCs w:val="24"/>
              </w:rPr>
              <w:t xml:space="preserve"> </w:t>
            </w:r>
            <w:r w:rsidRPr="00AD0FFF">
              <w:rPr>
                <w:rFonts w:ascii="Calibri" w:hAnsi="Calibri" w:cs="Times New Roman"/>
                <w:color w:val="000000" w:themeColor="text1"/>
                <w:sz w:val="28"/>
                <w:szCs w:val="24"/>
              </w:rPr>
              <w:t xml:space="preserve"> </w:t>
            </w:r>
          </w:p>
        </w:tc>
      </w:tr>
    </w:tbl>
    <w:p w14:paraId="707247EE" w14:textId="6343434A" w:rsidR="00627BCB" w:rsidRPr="00C90A01" w:rsidRDefault="00627BCB" w:rsidP="0063510E">
      <w:pPr>
        <w:rPr>
          <w:sz w:val="24"/>
          <w:szCs w:val="24"/>
        </w:rPr>
      </w:pPr>
    </w:p>
    <w:sectPr w:rsidR="00627BCB" w:rsidRPr="00C90A01" w:rsidSect="0063510E">
      <w:footerReference w:type="even" r:id="rId8"/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CD64F0" w14:textId="77777777" w:rsidR="00F9493C" w:rsidRDefault="00F9493C">
      <w:r>
        <w:separator/>
      </w:r>
    </w:p>
  </w:endnote>
  <w:endnote w:type="continuationSeparator" w:id="0">
    <w:p w14:paraId="10CD7062" w14:textId="77777777" w:rsidR="00F9493C" w:rsidRDefault="00F94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D5120A" w14:textId="77777777" w:rsidR="0063510E" w:rsidRDefault="006351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321D2E9" w14:textId="77777777" w:rsidR="0063510E" w:rsidRDefault="0063510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E120B" w14:textId="77777777" w:rsidR="0063510E" w:rsidRDefault="0063510E">
    <w:pPr>
      <w:pStyle w:val="Footer"/>
      <w:framePr w:wrap="around" w:vAnchor="text" w:hAnchor="margin" w:xAlign="right" w:y="1"/>
      <w:rPr>
        <w:rStyle w:val="PageNumber"/>
      </w:rPr>
    </w:pPr>
  </w:p>
  <w:p w14:paraId="0F66F828" w14:textId="77777777" w:rsidR="0063510E" w:rsidRDefault="006351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46B296" w14:textId="77777777" w:rsidR="00F9493C" w:rsidRDefault="00F9493C">
      <w:r>
        <w:separator/>
      </w:r>
    </w:p>
  </w:footnote>
  <w:footnote w:type="continuationSeparator" w:id="0">
    <w:p w14:paraId="17338CFF" w14:textId="77777777" w:rsidR="00F9493C" w:rsidRDefault="00F94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9537C8"/>
    <w:multiLevelType w:val="singleLevel"/>
    <w:tmpl w:val="B9C09148"/>
    <w:lvl w:ilvl="0">
      <w:start w:val="1"/>
      <w:numFmt w:val="decimal"/>
      <w:pStyle w:val="AMIAReference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">
    <w:nsid w:val="2B6C766E"/>
    <w:multiLevelType w:val="hybridMultilevel"/>
    <w:tmpl w:val="51FEF5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BCD00CB"/>
    <w:multiLevelType w:val="hybridMultilevel"/>
    <w:tmpl w:val="51E41B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EAB6E0D"/>
    <w:multiLevelType w:val="hybridMultilevel"/>
    <w:tmpl w:val="53E622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5"/>
  <w:proofState w:spelling="clean" w:grammar="clean"/>
  <w:attachedTemplate r:id="rId1"/>
  <w:defaultTabStop w:val="720"/>
  <w:drawingGridHorizontalSpacing w:val="100"/>
  <w:drawingGridVerticalSpacing w:val="136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02tfxx0yppzsgezwacptp0d90dwezerptzx&quot;&gt;phewas_codes&lt;record-ids&gt;&lt;item&gt;82&lt;/item&gt;&lt;item&gt;184&lt;/item&gt;&lt;item&gt;205&lt;/item&gt;&lt;item&gt;720&lt;/item&gt;&lt;item&gt;727&lt;/item&gt;&lt;item&gt;1289&lt;/item&gt;&lt;item&gt;1937&lt;/item&gt;&lt;item&gt;1944&lt;/item&gt;&lt;item&gt;1974&lt;/item&gt;&lt;item&gt;2074&lt;/item&gt;&lt;item&gt;2172&lt;/item&gt;&lt;item&gt;2371&lt;/item&gt;&lt;item&gt;2562&lt;/item&gt;&lt;item&gt;2563&lt;/item&gt;&lt;item&gt;2583&lt;/item&gt;&lt;item&gt;2600&lt;/item&gt;&lt;item&gt;2601&lt;/item&gt;&lt;item&gt;2602&lt;/item&gt;&lt;item&gt;2603&lt;/item&gt;&lt;item&gt;2604&lt;/item&gt;&lt;item&gt;2613&lt;/item&gt;&lt;item&gt;2614&lt;/item&gt;&lt;item&gt;2616&lt;/item&gt;&lt;item&gt;2617&lt;/item&gt;&lt;item&gt;2731&lt;/item&gt;&lt;item&gt;2827&lt;/item&gt;&lt;item&gt;2855&lt;/item&gt;&lt;item&gt;2872&lt;/item&gt;&lt;item&gt;2933&lt;/item&gt;&lt;item&gt;2935&lt;/item&gt;&lt;item&gt;2936&lt;/item&gt;&lt;item&gt;2941&lt;/item&gt;&lt;item&gt;2944&lt;/item&gt;&lt;item&gt;2945&lt;/item&gt;&lt;item&gt;2946&lt;/item&gt;&lt;item&gt;2961&lt;/item&gt;&lt;item&gt;3052&lt;/item&gt;&lt;item&gt;3055&lt;/item&gt;&lt;item&gt;3059&lt;/item&gt;&lt;item&gt;3076&lt;/item&gt;&lt;item&gt;3101&lt;/item&gt;&lt;item&gt;3102&lt;/item&gt;&lt;item&gt;3103&lt;/item&gt;&lt;item&gt;3104&lt;/item&gt;&lt;item&gt;3106&lt;/item&gt;&lt;item&gt;3107&lt;/item&gt;&lt;/record-ids&gt;&lt;/item&gt;&lt;/Libraries&gt;"/>
  </w:docVars>
  <w:rsids>
    <w:rsidRoot w:val="001D5D81"/>
    <w:rsid w:val="00001110"/>
    <w:rsid w:val="00001B75"/>
    <w:rsid w:val="00001E00"/>
    <w:rsid w:val="00001FF6"/>
    <w:rsid w:val="000023FB"/>
    <w:rsid w:val="00002718"/>
    <w:rsid w:val="000043A0"/>
    <w:rsid w:val="0000478B"/>
    <w:rsid w:val="000049DC"/>
    <w:rsid w:val="00004A19"/>
    <w:rsid w:val="00006E60"/>
    <w:rsid w:val="00010084"/>
    <w:rsid w:val="000116B1"/>
    <w:rsid w:val="00011B01"/>
    <w:rsid w:val="00011D82"/>
    <w:rsid w:val="00011DC8"/>
    <w:rsid w:val="000124ED"/>
    <w:rsid w:val="00013448"/>
    <w:rsid w:val="0001397C"/>
    <w:rsid w:val="0001590C"/>
    <w:rsid w:val="00015987"/>
    <w:rsid w:val="00015C00"/>
    <w:rsid w:val="00015D47"/>
    <w:rsid w:val="00016E52"/>
    <w:rsid w:val="0001706C"/>
    <w:rsid w:val="00020272"/>
    <w:rsid w:val="00022FBA"/>
    <w:rsid w:val="0002380B"/>
    <w:rsid w:val="00023FBF"/>
    <w:rsid w:val="000243E3"/>
    <w:rsid w:val="00024D2F"/>
    <w:rsid w:val="00026007"/>
    <w:rsid w:val="00027192"/>
    <w:rsid w:val="00027566"/>
    <w:rsid w:val="00027B98"/>
    <w:rsid w:val="00030E90"/>
    <w:rsid w:val="000311CF"/>
    <w:rsid w:val="00031D06"/>
    <w:rsid w:val="00032992"/>
    <w:rsid w:val="00032F4E"/>
    <w:rsid w:val="000333B5"/>
    <w:rsid w:val="0003589A"/>
    <w:rsid w:val="00035F18"/>
    <w:rsid w:val="00035FC0"/>
    <w:rsid w:val="000362C2"/>
    <w:rsid w:val="000364BA"/>
    <w:rsid w:val="00037034"/>
    <w:rsid w:val="00037916"/>
    <w:rsid w:val="0004056A"/>
    <w:rsid w:val="00040F76"/>
    <w:rsid w:val="00041B3E"/>
    <w:rsid w:val="000425B2"/>
    <w:rsid w:val="0004442D"/>
    <w:rsid w:val="0004475F"/>
    <w:rsid w:val="0004555B"/>
    <w:rsid w:val="00046137"/>
    <w:rsid w:val="000461E3"/>
    <w:rsid w:val="00046602"/>
    <w:rsid w:val="00046DE0"/>
    <w:rsid w:val="00050ED5"/>
    <w:rsid w:val="000511E3"/>
    <w:rsid w:val="00051954"/>
    <w:rsid w:val="0005494B"/>
    <w:rsid w:val="00054D41"/>
    <w:rsid w:val="000558C8"/>
    <w:rsid w:val="00060660"/>
    <w:rsid w:val="00060E0A"/>
    <w:rsid w:val="00060F6C"/>
    <w:rsid w:val="00061121"/>
    <w:rsid w:val="000622A1"/>
    <w:rsid w:val="00062347"/>
    <w:rsid w:val="00064BA9"/>
    <w:rsid w:val="000657EA"/>
    <w:rsid w:val="00066707"/>
    <w:rsid w:val="00066BC2"/>
    <w:rsid w:val="00067167"/>
    <w:rsid w:val="0007070A"/>
    <w:rsid w:val="000708E4"/>
    <w:rsid w:val="00073675"/>
    <w:rsid w:val="0008273B"/>
    <w:rsid w:val="000845A8"/>
    <w:rsid w:val="00084745"/>
    <w:rsid w:val="000851F7"/>
    <w:rsid w:val="00085571"/>
    <w:rsid w:val="00085A00"/>
    <w:rsid w:val="000864FE"/>
    <w:rsid w:val="00086BEF"/>
    <w:rsid w:val="0008748A"/>
    <w:rsid w:val="000876BD"/>
    <w:rsid w:val="00087DE0"/>
    <w:rsid w:val="00091274"/>
    <w:rsid w:val="00092132"/>
    <w:rsid w:val="0009219B"/>
    <w:rsid w:val="0009320A"/>
    <w:rsid w:val="00095228"/>
    <w:rsid w:val="0009797B"/>
    <w:rsid w:val="000A10D8"/>
    <w:rsid w:val="000A2528"/>
    <w:rsid w:val="000A2BED"/>
    <w:rsid w:val="000A3BA1"/>
    <w:rsid w:val="000A3FFC"/>
    <w:rsid w:val="000A60D8"/>
    <w:rsid w:val="000A6F85"/>
    <w:rsid w:val="000B0BD4"/>
    <w:rsid w:val="000B3A1B"/>
    <w:rsid w:val="000B4373"/>
    <w:rsid w:val="000B4A11"/>
    <w:rsid w:val="000B5BE2"/>
    <w:rsid w:val="000B607B"/>
    <w:rsid w:val="000B7264"/>
    <w:rsid w:val="000C14C3"/>
    <w:rsid w:val="000C275B"/>
    <w:rsid w:val="000C30A9"/>
    <w:rsid w:val="000C35F8"/>
    <w:rsid w:val="000C56A0"/>
    <w:rsid w:val="000C6B61"/>
    <w:rsid w:val="000C7432"/>
    <w:rsid w:val="000D044F"/>
    <w:rsid w:val="000D0E97"/>
    <w:rsid w:val="000D11FB"/>
    <w:rsid w:val="000D1340"/>
    <w:rsid w:val="000D1428"/>
    <w:rsid w:val="000D29AA"/>
    <w:rsid w:val="000D5465"/>
    <w:rsid w:val="000D5B66"/>
    <w:rsid w:val="000D6B7E"/>
    <w:rsid w:val="000E057B"/>
    <w:rsid w:val="000E1CBF"/>
    <w:rsid w:val="000E4FD1"/>
    <w:rsid w:val="000E7028"/>
    <w:rsid w:val="000E7A43"/>
    <w:rsid w:val="000E7A53"/>
    <w:rsid w:val="000E7F36"/>
    <w:rsid w:val="000F0CE3"/>
    <w:rsid w:val="000F1F24"/>
    <w:rsid w:val="000F2147"/>
    <w:rsid w:val="000F2AE8"/>
    <w:rsid w:val="000F316B"/>
    <w:rsid w:val="000F41E2"/>
    <w:rsid w:val="000F4707"/>
    <w:rsid w:val="000F4F97"/>
    <w:rsid w:val="000F5025"/>
    <w:rsid w:val="000F5C19"/>
    <w:rsid w:val="000F6136"/>
    <w:rsid w:val="000F6CB3"/>
    <w:rsid w:val="000F7042"/>
    <w:rsid w:val="00103002"/>
    <w:rsid w:val="00103F4A"/>
    <w:rsid w:val="00104AD0"/>
    <w:rsid w:val="00104F85"/>
    <w:rsid w:val="00105AF8"/>
    <w:rsid w:val="00105F9F"/>
    <w:rsid w:val="001062AA"/>
    <w:rsid w:val="00106588"/>
    <w:rsid w:val="00110C0C"/>
    <w:rsid w:val="001153AF"/>
    <w:rsid w:val="001159BB"/>
    <w:rsid w:val="00115B2E"/>
    <w:rsid w:val="00116589"/>
    <w:rsid w:val="00117179"/>
    <w:rsid w:val="001171FE"/>
    <w:rsid w:val="00121D55"/>
    <w:rsid w:val="00122882"/>
    <w:rsid w:val="00123386"/>
    <w:rsid w:val="0012340E"/>
    <w:rsid w:val="00123B63"/>
    <w:rsid w:val="001249EA"/>
    <w:rsid w:val="0012562D"/>
    <w:rsid w:val="00127D7B"/>
    <w:rsid w:val="00131321"/>
    <w:rsid w:val="00132140"/>
    <w:rsid w:val="00133574"/>
    <w:rsid w:val="001365BE"/>
    <w:rsid w:val="00136BA6"/>
    <w:rsid w:val="00141BC6"/>
    <w:rsid w:val="00141EF7"/>
    <w:rsid w:val="001429E3"/>
    <w:rsid w:val="00142EB6"/>
    <w:rsid w:val="00142FF8"/>
    <w:rsid w:val="00143231"/>
    <w:rsid w:val="001438A9"/>
    <w:rsid w:val="0014498D"/>
    <w:rsid w:val="00144D94"/>
    <w:rsid w:val="0014500D"/>
    <w:rsid w:val="001479ED"/>
    <w:rsid w:val="00150C1B"/>
    <w:rsid w:val="00152DBC"/>
    <w:rsid w:val="00153841"/>
    <w:rsid w:val="00153A6E"/>
    <w:rsid w:val="0015511C"/>
    <w:rsid w:val="00155F56"/>
    <w:rsid w:val="00156E82"/>
    <w:rsid w:val="00160C54"/>
    <w:rsid w:val="00160F11"/>
    <w:rsid w:val="001617F6"/>
    <w:rsid w:val="00161E48"/>
    <w:rsid w:val="00162081"/>
    <w:rsid w:val="00163D5C"/>
    <w:rsid w:val="00163F8E"/>
    <w:rsid w:val="0016504B"/>
    <w:rsid w:val="001650FC"/>
    <w:rsid w:val="0016638D"/>
    <w:rsid w:val="00166C6A"/>
    <w:rsid w:val="0017135B"/>
    <w:rsid w:val="00171C85"/>
    <w:rsid w:val="00171ECC"/>
    <w:rsid w:val="00172713"/>
    <w:rsid w:val="001728E8"/>
    <w:rsid w:val="00173604"/>
    <w:rsid w:val="00173B95"/>
    <w:rsid w:val="00173FC4"/>
    <w:rsid w:val="00174831"/>
    <w:rsid w:val="00175712"/>
    <w:rsid w:val="001759CF"/>
    <w:rsid w:val="00175C36"/>
    <w:rsid w:val="00176988"/>
    <w:rsid w:val="0018139F"/>
    <w:rsid w:val="00182B1D"/>
    <w:rsid w:val="0018310E"/>
    <w:rsid w:val="00183516"/>
    <w:rsid w:val="00184B63"/>
    <w:rsid w:val="00185E4D"/>
    <w:rsid w:val="001864E4"/>
    <w:rsid w:val="00187F14"/>
    <w:rsid w:val="0019165F"/>
    <w:rsid w:val="00192566"/>
    <w:rsid w:val="00195D87"/>
    <w:rsid w:val="001965FC"/>
    <w:rsid w:val="001A12A5"/>
    <w:rsid w:val="001A2272"/>
    <w:rsid w:val="001A47CF"/>
    <w:rsid w:val="001A6373"/>
    <w:rsid w:val="001B0721"/>
    <w:rsid w:val="001B1C3F"/>
    <w:rsid w:val="001B217E"/>
    <w:rsid w:val="001B47D0"/>
    <w:rsid w:val="001B4919"/>
    <w:rsid w:val="001B507E"/>
    <w:rsid w:val="001B5A7A"/>
    <w:rsid w:val="001B66F4"/>
    <w:rsid w:val="001B6D9D"/>
    <w:rsid w:val="001C2515"/>
    <w:rsid w:val="001C2638"/>
    <w:rsid w:val="001C27EB"/>
    <w:rsid w:val="001C3297"/>
    <w:rsid w:val="001C3D02"/>
    <w:rsid w:val="001C5548"/>
    <w:rsid w:val="001C5B35"/>
    <w:rsid w:val="001D1567"/>
    <w:rsid w:val="001D1BCD"/>
    <w:rsid w:val="001D1FA6"/>
    <w:rsid w:val="001D217D"/>
    <w:rsid w:val="001D3422"/>
    <w:rsid w:val="001D4620"/>
    <w:rsid w:val="001D5D81"/>
    <w:rsid w:val="001E165F"/>
    <w:rsid w:val="001E1D27"/>
    <w:rsid w:val="001E3241"/>
    <w:rsid w:val="001E333E"/>
    <w:rsid w:val="001E4F2B"/>
    <w:rsid w:val="001E59D5"/>
    <w:rsid w:val="001F042B"/>
    <w:rsid w:val="001F0F9E"/>
    <w:rsid w:val="001F19EF"/>
    <w:rsid w:val="001F261B"/>
    <w:rsid w:val="001F2D06"/>
    <w:rsid w:val="001F3ED9"/>
    <w:rsid w:val="001F773B"/>
    <w:rsid w:val="001F7BE0"/>
    <w:rsid w:val="00201936"/>
    <w:rsid w:val="002030FD"/>
    <w:rsid w:val="00203E04"/>
    <w:rsid w:val="00203F0F"/>
    <w:rsid w:val="0020457F"/>
    <w:rsid w:val="00204CFB"/>
    <w:rsid w:val="002071E3"/>
    <w:rsid w:val="00210CDD"/>
    <w:rsid w:val="00211F73"/>
    <w:rsid w:val="002134D0"/>
    <w:rsid w:val="00215CF1"/>
    <w:rsid w:val="002160E5"/>
    <w:rsid w:val="00216939"/>
    <w:rsid w:val="002172EE"/>
    <w:rsid w:val="00220D75"/>
    <w:rsid w:val="00221326"/>
    <w:rsid w:val="0022281F"/>
    <w:rsid w:val="0022335B"/>
    <w:rsid w:val="00223896"/>
    <w:rsid w:val="0022471D"/>
    <w:rsid w:val="00224B40"/>
    <w:rsid w:val="00226AC2"/>
    <w:rsid w:val="002276BD"/>
    <w:rsid w:val="0022771B"/>
    <w:rsid w:val="00230B54"/>
    <w:rsid w:val="002312EB"/>
    <w:rsid w:val="002333EF"/>
    <w:rsid w:val="00233414"/>
    <w:rsid w:val="002337D3"/>
    <w:rsid w:val="00234A0E"/>
    <w:rsid w:val="00234D40"/>
    <w:rsid w:val="00235B65"/>
    <w:rsid w:val="0024041C"/>
    <w:rsid w:val="00240717"/>
    <w:rsid w:val="0024177E"/>
    <w:rsid w:val="002418CB"/>
    <w:rsid w:val="002421C7"/>
    <w:rsid w:val="00243F3F"/>
    <w:rsid w:val="002467C3"/>
    <w:rsid w:val="0024736A"/>
    <w:rsid w:val="002473EC"/>
    <w:rsid w:val="002475D3"/>
    <w:rsid w:val="00247B77"/>
    <w:rsid w:val="00247F1B"/>
    <w:rsid w:val="00250431"/>
    <w:rsid w:val="00251771"/>
    <w:rsid w:val="00251E46"/>
    <w:rsid w:val="002547DE"/>
    <w:rsid w:val="00254ED5"/>
    <w:rsid w:val="0026095F"/>
    <w:rsid w:val="0026431F"/>
    <w:rsid w:val="00266379"/>
    <w:rsid w:val="00266E4C"/>
    <w:rsid w:val="00267B34"/>
    <w:rsid w:val="00267D29"/>
    <w:rsid w:val="00270E10"/>
    <w:rsid w:val="002713C8"/>
    <w:rsid w:val="00271651"/>
    <w:rsid w:val="002716CC"/>
    <w:rsid w:val="002716F4"/>
    <w:rsid w:val="002719B6"/>
    <w:rsid w:val="0027357F"/>
    <w:rsid w:val="002744DB"/>
    <w:rsid w:val="00274AEA"/>
    <w:rsid w:val="00274CEF"/>
    <w:rsid w:val="00274E49"/>
    <w:rsid w:val="00275410"/>
    <w:rsid w:val="00275610"/>
    <w:rsid w:val="002759D1"/>
    <w:rsid w:val="00275B85"/>
    <w:rsid w:val="00275D79"/>
    <w:rsid w:val="002761D1"/>
    <w:rsid w:val="00276453"/>
    <w:rsid w:val="002771EF"/>
    <w:rsid w:val="0028080E"/>
    <w:rsid w:val="0028112E"/>
    <w:rsid w:val="0028113F"/>
    <w:rsid w:val="00281158"/>
    <w:rsid w:val="002811EC"/>
    <w:rsid w:val="00281F44"/>
    <w:rsid w:val="0028399D"/>
    <w:rsid w:val="002852A4"/>
    <w:rsid w:val="0028630B"/>
    <w:rsid w:val="00291BAC"/>
    <w:rsid w:val="002942C3"/>
    <w:rsid w:val="00294B77"/>
    <w:rsid w:val="00295255"/>
    <w:rsid w:val="0029658D"/>
    <w:rsid w:val="00297C2B"/>
    <w:rsid w:val="00297F51"/>
    <w:rsid w:val="002A0D3C"/>
    <w:rsid w:val="002A12D1"/>
    <w:rsid w:val="002A14C7"/>
    <w:rsid w:val="002A172E"/>
    <w:rsid w:val="002A4665"/>
    <w:rsid w:val="002A4ED5"/>
    <w:rsid w:val="002A5A5A"/>
    <w:rsid w:val="002A777D"/>
    <w:rsid w:val="002A7AA6"/>
    <w:rsid w:val="002B0156"/>
    <w:rsid w:val="002B093D"/>
    <w:rsid w:val="002B0D53"/>
    <w:rsid w:val="002B2032"/>
    <w:rsid w:val="002B3198"/>
    <w:rsid w:val="002B3AA3"/>
    <w:rsid w:val="002B3ABA"/>
    <w:rsid w:val="002B4310"/>
    <w:rsid w:val="002B6264"/>
    <w:rsid w:val="002B7F87"/>
    <w:rsid w:val="002C0052"/>
    <w:rsid w:val="002C0215"/>
    <w:rsid w:val="002C0A0A"/>
    <w:rsid w:val="002C0FCD"/>
    <w:rsid w:val="002C1408"/>
    <w:rsid w:val="002C1526"/>
    <w:rsid w:val="002C1E02"/>
    <w:rsid w:val="002C2800"/>
    <w:rsid w:val="002C349A"/>
    <w:rsid w:val="002C41D6"/>
    <w:rsid w:val="002C46F4"/>
    <w:rsid w:val="002C739C"/>
    <w:rsid w:val="002C7FC2"/>
    <w:rsid w:val="002D09E9"/>
    <w:rsid w:val="002D21D8"/>
    <w:rsid w:val="002D2370"/>
    <w:rsid w:val="002D278C"/>
    <w:rsid w:val="002D2982"/>
    <w:rsid w:val="002D2FE9"/>
    <w:rsid w:val="002D346E"/>
    <w:rsid w:val="002D6C9F"/>
    <w:rsid w:val="002D72BE"/>
    <w:rsid w:val="002E1352"/>
    <w:rsid w:val="002E43C5"/>
    <w:rsid w:val="002E512B"/>
    <w:rsid w:val="002E53F7"/>
    <w:rsid w:val="002E5423"/>
    <w:rsid w:val="002F1C3E"/>
    <w:rsid w:val="002F1D2C"/>
    <w:rsid w:val="002F2337"/>
    <w:rsid w:val="002F354B"/>
    <w:rsid w:val="002F4CEE"/>
    <w:rsid w:val="002F5835"/>
    <w:rsid w:val="002F657E"/>
    <w:rsid w:val="002F78F3"/>
    <w:rsid w:val="002F7955"/>
    <w:rsid w:val="003000C7"/>
    <w:rsid w:val="00300819"/>
    <w:rsid w:val="003015E2"/>
    <w:rsid w:val="00301AC9"/>
    <w:rsid w:val="00302463"/>
    <w:rsid w:val="00302FEE"/>
    <w:rsid w:val="00303E0F"/>
    <w:rsid w:val="00305A9B"/>
    <w:rsid w:val="00307542"/>
    <w:rsid w:val="00310206"/>
    <w:rsid w:val="0031079B"/>
    <w:rsid w:val="00310CEA"/>
    <w:rsid w:val="00310D67"/>
    <w:rsid w:val="00310DBF"/>
    <w:rsid w:val="00312870"/>
    <w:rsid w:val="00314FC9"/>
    <w:rsid w:val="00315109"/>
    <w:rsid w:val="003154EC"/>
    <w:rsid w:val="0031624B"/>
    <w:rsid w:val="00317B40"/>
    <w:rsid w:val="00320270"/>
    <w:rsid w:val="003202E4"/>
    <w:rsid w:val="00320B76"/>
    <w:rsid w:val="00322966"/>
    <w:rsid w:val="003236EB"/>
    <w:rsid w:val="003256DE"/>
    <w:rsid w:val="00331E37"/>
    <w:rsid w:val="003326AF"/>
    <w:rsid w:val="0033336C"/>
    <w:rsid w:val="003334E4"/>
    <w:rsid w:val="00334148"/>
    <w:rsid w:val="00334430"/>
    <w:rsid w:val="00334646"/>
    <w:rsid w:val="003357C1"/>
    <w:rsid w:val="003357D1"/>
    <w:rsid w:val="00336077"/>
    <w:rsid w:val="00340B6D"/>
    <w:rsid w:val="00344592"/>
    <w:rsid w:val="00345792"/>
    <w:rsid w:val="003501A1"/>
    <w:rsid w:val="00350D30"/>
    <w:rsid w:val="00350EA6"/>
    <w:rsid w:val="00351B72"/>
    <w:rsid w:val="0035200F"/>
    <w:rsid w:val="0035275E"/>
    <w:rsid w:val="003536AC"/>
    <w:rsid w:val="00353DE8"/>
    <w:rsid w:val="00355E29"/>
    <w:rsid w:val="00356C94"/>
    <w:rsid w:val="00356CC4"/>
    <w:rsid w:val="003573FD"/>
    <w:rsid w:val="00357994"/>
    <w:rsid w:val="003623B8"/>
    <w:rsid w:val="00362B1E"/>
    <w:rsid w:val="0036378F"/>
    <w:rsid w:val="0036448E"/>
    <w:rsid w:val="00364750"/>
    <w:rsid w:val="00366ED7"/>
    <w:rsid w:val="003670C9"/>
    <w:rsid w:val="00370182"/>
    <w:rsid w:val="0037031C"/>
    <w:rsid w:val="00370B7C"/>
    <w:rsid w:val="00371305"/>
    <w:rsid w:val="00371685"/>
    <w:rsid w:val="00372B73"/>
    <w:rsid w:val="00372D2D"/>
    <w:rsid w:val="00374396"/>
    <w:rsid w:val="00374D33"/>
    <w:rsid w:val="003802D3"/>
    <w:rsid w:val="00382338"/>
    <w:rsid w:val="00383005"/>
    <w:rsid w:val="003849E3"/>
    <w:rsid w:val="00384B28"/>
    <w:rsid w:val="00385445"/>
    <w:rsid w:val="00386420"/>
    <w:rsid w:val="00386701"/>
    <w:rsid w:val="00386E85"/>
    <w:rsid w:val="00387322"/>
    <w:rsid w:val="003908AB"/>
    <w:rsid w:val="00390CF4"/>
    <w:rsid w:val="00391430"/>
    <w:rsid w:val="00392ACA"/>
    <w:rsid w:val="00392B58"/>
    <w:rsid w:val="00392CF6"/>
    <w:rsid w:val="00392E39"/>
    <w:rsid w:val="00392F55"/>
    <w:rsid w:val="00397F04"/>
    <w:rsid w:val="003A0C94"/>
    <w:rsid w:val="003A14D8"/>
    <w:rsid w:val="003A1B05"/>
    <w:rsid w:val="003A3B4B"/>
    <w:rsid w:val="003A6461"/>
    <w:rsid w:val="003A7A05"/>
    <w:rsid w:val="003B0234"/>
    <w:rsid w:val="003B02A0"/>
    <w:rsid w:val="003B0605"/>
    <w:rsid w:val="003B15A5"/>
    <w:rsid w:val="003B41C1"/>
    <w:rsid w:val="003B4582"/>
    <w:rsid w:val="003B468D"/>
    <w:rsid w:val="003B49D9"/>
    <w:rsid w:val="003B50FB"/>
    <w:rsid w:val="003C0115"/>
    <w:rsid w:val="003C1990"/>
    <w:rsid w:val="003C1DFD"/>
    <w:rsid w:val="003C1E1A"/>
    <w:rsid w:val="003C2F5B"/>
    <w:rsid w:val="003C3356"/>
    <w:rsid w:val="003C4AE9"/>
    <w:rsid w:val="003C593E"/>
    <w:rsid w:val="003C6BE4"/>
    <w:rsid w:val="003C6D00"/>
    <w:rsid w:val="003C6FE9"/>
    <w:rsid w:val="003C7E31"/>
    <w:rsid w:val="003D0380"/>
    <w:rsid w:val="003D162D"/>
    <w:rsid w:val="003D19F4"/>
    <w:rsid w:val="003D1F29"/>
    <w:rsid w:val="003D207F"/>
    <w:rsid w:val="003D29DD"/>
    <w:rsid w:val="003D2A89"/>
    <w:rsid w:val="003D30E6"/>
    <w:rsid w:val="003D416A"/>
    <w:rsid w:val="003D5748"/>
    <w:rsid w:val="003D6094"/>
    <w:rsid w:val="003D637C"/>
    <w:rsid w:val="003D6F84"/>
    <w:rsid w:val="003D7524"/>
    <w:rsid w:val="003D7A51"/>
    <w:rsid w:val="003E0690"/>
    <w:rsid w:val="003E077E"/>
    <w:rsid w:val="003E282E"/>
    <w:rsid w:val="003E2F00"/>
    <w:rsid w:val="003E326A"/>
    <w:rsid w:val="003E4022"/>
    <w:rsid w:val="003E4364"/>
    <w:rsid w:val="003E4DF0"/>
    <w:rsid w:val="003E5DBE"/>
    <w:rsid w:val="003F2BB2"/>
    <w:rsid w:val="003F3102"/>
    <w:rsid w:val="003F3F5C"/>
    <w:rsid w:val="003F4603"/>
    <w:rsid w:val="003F535C"/>
    <w:rsid w:val="003F5755"/>
    <w:rsid w:val="003F6AB0"/>
    <w:rsid w:val="004018D2"/>
    <w:rsid w:val="004019EA"/>
    <w:rsid w:val="004028C9"/>
    <w:rsid w:val="0040297E"/>
    <w:rsid w:val="00403B67"/>
    <w:rsid w:val="00404E46"/>
    <w:rsid w:val="004102B6"/>
    <w:rsid w:val="00410A94"/>
    <w:rsid w:val="00411231"/>
    <w:rsid w:val="0041163C"/>
    <w:rsid w:val="004116E8"/>
    <w:rsid w:val="00411A58"/>
    <w:rsid w:val="0041287D"/>
    <w:rsid w:val="00414565"/>
    <w:rsid w:val="004151B0"/>
    <w:rsid w:val="00415658"/>
    <w:rsid w:val="00415974"/>
    <w:rsid w:val="004169F2"/>
    <w:rsid w:val="0041711B"/>
    <w:rsid w:val="0041750C"/>
    <w:rsid w:val="00417A5C"/>
    <w:rsid w:val="00417EED"/>
    <w:rsid w:val="00420310"/>
    <w:rsid w:val="00420BCE"/>
    <w:rsid w:val="0042186F"/>
    <w:rsid w:val="004239A4"/>
    <w:rsid w:val="00423D16"/>
    <w:rsid w:val="00424D95"/>
    <w:rsid w:val="0042512C"/>
    <w:rsid w:val="0042593C"/>
    <w:rsid w:val="004330DA"/>
    <w:rsid w:val="004339F3"/>
    <w:rsid w:val="004352DD"/>
    <w:rsid w:val="00435320"/>
    <w:rsid w:val="00435C09"/>
    <w:rsid w:val="00436429"/>
    <w:rsid w:val="00436B47"/>
    <w:rsid w:val="00440848"/>
    <w:rsid w:val="00441FDE"/>
    <w:rsid w:val="00442F25"/>
    <w:rsid w:val="00443DAA"/>
    <w:rsid w:val="004464BE"/>
    <w:rsid w:val="00447D9D"/>
    <w:rsid w:val="0045045D"/>
    <w:rsid w:val="00450632"/>
    <w:rsid w:val="004506CF"/>
    <w:rsid w:val="00451728"/>
    <w:rsid w:val="0045211F"/>
    <w:rsid w:val="00452FD8"/>
    <w:rsid w:val="00453C7B"/>
    <w:rsid w:val="00453E69"/>
    <w:rsid w:val="00454748"/>
    <w:rsid w:val="00454F87"/>
    <w:rsid w:val="00455305"/>
    <w:rsid w:val="00455DF8"/>
    <w:rsid w:val="004568D6"/>
    <w:rsid w:val="004575F6"/>
    <w:rsid w:val="004608DE"/>
    <w:rsid w:val="00462812"/>
    <w:rsid w:val="00463D51"/>
    <w:rsid w:val="00463E97"/>
    <w:rsid w:val="0046464D"/>
    <w:rsid w:val="00464AD0"/>
    <w:rsid w:val="00464D1F"/>
    <w:rsid w:val="00464D42"/>
    <w:rsid w:val="00465D70"/>
    <w:rsid w:val="004664C5"/>
    <w:rsid w:val="00467195"/>
    <w:rsid w:val="004679AF"/>
    <w:rsid w:val="00470B08"/>
    <w:rsid w:val="0047254E"/>
    <w:rsid w:val="00474449"/>
    <w:rsid w:val="004746C6"/>
    <w:rsid w:val="00475D04"/>
    <w:rsid w:val="00476F22"/>
    <w:rsid w:val="0047786D"/>
    <w:rsid w:val="00477E7F"/>
    <w:rsid w:val="00481400"/>
    <w:rsid w:val="00481401"/>
    <w:rsid w:val="00481B55"/>
    <w:rsid w:val="00481E50"/>
    <w:rsid w:val="00482A0B"/>
    <w:rsid w:val="004837E8"/>
    <w:rsid w:val="00483FAE"/>
    <w:rsid w:val="00485B99"/>
    <w:rsid w:val="00485EE6"/>
    <w:rsid w:val="00490496"/>
    <w:rsid w:val="00490E69"/>
    <w:rsid w:val="00490E7E"/>
    <w:rsid w:val="00491F8A"/>
    <w:rsid w:val="00493A84"/>
    <w:rsid w:val="00495695"/>
    <w:rsid w:val="0049640A"/>
    <w:rsid w:val="00496536"/>
    <w:rsid w:val="004969B9"/>
    <w:rsid w:val="00496A91"/>
    <w:rsid w:val="004975F3"/>
    <w:rsid w:val="00497DF8"/>
    <w:rsid w:val="004A163E"/>
    <w:rsid w:val="004A1E90"/>
    <w:rsid w:val="004A22B9"/>
    <w:rsid w:val="004A28E7"/>
    <w:rsid w:val="004A5B1C"/>
    <w:rsid w:val="004A5B47"/>
    <w:rsid w:val="004A73D8"/>
    <w:rsid w:val="004A754C"/>
    <w:rsid w:val="004B03A7"/>
    <w:rsid w:val="004B03D0"/>
    <w:rsid w:val="004B04B7"/>
    <w:rsid w:val="004B0D09"/>
    <w:rsid w:val="004B1415"/>
    <w:rsid w:val="004B62CA"/>
    <w:rsid w:val="004B644A"/>
    <w:rsid w:val="004B75DA"/>
    <w:rsid w:val="004B7A86"/>
    <w:rsid w:val="004C07DA"/>
    <w:rsid w:val="004C305A"/>
    <w:rsid w:val="004C4C6B"/>
    <w:rsid w:val="004C4CD3"/>
    <w:rsid w:val="004C60CE"/>
    <w:rsid w:val="004C65DA"/>
    <w:rsid w:val="004D0811"/>
    <w:rsid w:val="004D1407"/>
    <w:rsid w:val="004D224E"/>
    <w:rsid w:val="004D24E8"/>
    <w:rsid w:val="004D25FE"/>
    <w:rsid w:val="004D3264"/>
    <w:rsid w:val="004D7C00"/>
    <w:rsid w:val="004E0484"/>
    <w:rsid w:val="004E0A0A"/>
    <w:rsid w:val="004E1ACD"/>
    <w:rsid w:val="004E21CC"/>
    <w:rsid w:val="004E22CA"/>
    <w:rsid w:val="004E2565"/>
    <w:rsid w:val="004E2EC3"/>
    <w:rsid w:val="004E4AEE"/>
    <w:rsid w:val="004E75A2"/>
    <w:rsid w:val="004E75EA"/>
    <w:rsid w:val="004E7FDA"/>
    <w:rsid w:val="004F5388"/>
    <w:rsid w:val="004F55B0"/>
    <w:rsid w:val="004F571E"/>
    <w:rsid w:val="004F7015"/>
    <w:rsid w:val="004F7226"/>
    <w:rsid w:val="004F77D7"/>
    <w:rsid w:val="004F782F"/>
    <w:rsid w:val="00500BD7"/>
    <w:rsid w:val="00501E6D"/>
    <w:rsid w:val="00502241"/>
    <w:rsid w:val="0050348D"/>
    <w:rsid w:val="005043A2"/>
    <w:rsid w:val="0050498C"/>
    <w:rsid w:val="00505731"/>
    <w:rsid w:val="00505949"/>
    <w:rsid w:val="00505D80"/>
    <w:rsid w:val="00506612"/>
    <w:rsid w:val="00506B39"/>
    <w:rsid w:val="0050769C"/>
    <w:rsid w:val="00511244"/>
    <w:rsid w:val="00511722"/>
    <w:rsid w:val="00511C4B"/>
    <w:rsid w:val="00514352"/>
    <w:rsid w:val="00515987"/>
    <w:rsid w:val="005176E7"/>
    <w:rsid w:val="005205F5"/>
    <w:rsid w:val="00520E67"/>
    <w:rsid w:val="00522573"/>
    <w:rsid w:val="005237A8"/>
    <w:rsid w:val="00523B53"/>
    <w:rsid w:val="00524C2B"/>
    <w:rsid w:val="00525A39"/>
    <w:rsid w:val="00525E6F"/>
    <w:rsid w:val="00525F57"/>
    <w:rsid w:val="00526863"/>
    <w:rsid w:val="00526EB4"/>
    <w:rsid w:val="00527C17"/>
    <w:rsid w:val="00530143"/>
    <w:rsid w:val="005315C5"/>
    <w:rsid w:val="0053251C"/>
    <w:rsid w:val="00533709"/>
    <w:rsid w:val="00533C39"/>
    <w:rsid w:val="00534791"/>
    <w:rsid w:val="00535D58"/>
    <w:rsid w:val="00536980"/>
    <w:rsid w:val="005409B0"/>
    <w:rsid w:val="00541D3B"/>
    <w:rsid w:val="00542E93"/>
    <w:rsid w:val="005444CF"/>
    <w:rsid w:val="00545479"/>
    <w:rsid w:val="005468C7"/>
    <w:rsid w:val="00547287"/>
    <w:rsid w:val="00547AD0"/>
    <w:rsid w:val="00552EB3"/>
    <w:rsid w:val="0055422A"/>
    <w:rsid w:val="00554E90"/>
    <w:rsid w:val="00556080"/>
    <w:rsid w:val="00556C29"/>
    <w:rsid w:val="0055741D"/>
    <w:rsid w:val="00557CAB"/>
    <w:rsid w:val="0056034F"/>
    <w:rsid w:val="00560FC9"/>
    <w:rsid w:val="00562832"/>
    <w:rsid w:val="005628B9"/>
    <w:rsid w:val="00563633"/>
    <w:rsid w:val="00564611"/>
    <w:rsid w:val="00564AAA"/>
    <w:rsid w:val="00566046"/>
    <w:rsid w:val="0057087F"/>
    <w:rsid w:val="00570DC6"/>
    <w:rsid w:val="0057131B"/>
    <w:rsid w:val="00571667"/>
    <w:rsid w:val="005733CA"/>
    <w:rsid w:val="00573BA4"/>
    <w:rsid w:val="00574400"/>
    <w:rsid w:val="005748A5"/>
    <w:rsid w:val="00575184"/>
    <w:rsid w:val="00575A04"/>
    <w:rsid w:val="005771E5"/>
    <w:rsid w:val="00577B48"/>
    <w:rsid w:val="005805B4"/>
    <w:rsid w:val="00580C0F"/>
    <w:rsid w:val="00581613"/>
    <w:rsid w:val="00581EC4"/>
    <w:rsid w:val="00583523"/>
    <w:rsid w:val="00583F3C"/>
    <w:rsid w:val="00584BF1"/>
    <w:rsid w:val="00586800"/>
    <w:rsid w:val="00586E53"/>
    <w:rsid w:val="005875E0"/>
    <w:rsid w:val="00590340"/>
    <w:rsid w:val="00591A68"/>
    <w:rsid w:val="00593262"/>
    <w:rsid w:val="00593273"/>
    <w:rsid w:val="005942B4"/>
    <w:rsid w:val="00595DED"/>
    <w:rsid w:val="005A236F"/>
    <w:rsid w:val="005A4113"/>
    <w:rsid w:val="005A4BFD"/>
    <w:rsid w:val="005A5319"/>
    <w:rsid w:val="005A5E7D"/>
    <w:rsid w:val="005A6CAB"/>
    <w:rsid w:val="005A72ED"/>
    <w:rsid w:val="005B0ACC"/>
    <w:rsid w:val="005B102C"/>
    <w:rsid w:val="005B12F0"/>
    <w:rsid w:val="005B1444"/>
    <w:rsid w:val="005B1683"/>
    <w:rsid w:val="005B2111"/>
    <w:rsid w:val="005B21F5"/>
    <w:rsid w:val="005B370F"/>
    <w:rsid w:val="005B3910"/>
    <w:rsid w:val="005B45CF"/>
    <w:rsid w:val="005B5CC7"/>
    <w:rsid w:val="005B61BD"/>
    <w:rsid w:val="005B6201"/>
    <w:rsid w:val="005B6823"/>
    <w:rsid w:val="005B6BAE"/>
    <w:rsid w:val="005C07D9"/>
    <w:rsid w:val="005C08D3"/>
    <w:rsid w:val="005C1531"/>
    <w:rsid w:val="005C296C"/>
    <w:rsid w:val="005C3B06"/>
    <w:rsid w:val="005C4849"/>
    <w:rsid w:val="005C5470"/>
    <w:rsid w:val="005C56B1"/>
    <w:rsid w:val="005C59A2"/>
    <w:rsid w:val="005C772B"/>
    <w:rsid w:val="005D30A3"/>
    <w:rsid w:val="005D397F"/>
    <w:rsid w:val="005D4449"/>
    <w:rsid w:val="005D47DE"/>
    <w:rsid w:val="005D54D3"/>
    <w:rsid w:val="005D571B"/>
    <w:rsid w:val="005E032A"/>
    <w:rsid w:val="005E175B"/>
    <w:rsid w:val="005E18E1"/>
    <w:rsid w:val="005E1E3D"/>
    <w:rsid w:val="005E31DB"/>
    <w:rsid w:val="005E40BA"/>
    <w:rsid w:val="005E53EB"/>
    <w:rsid w:val="005E5421"/>
    <w:rsid w:val="005E61F9"/>
    <w:rsid w:val="005E6D58"/>
    <w:rsid w:val="005E7311"/>
    <w:rsid w:val="005F0155"/>
    <w:rsid w:val="005F11B1"/>
    <w:rsid w:val="005F1529"/>
    <w:rsid w:val="005F1DC6"/>
    <w:rsid w:val="005F3C1A"/>
    <w:rsid w:val="005F69BC"/>
    <w:rsid w:val="005F6D4B"/>
    <w:rsid w:val="005F740A"/>
    <w:rsid w:val="00600255"/>
    <w:rsid w:val="006019BC"/>
    <w:rsid w:val="006019DA"/>
    <w:rsid w:val="00602CD6"/>
    <w:rsid w:val="0060343D"/>
    <w:rsid w:val="00604B82"/>
    <w:rsid w:val="006054C0"/>
    <w:rsid w:val="006059DD"/>
    <w:rsid w:val="00605C51"/>
    <w:rsid w:val="006060FE"/>
    <w:rsid w:val="0061547B"/>
    <w:rsid w:val="00621B85"/>
    <w:rsid w:val="00622803"/>
    <w:rsid w:val="00622D02"/>
    <w:rsid w:val="006237A1"/>
    <w:rsid w:val="0062391F"/>
    <w:rsid w:val="00627158"/>
    <w:rsid w:val="00627BCB"/>
    <w:rsid w:val="006308CF"/>
    <w:rsid w:val="00632262"/>
    <w:rsid w:val="006343F3"/>
    <w:rsid w:val="00635050"/>
    <w:rsid w:val="0063510E"/>
    <w:rsid w:val="006357B4"/>
    <w:rsid w:val="00635920"/>
    <w:rsid w:val="00635A3E"/>
    <w:rsid w:val="00635DB2"/>
    <w:rsid w:val="00636197"/>
    <w:rsid w:val="00636609"/>
    <w:rsid w:val="00637D7A"/>
    <w:rsid w:val="006405C4"/>
    <w:rsid w:val="00643299"/>
    <w:rsid w:val="00646BA9"/>
    <w:rsid w:val="00650AF2"/>
    <w:rsid w:val="00651111"/>
    <w:rsid w:val="00651E88"/>
    <w:rsid w:val="006520EE"/>
    <w:rsid w:val="00652FA2"/>
    <w:rsid w:val="00653D48"/>
    <w:rsid w:val="00655CCF"/>
    <w:rsid w:val="00657A28"/>
    <w:rsid w:val="00661042"/>
    <w:rsid w:val="00662919"/>
    <w:rsid w:val="0066404C"/>
    <w:rsid w:val="00664163"/>
    <w:rsid w:val="0066534B"/>
    <w:rsid w:val="0066535D"/>
    <w:rsid w:val="00665C65"/>
    <w:rsid w:val="006671D2"/>
    <w:rsid w:val="00667AE0"/>
    <w:rsid w:val="00667CB6"/>
    <w:rsid w:val="00671BC5"/>
    <w:rsid w:val="006740C0"/>
    <w:rsid w:val="00675096"/>
    <w:rsid w:val="00675A83"/>
    <w:rsid w:val="00675AE3"/>
    <w:rsid w:val="0068110C"/>
    <w:rsid w:val="006813C0"/>
    <w:rsid w:val="0068400C"/>
    <w:rsid w:val="00684599"/>
    <w:rsid w:val="006846DB"/>
    <w:rsid w:val="00687A9A"/>
    <w:rsid w:val="00690439"/>
    <w:rsid w:val="00693BC7"/>
    <w:rsid w:val="0069458E"/>
    <w:rsid w:val="00696DA5"/>
    <w:rsid w:val="00697981"/>
    <w:rsid w:val="006A0079"/>
    <w:rsid w:val="006A050F"/>
    <w:rsid w:val="006A0A8B"/>
    <w:rsid w:val="006A0F3F"/>
    <w:rsid w:val="006A170F"/>
    <w:rsid w:val="006A1918"/>
    <w:rsid w:val="006A1A46"/>
    <w:rsid w:val="006A2950"/>
    <w:rsid w:val="006A30DB"/>
    <w:rsid w:val="006A4A52"/>
    <w:rsid w:val="006B0B6F"/>
    <w:rsid w:val="006B16D6"/>
    <w:rsid w:val="006B1888"/>
    <w:rsid w:val="006B28A4"/>
    <w:rsid w:val="006B30FD"/>
    <w:rsid w:val="006B3FE2"/>
    <w:rsid w:val="006B4558"/>
    <w:rsid w:val="006B5303"/>
    <w:rsid w:val="006B71FD"/>
    <w:rsid w:val="006C08F7"/>
    <w:rsid w:val="006C0923"/>
    <w:rsid w:val="006C2BFA"/>
    <w:rsid w:val="006C327B"/>
    <w:rsid w:val="006C3533"/>
    <w:rsid w:val="006C4805"/>
    <w:rsid w:val="006C5DF7"/>
    <w:rsid w:val="006C5E00"/>
    <w:rsid w:val="006C74E2"/>
    <w:rsid w:val="006C79A8"/>
    <w:rsid w:val="006D0A2C"/>
    <w:rsid w:val="006D0F5D"/>
    <w:rsid w:val="006D1340"/>
    <w:rsid w:val="006D19EA"/>
    <w:rsid w:val="006D1B91"/>
    <w:rsid w:val="006D2398"/>
    <w:rsid w:val="006D23B4"/>
    <w:rsid w:val="006D2E40"/>
    <w:rsid w:val="006D3BEF"/>
    <w:rsid w:val="006E03D5"/>
    <w:rsid w:val="006E0981"/>
    <w:rsid w:val="006E0E65"/>
    <w:rsid w:val="006E3ABB"/>
    <w:rsid w:val="006E41ED"/>
    <w:rsid w:val="006E5103"/>
    <w:rsid w:val="006E5ACF"/>
    <w:rsid w:val="006E5CF1"/>
    <w:rsid w:val="006E5F26"/>
    <w:rsid w:val="006E6B0F"/>
    <w:rsid w:val="006E6E41"/>
    <w:rsid w:val="006F029C"/>
    <w:rsid w:val="006F0F8E"/>
    <w:rsid w:val="006F379C"/>
    <w:rsid w:val="006F3DC4"/>
    <w:rsid w:val="006F442D"/>
    <w:rsid w:val="006F4CB7"/>
    <w:rsid w:val="006F4E1B"/>
    <w:rsid w:val="006F59AE"/>
    <w:rsid w:val="006F68F1"/>
    <w:rsid w:val="006F6F48"/>
    <w:rsid w:val="006F71AA"/>
    <w:rsid w:val="00700BB5"/>
    <w:rsid w:val="0070144C"/>
    <w:rsid w:val="0070162F"/>
    <w:rsid w:val="0070210F"/>
    <w:rsid w:val="007024AE"/>
    <w:rsid w:val="00702C29"/>
    <w:rsid w:val="00703B8D"/>
    <w:rsid w:val="00706E2D"/>
    <w:rsid w:val="00707A55"/>
    <w:rsid w:val="00707CF4"/>
    <w:rsid w:val="0071054D"/>
    <w:rsid w:val="00711958"/>
    <w:rsid w:val="007133A4"/>
    <w:rsid w:val="00714B6C"/>
    <w:rsid w:val="00715FFD"/>
    <w:rsid w:val="007162F3"/>
    <w:rsid w:val="00726B30"/>
    <w:rsid w:val="00726DC5"/>
    <w:rsid w:val="0072734A"/>
    <w:rsid w:val="00730398"/>
    <w:rsid w:val="00731D49"/>
    <w:rsid w:val="00732030"/>
    <w:rsid w:val="007343E9"/>
    <w:rsid w:val="007359B1"/>
    <w:rsid w:val="00736446"/>
    <w:rsid w:val="00736E96"/>
    <w:rsid w:val="0073704A"/>
    <w:rsid w:val="00737F46"/>
    <w:rsid w:val="00740D19"/>
    <w:rsid w:val="00740EE6"/>
    <w:rsid w:val="0074137F"/>
    <w:rsid w:val="00741BE9"/>
    <w:rsid w:val="00742F60"/>
    <w:rsid w:val="007475DC"/>
    <w:rsid w:val="00750631"/>
    <w:rsid w:val="007521FC"/>
    <w:rsid w:val="00752A83"/>
    <w:rsid w:val="00753793"/>
    <w:rsid w:val="00757EA2"/>
    <w:rsid w:val="00760B03"/>
    <w:rsid w:val="00760E31"/>
    <w:rsid w:val="007624C9"/>
    <w:rsid w:val="0076301C"/>
    <w:rsid w:val="0076448A"/>
    <w:rsid w:val="00767109"/>
    <w:rsid w:val="00767FF3"/>
    <w:rsid w:val="007718E4"/>
    <w:rsid w:val="00771BAB"/>
    <w:rsid w:val="00773F3A"/>
    <w:rsid w:val="007741ED"/>
    <w:rsid w:val="00774215"/>
    <w:rsid w:val="00774D96"/>
    <w:rsid w:val="007772F1"/>
    <w:rsid w:val="00777948"/>
    <w:rsid w:val="00777A88"/>
    <w:rsid w:val="00777E11"/>
    <w:rsid w:val="00780E94"/>
    <w:rsid w:val="00781CE1"/>
    <w:rsid w:val="0078250B"/>
    <w:rsid w:val="007828CD"/>
    <w:rsid w:val="00782C8A"/>
    <w:rsid w:val="00783449"/>
    <w:rsid w:val="00785C0D"/>
    <w:rsid w:val="00785D28"/>
    <w:rsid w:val="00786657"/>
    <w:rsid w:val="0078689D"/>
    <w:rsid w:val="007869F4"/>
    <w:rsid w:val="00786EE9"/>
    <w:rsid w:val="007870DA"/>
    <w:rsid w:val="007876B9"/>
    <w:rsid w:val="00787AF2"/>
    <w:rsid w:val="00790DCD"/>
    <w:rsid w:val="00791633"/>
    <w:rsid w:val="0079190B"/>
    <w:rsid w:val="007945EC"/>
    <w:rsid w:val="00794D46"/>
    <w:rsid w:val="00795635"/>
    <w:rsid w:val="007958DB"/>
    <w:rsid w:val="00796508"/>
    <w:rsid w:val="00796C18"/>
    <w:rsid w:val="0079715B"/>
    <w:rsid w:val="00797D35"/>
    <w:rsid w:val="007A10C0"/>
    <w:rsid w:val="007A2F33"/>
    <w:rsid w:val="007A4A8D"/>
    <w:rsid w:val="007A4E3E"/>
    <w:rsid w:val="007A5542"/>
    <w:rsid w:val="007A5682"/>
    <w:rsid w:val="007A5EE0"/>
    <w:rsid w:val="007A6E94"/>
    <w:rsid w:val="007B0203"/>
    <w:rsid w:val="007B0CE1"/>
    <w:rsid w:val="007B0F22"/>
    <w:rsid w:val="007B1877"/>
    <w:rsid w:val="007B40C3"/>
    <w:rsid w:val="007B4D7E"/>
    <w:rsid w:val="007B5C3D"/>
    <w:rsid w:val="007B6F23"/>
    <w:rsid w:val="007B795B"/>
    <w:rsid w:val="007B7C9A"/>
    <w:rsid w:val="007B7D05"/>
    <w:rsid w:val="007B7EDF"/>
    <w:rsid w:val="007C0D60"/>
    <w:rsid w:val="007C3E75"/>
    <w:rsid w:val="007C58CD"/>
    <w:rsid w:val="007C5BDF"/>
    <w:rsid w:val="007C5CEE"/>
    <w:rsid w:val="007C61E3"/>
    <w:rsid w:val="007C6224"/>
    <w:rsid w:val="007C641E"/>
    <w:rsid w:val="007C6B88"/>
    <w:rsid w:val="007C7BEA"/>
    <w:rsid w:val="007C7CE1"/>
    <w:rsid w:val="007D22A4"/>
    <w:rsid w:val="007D4B67"/>
    <w:rsid w:val="007D4F05"/>
    <w:rsid w:val="007D63B4"/>
    <w:rsid w:val="007D7509"/>
    <w:rsid w:val="007D7E81"/>
    <w:rsid w:val="007E060E"/>
    <w:rsid w:val="007E0951"/>
    <w:rsid w:val="007E12AB"/>
    <w:rsid w:val="007E373E"/>
    <w:rsid w:val="007E38FA"/>
    <w:rsid w:val="007E50B5"/>
    <w:rsid w:val="007E534A"/>
    <w:rsid w:val="007F0265"/>
    <w:rsid w:val="007F1555"/>
    <w:rsid w:val="007F17A5"/>
    <w:rsid w:val="007F2263"/>
    <w:rsid w:val="007F4CF4"/>
    <w:rsid w:val="007F4FFF"/>
    <w:rsid w:val="007F5065"/>
    <w:rsid w:val="007F5955"/>
    <w:rsid w:val="007F6AB7"/>
    <w:rsid w:val="007F6BEB"/>
    <w:rsid w:val="007F7D31"/>
    <w:rsid w:val="007F7F50"/>
    <w:rsid w:val="0080014D"/>
    <w:rsid w:val="0080109D"/>
    <w:rsid w:val="0080355E"/>
    <w:rsid w:val="008035F8"/>
    <w:rsid w:val="008036EA"/>
    <w:rsid w:val="008037B3"/>
    <w:rsid w:val="008038AA"/>
    <w:rsid w:val="00803915"/>
    <w:rsid w:val="00804EC3"/>
    <w:rsid w:val="0080500E"/>
    <w:rsid w:val="008075D6"/>
    <w:rsid w:val="00807E3E"/>
    <w:rsid w:val="00810464"/>
    <w:rsid w:val="00814F5B"/>
    <w:rsid w:val="00815411"/>
    <w:rsid w:val="00815590"/>
    <w:rsid w:val="008163BB"/>
    <w:rsid w:val="00816F3E"/>
    <w:rsid w:val="00817FA8"/>
    <w:rsid w:val="008208E5"/>
    <w:rsid w:val="00820B39"/>
    <w:rsid w:val="00820FF4"/>
    <w:rsid w:val="00821F20"/>
    <w:rsid w:val="00821F95"/>
    <w:rsid w:val="00825E11"/>
    <w:rsid w:val="008270CE"/>
    <w:rsid w:val="008270F1"/>
    <w:rsid w:val="00827F46"/>
    <w:rsid w:val="0083099C"/>
    <w:rsid w:val="008310C2"/>
    <w:rsid w:val="00831702"/>
    <w:rsid w:val="00831CE3"/>
    <w:rsid w:val="00834270"/>
    <w:rsid w:val="0083557C"/>
    <w:rsid w:val="008378FC"/>
    <w:rsid w:val="00837910"/>
    <w:rsid w:val="00842133"/>
    <w:rsid w:val="00842B86"/>
    <w:rsid w:val="00843488"/>
    <w:rsid w:val="008442A7"/>
    <w:rsid w:val="0084446F"/>
    <w:rsid w:val="008446F3"/>
    <w:rsid w:val="008449C8"/>
    <w:rsid w:val="00846B19"/>
    <w:rsid w:val="00847FB0"/>
    <w:rsid w:val="008508B7"/>
    <w:rsid w:val="00850D89"/>
    <w:rsid w:val="00851F87"/>
    <w:rsid w:val="00853746"/>
    <w:rsid w:val="00854603"/>
    <w:rsid w:val="00855BB8"/>
    <w:rsid w:val="00855D3D"/>
    <w:rsid w:val="00857029"/>
    <w:rsid w:val="00861EC2"/>
    <w:rsid w:val="00862B4F"/>
    <w:rsid w:val="00863AF3"/>
    <w:rsid w:val="00864BF1"/>
    <w:rsid w:val="0086552C"/>
    <w:rsid w:val="00866876"/>
    <w:rsid w:val="00867C62"/>
    <w:rsid w:val="0087016B"/>
    <w:rsid w:val="0087029B"/>
    <w:rsid w:val="00870F8B"/>
    <w:rsid w:val="0087178D"/>
    <w:rsid w:val="0087288B"/>
    <w:rsid w:val="00872A21"/>
    <w:rsid w:val="0087487C"/>
    <w:rsid w:val="00876CCB"/>
    <w:rsid w:val="00877575"/>
    <w:rsid w:val="008802C5"/>
    <w:rsid w:val="008803D4"/>
    <w:rsid w:val="00880B7D"/>
    <w:rsid w:val="00881CC4"/>
    <w:rsid w:val="00882566"/>
    <w:rsid w:val="0088347A"/>
    <w:rsid w:val="0088379D"/>
    <w:rsid w:val="00883A94"/>
    <w:rsid w:val="00883CF0"/>
    <w:rsid w:val="00884776"/>
    <w:rsid w:val="00885236"/>
    <w:rsid w:val="0088536A"/>
    <w:rsid w:val="00885900"/>
    <w:rsid w:val="008859B3"/>
    <w:rsid w:val="00887953"/>
    <w:rsid w:val="00887E54"/>
    <w:rsid w:val="0089012D"/>
    <w:rsid w:val="00891C24"/>
    <w:rsid w:val="00893C15"/>
    <w:rsid w:val="00894587"/>
    <w:rsid w:val="00894E2E"/>
    <w:rsid w:val="00895E92"/>
    <w:rsid w:val="00896B58"/>
    <w:rsid w:val="008970F2"/>
    <w:rsid w:val="00897176"/>
    <w:rsid w:val="00897593"/>
    <w:rsid w:val="008A07F2"/>
    <w:rsid w:val="008A100C"/>
    <w:rsid w:val="008A1458"/>
    <w:rsid w:val="008A1720"/>
    <w:rsid w:val="008A21E9"/>
    <w:rsid w:val="008A2792"/>
    <w:rsid w:val="008A2E55"/>
    <w:rsid w:val="008A2E63"/>
    <w:rsid w:val="008A4E7F"/>
    <w:rsid w:val="008A51C5"/>
    <w:rsid w:val="008A532A"/>
    <w:rsid w:val="008B1A86"/>
    <w:rsid w:val="008B1BB7"/>
    <w:rsid w:val="008B2360"/>
    <w:rsid w:val="008B47F4"/>
    <w:rsid w:val="008B586A"/>
    <w:rsid w:val="008B693E"/>
    <w:rsid w:val="008B75A7"/>
    <w:rsid w:val="008B7AB0"/>
    <w:rsid w:val="008C14B5"/>
    <w:rsid w:val="008C38D5"/>
    <w:rsid w:val="008C5BDB"/>
    <w:rsid w:val="008C5FB0"/>
    <w:rsid w:val="008C6063"/>
    <w:rsid w:val="008C6F52"/>
    <w:rsid w:val="008D12BC"/>
    <w:rsid w:val="008D3D65"/>
    <w:rsid w:val="008D5119"/>
    <w:rsid w:val="008D650A"/>
    <w:rsid w:val="008D68EA"/>
    <w:rsid w:val="008D7629"/>
    <w:rsid w:val="008D7769"/>
    <w:rsid w:val="008E0617"/>
    <w:rsid w:val="008E12DA"/>
    <w:rsid w:val="008E142D"/>
    <w:rsid w:val="008E1528"/>
    <w:rsid w:val="008E250C"/>
    <w:rsid w:val="008E31A4"/>
    <w:rsid w:val="008E3ABB"/>
    <w:rsid w:val="008E47CE"/>
    <w:rsid w:val="008E548B"/>
    <w:rsid w:val="008E5647"/>
    <w:rsid w:val="008E6278"/>
    <w:rsid w:val="008F0669"/>
    <w:rsid w:val="008F12BF"/>
    <w:rsid w:val="008F1A92"/>
    <w:rsid w:val="008F2164"/>
    <w:rsid w:val="008F2207"/>
    <w:rsid w:val="008F24A9"/>
    <w:rsid w:val="008F3E0B"/>
    <w:rsid w:val="008F7F79"/>
    <w:rsid w:val="0090029B"/>
    <w:rsid w:val="00900FF5"/>
    <w:rsid w:val="0090286D"/>
    <w:rsid w:val="00902D3A"/>
    <w:rsid w:val="0090391F"/>
    <w:rsid w:val="009053DA"/>
    <w:rsid w:val="00905EB4"/>
    <w:rsid w:val="0090731F"/>
    <w:rsid w:val="00907431"/>
    <w:rsid w:val="00907FFA"/>
    <w:rsid w:val="0091197E"/>
    <w:rsid w:val="00914B70"/>
    <w:rsid w:val="00915D97"/>
    <w:rsid w:val="00917F8E"/>
    <w:rsid w:val="0092189A"/>
    <w:rsid w:val="009219C5"/>
    <w:rsid w:val="00921D9F"/>
    <w:rsid w:val="00923875"/>
    <w:rsid w:val="00924611"/>
    <w:rsid w:val="00924B72"/>
    <w:rsid w:val="0092534B"/>
    <w:rsid w:val="0092552B"/>
    <w:rsid w:val="00927E8F"/>
    <w:rsid w:val="0093075E"/>
    <w:rsid w:val="00930781"/>
    <w:rsid w:val="009311D7"/>
    <w:rsid w:val="0093232D"/>
    <w:rsid w:val="00933C81"/>
    <w:rsid w:val="00934BB1"/>
    <w:rsid w:val="0093636C"/>
    <w:rsid w:val="009400C8"/>
    <w:rsid w:val="00940944"/>
    <w:rsid w:val="00943A68"/>
    <w:rsid w:val="00943BB3"/>
    <w:rsid w:val="009444C2"/>
    <w:rsid w:val="009458D7"/>
    <w:rsid w:val="00946496"/>
    <w:rsid w:val="00946F0B"/>
    <w:rsid w:val="00946F60"/>
    <w:rsid w:val="00950D0E"/>
    <w:rsid w:val="00951409"/>
    <w:rsid w:val="00951792"/>
    <w:rsid w:val="009528AE"/>
    <w:rsid w:val="00953470"/>
    <w:rsid w:val="00953D29"/>
    <w:rsid w:val="00955225"/>
    <w:rsid w:val="009554E2"/>
    <w:rsid w:val="00956D31"/>
    <w:rsid w:val="00960396"/>
    <w:rsid w:val="00961267"/>
    <w:rsid w:val="00962161"/>
    <w:rsid w:val="00963167"/>
    <w:rsid w:val="00963C29"/>
    <w:rsid w:val="009646C1"/>
    <w:rsid w:val="009672C0"/>
    <w:rsid w:val="00972525"/>
    <w:rsid w:val="0097598A"/>
    <w:rsid w:val="009771FA"/>
    <w:rsid w:val="009814B3"/>
    <w:rsid w:val="00981F95"/>
    <w:rsid w:val="009834BB"/>
    <w:rsid w:val="0098354F"/>
    <w:rsid w:val="0098442A"/>
    <w:rsid w:val="0098475D"/>
    <w:rsid w:val="00984826"/>
    <w:rsid w:val="0098593A"/>
    <w:rsid w:val="0098641B"/>
    <w:rsid w:val="009901CE"/>
    <w:rsid w:val="009915AB"/>
    <w:rsid w:val="0099233F"/>
    <w:rsid w:val="0099364C"/>
    <w:rsid w:val="00993AEF"/>
    <w:rsid w:val="009953BE"/>
    <w:rsid w:val="00995622"/>
    <w:rsid w:val="00995750"/>
    <w:rsid w:val="00995C89"/>
    <w:rsid w:val="009A17D5"/>
    <w:rsid w:val="009A23D1"/>
    <w:rsid w:val="009A43D2"/>
    <w:rsid w:val="009A54C9"/>
    <w:rsid w:val="009A55F9"/>
    <w:rsid w:val="009A7C7F"/>
    <w:rsid w:val="009B2FAC"/>
    <w:rsid w:val="009B439E"/>
    <w:rsid w:val="009B4BE1"/>
    <w:rsid w:val="009B4D50"/>
    <w:rsid w:val="009B4F08"/>
    <w:rsid w:val="009B588B"/>
    <w:rsid w:val="009B5E98"/>
    <w:rsid w:val="009B73FF"/>
    <w:rsid w:val="009B7434"/>
    <w:rsid w:val="009C1D16"/>
    <w:rsid w:val="009C1D51"/>
    <w:rsid w:val="009C280B"/>
    <w:rsid w:val="009C28E8"/>
    <w:rsid w:val="009C3ECE"/>
    <w:rsid w:val="009C617D"/>
    <w:rsid w:val="009C69D1"/>
    <w:rsid w:val="009C7D98"/>
    <w:rsid w:val="009D0055"/>
    <w:rsid w:val="009D0BC2"/>
    <w:rsid w:val="009D0D14"/>
    <w:rsid w:val="009D2840"/>
    <w:rsid w:val="009D284B"/>
    <w:rsid w:val="009D2FD4"/>
    <w:rsid w:val="009D3109"/>
    <w:rsid w:val="009D5A33"/>
    <w:rsid w:val="009D614D"/>
    <w:rsid w:val="009D69A4"/>
    <w:rsid w:val="009D69DD"/>
    <w:rsid w:val="009D7796"/>
    <w:rsid w:val="009E3FB5"/>
    <w:rsid w:val="009E46A6"/>
    <w:rsid w:val="009E4EA1"/>
    <w:rsid w:val="009E6B42"/>
    <w:rsid w:val="009F03DF"/>
    <w:rsid w:val="009F0E26"/>
    <w:rsid w:val="009F2801"/>
    <w:rsid w:val="009F2CC1"/>
    <w:rsid w:val="009F3378"/>
    <w:rsid w:val="009F3658"/>
    <w:rsid w:val="009F4110"/>
    <w:rsid w:val="009F4ABB"/>
    <w:rsid w:val="009F614E"/>
    <w:rsid w:val="009F67C0"/>
    <w:rsid w:val="00A0133B"/>
    <w:rsid w:val="00A01642"/>
    <w:rsid w:val="00A01649"/>
    <w:rsid w:val="00A02DF7"/>
    <w:rsid w:val="00A033DD"/>
    <w:rsid w:val="00A04426"/>
    <w:rsid w:val="00A044BC"/>
    <w:rsid w:val="00A06944"/>
    <w:rsid w:val="00A07256"/>
    <w:rsid w:val="00A105D5"/>
    <w:rsid w:val="00A10E2A"/>
    <w:rsid w:val="00A11E5E"/>
    <w:rsid w:val="00A12050"/>
    <w:rsid w:val="00A121B3"/>
    <w:rsid w:val="00A124D5"/>
    <w:rsid w:val="00A138E3"/>
    <w:rsid w:val="00A1403E"/>
    <w:rsid w:val="00A16DE8"/>
    <w:rsid w:val="00A1713E"/>
    <w:rsid w:val="00A173CB"/>
    <w:rsid w:val="00A17A65"/>
    <w:rsid w:val="00A17CA2"/>
    <w:rsid w:val="00A17FFC"/>
    <w:rsid w:val="00A20A1B"/>
    <w:rsid w:val="00A2288E"/>
    <w:rsid w:val="00A23172"/>
    <w:rsid w:val="00A25EBB"/>
    <w:rsid w:val="00A269DD"/>
    <w:rsid w:val="00A272C9"/>
    <w:rsid w:val="00A30E7B"/>
    <w:rsid w:val="00A325CE"/>
    <w:rsid w:val="00A3356C"/>
    <w:rsid w:val="00A33F82"/>
    <w:rsid w:val="00A3441E"/>
    <w:rsid w:val="00A34463"/>
    <w:rsid w:val="00A34493"/>
    <w:rsid w:val="00A34624"/>
    <w:rsid w:val="00A34FBF"/>
    <w:rsid w:val="00A360A9"/>
    <w:rsid w:val="00A36A51"/>
    <w:rsid w:val="00A3714C"/>
    <w:rsid w:val="00A42C1E"/>
    <w:rsid w:val="00A43610"/>
    <w:rsid w:val="00A4685E"/>
    <w:rsid w:val="00A472AF"/>
    <w:rsid w:val="00A476FB"/>
    <w:rsid w:val="00A4792F"/>
    <w:rsid w:val="00A47AB8"/>
    <w:rsid w:val="00A5162B"/>
    <w:rsid w:val="00A526EA"/>
    <w:rsid w:val="00A52B84"/>
    <w:rsid w:val="00A533E4"/>
    <w:rsid w:val="00A5372F"/>
    <w:rsid w:val="00A572C8"/>
    <w:rsid w:val="00A60309"/>
    <w:rsid w:val="00A609F1"/>
    <w:rsid w:val="00A622BA"/>
    <w:rsid w:val="00A62518"/>
    <w:rsid w:val="00A6411E"/>
    <w:rsid w:val="00A655EF"/>
    <w:rsid w:val="00A657B6"/>
    <w:rsid w:val="00A65841"/>
    <w:rsid w:val="00A70DE5"/>
    <w:rsid w:val="00A734B6"/>
    <w:rsid w:val="00A73739"/>
    <w:rsid w:val="00A75053"/>
    <w:rsid w:val="00A83187"/>
    <w:rsid w:val="00A9049A"/>
    <w:rsid w:val="00A92700"/>
    <w:rsid w:val="00A92DFC"/>
    <w:rsid w:val="00A9325F"/>
    <w:rsid w:val="00A93545"/>
    <w:rsid w:val="00A94274"/>
    <w:rsid w:val="00A95C95"/>
    <w:rsid w:val="00AA29A9"/>
    <w:rsid w:val="00AA32E3"/>
    <w:rsid w:val="00AA3416"/>
    <w:rsid w:val="00AA78B1"/>
    <w:rsid w:val="00AA78BB"/>
    <w:rsid w:val="00AB0A32"/>
    <w:rsid w:val="00AB1ACE"/>
    <w:rsid w:val="00AB26FF"/>
    <w:rsid w:val="00AB357B"/>
    <w:rsid w:val="00AB3793"/>
    <w:rsid w:val="00AB4085"/>
    <w:rsid w:val="00AB4275"/>
    <w:rsid w:val="00AB60F2"/>
    <w:rsid w:val="00AB7954"/>
    <w:rsid w:val="00AC00E9"/>
    <w:rsid w:val="00AC0A89"/>
    <w:rsid w:val="00AC1063"/>
    <w:rsid w:val="00AC235C"/>
    <w:rsid w:val="00AC3113"/>
    <w:rsid w:val="00AC39D5"/>
    <w:rsid w:val="00AC41BB"/>
    <w:rsid w:val="00AC4987"/>
    <w:rsid w:val="00AC5EA0"/>
    <w:rsid w:val="00AC62CC"/>
    <w:rsid w:val="00AC7CF8"/>
    <w:rsid w:val="00AD0FFF"/>
    <w:rsid w:val="00AD1AEA"/>
    <w:rsid w:val="00AD24B8"/>
    <w:rsid w:val="00AD3084"/>
    <w:rsid w:val="00AD32CC"/>
    <w:rsid w:val="00AD39A8"/>
    <w:rsid w:val="00AD41EC"/>
    <w:rsid w:val="00AD4556"/>
    <w:rsid w:val="00AD51C1"/>
    <w:rsid w:val="00AE161F"/>
    <w:rsid w:val="00AE436D"/>
    <w:rsid w:val="00AE46CF"/>
    <w:rsid w:val="00AE474A"/>
    <w:rsid w:val="00AE4BEC"/>
    <w:rsid w:val="00AE5995"/>
    <w:rsid w:val="00AE5D57"/>
    <w:rsid w:val="00AE645C"/>
    <w:rsid w:val="00AF0427"/>
    <w:rsid w:val="00AF0E0C"/>
    <w:rsid w:val="00AF2A0A"/>
    <w:rsid w:val="00AF31CA"/>
    <w:rsid w:val="00AF3D7A"/>
    <w:rsid w:val="00AF4962"/>
    <w:rsid w:val="00AF5BC1"/>
    <w:rsid w:val="00AF65AF"/>
    <w:rsid w:val="00B0054E"/>
    <w:rsid w:val="00B01E5C"/>
    <w:rsid w:val="00B020E3"/>
    <w:rsid w:val="00B056F5"/>
    <w:rsid w:val="00B05CB5"/>
    <w:rsid w:val="00B05D9C"/>
    <w:rsid w:val="00B073FD"/>
    <w:rsid w:val="00B1087F"/>
    <w:rsid w:val="00B10EE0"/>
    <w:rsid w:val="00B128D8"/>
    <w:rsid w:val="00B138C2"/>
    <w:rsid w:val="00B147FB"/>
    <w:rsid w:val="00B14ADD"/>
    <w:rsid w:val="00B15033"/>
    <w:rsid w:val="00B155D8"/>
    <w:rsid w:val="00B15F26"/>
    <w:rsid w:val="00B16107"/>
    <w:rsid w:val="00B22B56"/>
    <w:rsid w:val="00B22DDD"/>
    <w:rsid w:val="00B2364E"/>
    <w:rsid w:val="00B246DF"/>
    <w:rsid w:val="00B25DE6"/>
    <w:rsid w:val="00B260F7"/>
    <w:rsid w:val="00B261AC"/>
    <w:rsid w:val="00B27A73"/>
    <w:rsid w:val="00B316EF"/>
    <w:rsid w:val="00B31837"/>
    <w:rsid w:val="00B32E9D"/>
    <w:rsid w:val="00B334AE"/>
    <w:rsid w:val="00B34492"/>
    <w:rsid w:val="00B35880"/>
    <w:rsid w:val="00B35BBF"/>
    <w:rsid w:val="00B375A9"/>
    <w:rsid w:val="00B37A00"/>
    <w:rsid w:val="00B414FF"/>
    <w:rsid w:val="00B42825"/>
    <w:rsid w:val="00B43E9E"/>
    <w:rsid w:val="00B44265"/>
    <w:rsid w:val="00B44FF7"/>
    <w:rsid w:val="00B45284"/>
    <w:rsid w:val="00B453DD"/>
    <w:rsid w:val="00B46424"/>
    <w:rsid w:val="00B4726D"/>
    <w:rsid w:val="00B5024B"/>
    <w:rsid w:val="00B51FF0"/>
    <w:rsid w:val="00B5277F"/>
    <w:rsid w:val="00B547B7"/>
    <w:rsid w:val="00B557BB"/>
    <w:rsid w:val="00B55C0A"/>
    <w:rsid w:val="00B55D4E"/>
    <w:rsid w:val="00B55F96"/>
    <w:rsid w:val="00B61758"/>
    <w:rsid w:val="00B6200E"/>
    <w:rsid w:val="00B64CB1"/>
    <w:rsid w:val="00B67D52"/>
    <w:rsid w:val="00B67E3F"/>
    <w:rsid w:val="00B70030"/>
    <w:rsid w:val="00B74711"/>
    <w:rsid w:val="00B758FF"/>
    <w:rsid w:val="00B77248"/>
    <w:rsid w:val="00B80181"/>
    <w:rsid w:val="00B804DD"/>
    <w:rsid w:val="00B81D02"/>
    <w:rsid w:val="00B81F2B"/>
    <w:rsid w:val="00B8436F"/>
    <w:rsid w:val="00B84E75"/>
    <w:rsid w:val="00B85714"/>
    <w:rsid w:val="00B86929"/>
    <w:rsid w:val="00B900E7"/>
    <w:rsid w:val="00B90C88"/>
    <w:rsid w:val="00B9134B"/>
    <w:rsid w:val="00B91D72"/>
    <w:rsid w:val="00B91DCB"/>
    <w:rsid w:val="00B922B8"/>
    <w:rsid w:val="00B94D25"/>
    <w:rsid w:val="00B96EB8"/>
    <w:rsid w:val="00B97023"/>
    <w:rsid w:val="00B97D7A"/>
    <w:rsid w:val="00BA0280"/>
    <w:rsid w:val="00BA1094"/>
    <w:rsid w:val="00BA387A"/>
    <w:rsid w:val="00BA3C08"/>
    <w:rsid w:val="00BA4488"/>
    <w:rsid w:val="00BA4FCB"/>
    <w:rsid w:val="00BA5B20"/>
    <w:rsid w:val="00BA6A47"/>
    <w:rsid w:val="00BA75E2"/>
    <w:rsid w:val="00BB117A"/>
    <w:rsid w:val="00BB2DB5"/>
    <w:rsid w:val="00BB4CDD"/>
    <w:rsid w:val="00BB5E8A"/>
    <w:rsid w:val="00BB72C1"/>
    <w:rsid w:val="00BC026C"/>
    <w:rsid w:val="00BC40EE"/>
    <w:rsid w:val="00BC4C69"/>
    <w:rsid w:val="00BD0963"/>
    <w:rsid w:val="00BD16FA"/>
    <w:rsid w:val="00BD183E"/>
    <w:rsid w:val="00BD2C28"/>
    <w:rsid w:val="00BD30DA"/>
    <w:rsid w:val="00BD3CCD"/>
    <w:rsid w:val="00BD48F6"/>
    <w:rsid w:val="00BD5621"/>
    <w:rsid w:val="00BD566F"/>
    <w:rsid w:val="00BD79DA"/>
    <w:rsid w:val="00BD7F85"/>
    <w:rsid w:val="00BE05DA"/>
    <w:rsid w:val="00BE09AF"/>
    <w:rsid w:val="00BE0D3F"/>
    <w:rsid w:val="00BE14B7"/>
    <w:rsid w:val="00BE2470"/>
    <w:rsid w:val="00BE2788"/>
    <w:rsid w:val="00BE36EB"/>
    <w:rsid w:val="00BE54EA"/>
    <w:rsid w:val="00BE59C4"/>
    <w:rsid w:val="00BE6A75"/>
    <w:rsid w:val="00BF022D"/>
    <w:rsid w:val="00BF0698"/>
    <w:rsid w:val="00BF075A"/>
    <w:rsid w:val="00BF0B5C"/>
    <w:rsid w:val="00BF1E60"/>
    <w:rsid w:val="00BF1FB7"/>
    <w:rsid w:val="00BF383B"/>
    <w:rsid w:val="00BF43F1"/>
    <w:rsid w:val="00BF7C60"/>
    <w:rsid w:val="00C02EB1"/>
    <w:rsid w:val="00C034B8"/>
    <w:rsid w:val="00C03A22"/>
    <w:rsid w:val="00C041C5"/>
    <w:rsid w:val="00C04B66"/>
    <w:rsid w:val="00C04D57"/>
    <w:rsid w:val="00C05B95"/>
    <w:rsid w:val="00C06A2A"/>
    <w:rsid w:val="00C07CDE"/>
    <w:rsid w:val="00C107FE"/>
    <w:rsid w:val="00C11BD7"/>
    <w:rsid w:val="00C11F40"/>
    <w:rsid w:val="00C12A3F"/>
    <w:rsid w:val="00C136A0"/>
    <w:rsid w:val="00C14C16"/>
    <w:rsid w:val="00C1675A"/>
    <w:rsid w:val="00C16CE3"/>
    <w:rsid w:val="00C178B9"/>
    <w:rsid w:val="00C17FB5"/>
    <w:rsid w:val="00C2040F"/>
    <w:rsid w:val="00C20CF8"/>
    <w:rsid w:val="00C229B1"/>
    <w:rsid w:val="00C25098"/>
    <w:rsid w:val="00C25138"/>
    <w:rsid w:val="00C25356"/>
    <w:rsid w:val="00C26633"/>
    <w:rsid w:val="00C26969"/>
    <w:rsid w:val="00C26D05"/>
    <w:rsid w:val="00C2742F"/>
    <w:rsid w:val="00C27A47"/>
    <w:rsid w:val="00C313B9"/>
    <w:rsid w:val="00C31512"/>
    <w:rsid w:val="00C327E7"/>
    <w:rsid w:val="00C328E9"/>
    <w:rsid w:val="00C33B24"/>
    <w:rsid w:val="00C3436D"/>
    <w:rsid w:val="00C34E38"/>
    <w:rsid w:val="00C375C2"/>
    <w:rsid w:val="00C40185"/>
    <w:rsid w:val="00C41733"/>
    <w:rsid w:val="00C435D4"/>
    <w:rsid w:val="00C451F7"/>
    <w:rsid w:val="00C455AC"/>
    <w:rsid w:val="00C460C8"/>
    <w:rsid w:val="00C470CF"/>
    <w:rsid w:val="00C47B41"/>
    <w:rsid w:val="00C508D7"/>
    <w:rsid w:val="00C50BA4"/>
    <w:rsid w:val="00C5143C"/>
    <w:rsid w:val="00C5145C"/>
    <w:rsid w:val="00C51639"/>
    <w:rsid w:val="00C5326A"/>
    <w:rsid w:val="00C53D19"/>
    <w:rsid w:val="00C54C41"/>
    <w:rsid w:val="00C557A7"/>
    <w:rsid w:val="00C55FAC"/>
    <w:rsid w:val="00C569CD"/>
    <w:rsid w:val="00C56A17"/>
    <w:rsid w:val="00C5736F"/>
    <w:rsid w:val="00C57CE7"/>
    <w:rsid w:val="00C6103E"/>
    <w:rsid w:val="00C6174E"/>
    <w:rsid w:val="00C62ADD"/>
    <w:rsid w:val="00C62D01"/>
    <w:rsid w:val="00C63366"/>
    <w:rsid w:val="00C636EC"/>
    <w:rsid w:val="00C640B2"/>
    <w:rsid w:val="00C6637A"/>
    <w:rsid w:val="00C700C7"/>
    <w:rsid w:val="00C704A8"/>
    <w:rsid w:val="00C71249"/>
    <w:rsid w:val="00C7135B"/>
    <w:rsid w:val="00C72097"/>
    <w:rsid w:val="00C72200"/>
    <w:rsid w:val="00C72476"/>
    <w:rsid w:val="00C72654"/>
    <w:rsid w:val="00C772A9"/>
    <w:rsid w:val="00C7765B"/>
    <w:rsid w:val="00C81876"/>
    <w:rsid w:val="00C835A2"/>
    <w:rsid w:val="00C8398F"/>
    <w:rsid w:val="00C847F2"/>
    <w:rsid w:val="00C85858"/>
    <w:rsid w:val="00C85B46"/>
    <w:rsid w:val="00C86048"/>
    <w:rsid w:val="00C86BAB"/>
    <w:rsid w:val="00C875B6"/>
    <w:rsid w:val="00C87F7F"/>
    <w:rsid w:val="00C9015F"/>
    <w:rsid w:val="00C902C1"/>
    <w:rsid w:val="00C90A01"/>
    <w:rsid w:val="00C90CE1"/>
    <w:rsid w:val="00C91EBD"/>
    <w:rsid w:val="00C935B3"/>
    <w:rsid w:val="00C94685"/>
    <w:rsid w:val="00C94A52"/>
    <w:rsid w:val="00C94DF4"/>
    <w:rsid w:val="00C95A12"/>
    <w:rsid w:val="00C96F54"/>
    <w:rsid w:val="00CA16E8"/>
    <w:rsid w:val="00CA1D90"/>
    <w:rsid w:val="00CA1EF1"/>
    <w:rsid w:val="00CA2E76"/>
    <w:rsid w:val="00CA3CC1"/>
    <w:rsid w:val="00CA3E27"/>
    <w:rsid w:val="00CA4701"/>
    <w:rsid w:val="00CA4FDA"/>
    <w:rsid w:val="00CA52ED"/>
    <w:rsid w:val="00CA6566"/>
    <w:rsid w:val="00CA6700"/>
    <w:rsid w:val="00CA755A"/>
    <w:rsid w:val="00CB08F5"/>
    <w:rsid w:val="00CB1F30"/>
    <w:rsid w:val="00CB2279"/>
    <w:rsid w:val="00CB2660"/>
    <w:rsid w:val="00CB2C84"/>
    <w:rsid w:val="00CB3ADD"/>
    <w:rsid w:val="00CB46EF"/>
    <w:rsid w:val="00CB4907"/>
    <w:rsid w:val="00CB4C26"/>
    <w:rsid w:val="00CB5D6B"/>
    <w:rsid w:val="00CB6EA5"/>
    <w:rsid w:val="00CB7F14"/>
    <w:rsid w:val="00CC0ADE"/>
    <w:rsid w:val="00CC16E7"/>
    <w:rsid w:val="00CC3300"/>
    <w:rsid w:val="00CC3F13"/>
    <w:rsid w:val="00CC4577"/>
    <w:rsid w:val="00CC4B49"/>
    <w:rsid w:val="00CC54A7"/>
    <w:rsid w:val="00CC553C"/>
    <w:rsid w:val="00CC5EBF"/>
    <w:rsid w:val="00CC66D0"/>
    <w:rsid w:val="00CC68DE"/>
    <w:rsid w:val="00CD0D1B"/>
    <w:rsid w:val="00CD0FA3"/>
    <w:rsid w:val="00CD199A"/>
    <w:rsid w:val="00CD1C36"/>
    <w:rsid w:val="00CD1CE4"/>
    <w:rsid w:val="00CD2507"/>
    <w:rsid w:val="00CD3DE5"/>
    <w:rsid w:val="00CD472A"/>
    <w:rsid w:val="00CD4DE5"/>
    <w:rsid w:val="00CD5132"/>
    <w:rsid w:val="00CD545F"/>
    <w:rsid w:val="00CD7218"/>
    <w:rsid w:val="00CD7A14"/>
    <w:rsid w:val="00CD7BA8"/>
    <w:rsid w:val="00CE0557"/>
    <w:rsid w:val="00CE144B"/>
    <w:rsid w:val="00CE2C87"/>
    <w:rsid w:val="00CE3206"/>
    <w:rsid w:val="00CE3A00"/>
    <w:rsid w:val="00CE6FBA"/>
    <w:rsid w:val="00CE7048"/>
    <w:rsid w:val="00CE7536"/>
    <w:rsid w:val="00CE7942"/>
    <w:rsid w:val="00CF075C"/>
    <w:rsid w:val="00CF0AF9"/>
    <w:rsid w:val="00CF0FFA"/>
    <w:rsid w:val="00CF104C"/>
    <w:rsid w:val="00CF353B"/>
    <w:rsid w:val="00CF46B0"/>
    <w:rsid w:val="00CF4D10"/>
    <w:rsid w:val="00CF5100"/>
    <w:rsid w:val="00CF5D3D"/>
    <w:rsid w:val="00CF71B8"/>
    <w:rsid w:val="00D00D3D"/>
    <w:rsid w:val="00D01043"/>
    <w:rsid w:val="00D03FB4"/>
    <w:rsid w:val="00D05C91"/>
    <w:rsid w:val="00D05FE9"/>
    <w:rsid w:val="00D06440"/>
    <w:rsid w:val="00D07477"/>
    <w:rsid w:val="00D07858"/>
    <w:rsid w:val="00D07C75"/>
    <w:rsid w:val="00D10A11"/>
    <w:rsid w:val="00D12042"/>
    <w:rsid w:val="00D12F95"/>
    <w:rsid w:val="00D14F9D"/>
    <w:rsid w:val="00D15C6F"/>
    <w:rsid w:val="00D166CF"/>
    <w:rsid w:val="00D17EAE"/>
    <w:rsid w:val="00D21126"/>
    <w:rsid w:val="00D21AA2"/>
    <w:rsid w:val="00D23A6D"/>
    <w:rsid w:val="00D27195"/>
    <w:rsid w:val="00D274F1"/>
    <w:rsid w:val="00D306DD"/>
    <w:rsid w:val="00D31D47"/>
    <w:rsid w:val="00D32FA8"/>
    <w:rsid w:val="00D33279"/>
    <w:rsid w:val="00D34F78"/>
    <w:rsid w:val="00D35384"/>
    <w:rsid w:val="00D35544"/>
    <w:rsid w:val="00D35909"/>
    <w:rsid w:val="00D36724"/>
    <w:rsid w:val="00D41C26"/>
    <w:rsid w:val="00D43083"/>
    <w:rsid w:val="00D43439"/>
    <w:rsid w:val="00D4343F"/>
    <w:rsid w:val="00D43A7D"/>
    <w:rsid w:val="00D43BD5"/>
    <w:rsid w:val="00D445ED"/>
    <w:rsid w:val="00D45A2F"/>
    <w:rsid w:val="00D50D16"/>
    <w:rsid w:val="00D52818"/>
    <w:rsid w:val="00D54071"/>
    <w:rsid w:val="00D54C23"/>
    <w:rsid w:val="00D55291"/>
    <w:rsid w:val="00D555ED"/>
    <w:rsid w:val="00D55DD3"/>
    <w:rsid w:val="00D56013"/>
    <w:rsid w:val="00D5608C"/>
    <w:rsid w:val="00D60973"/>
    <w:rsid w:val="00D60BC7"/>
    <w:rsid w:val="00D614FF"/>
    <w:rsid w:val="00D623E6"/>
    <w:rsid w:val="00D62F1E"/>
    <w:rsid w:val="00D63B88"/>
    <w:rsid w:val="00D63F50"/>
    <w:rsid w:val="00D64C24"/>
    <w:rsid w:val="00D65234"/>
    <w:rsid w:val="00D66A46"/>
    <w:rsid w:val="00D66F9D"/>
    <w:rsid w:val="00D67FB9"/>
    <w:rsid w:val="00D700E7"/>
    <w:rsid w:val="00D72098"/>
    <w:rsid w:val="00D72377"/>
    <w:rsid w:val="00D73D58"/>
    <w:rsid w:val="00D75C3B"/>
    <w:rsid w:val="00D76BCB"/>
    <w:rsid w:val="00D77B6E"/>
    <w:rsid w:val="00D80ADE"/>
    <w:rsid w:val="00D80FF6"/>
    <w:rsid w:val="00D81443"/>
    <w:rsid w:val="00D81C13"/>
    <w:rsid w:val="00D82935"/>
    <w:rsid w:val="00D82FB9"/>
    <w:rsid w:val="00D835D4"/>
    <w:rsid w:val="00D84490"/>
    <w:rsid w:val="00D847A7"/>
    <w:rsid w:val="00D853E2"/>
    <w:rsid w:val="00D862DD"/>
    <w:rsid w:val="00D87E84"/>
    <w:rsid w:val="00D91C9C"/>
    <w:rsid w:val="00D92AD7"/>
    <w:rsid w:val="00D9509C"/>
    <w:rsid w:val="00D953FE"/>
    <w:rsid w:val="00D96002"/>
    <w:rsid w:val="00D9768E"/>
    <w:rsid w:val="00DA0D86"/>
    <w:rsid w:val="00DA4570"/>
    <w:rsid w:val="00DA5929"/>
    <w:rsid w:val="00DA5E73"/>
    <w:rsid w:val="00DA70C6"/>
    <w:rsid w:val="00DA7198"/>
    <w:rsid w:val="00DA7F63"/>
    <w:rsid w:val="00DB20C4"/>
    <w:rsid w:val="00DB3F42"/>
    <w:rsid w:val="00DB42FE"/>
    <w:rsid w:val="00DB4946"/>
    <w:rsid w:val="00DB5223"/>
    <w:rsid w:val="00DB5D75"/>
    <w:rsid w:val="00DC026C"/>
    <w:rsid w:val="00DC068A"/>
    <w:rsid w:val="00DC1238"/>
    <w:rsid w:val="00DC23FC"/>
    <w:rsid w:val="00DC2FDE"/>
    <w:rsid w:val="00DC4400"/>
    <w:rsid w:val="00DC468A"/>
    <w:rsid w:val="00DC4B18"/>
    <w:rsid w:val="00DC4E63"/>
    <w:rsid w:val="00DC5501"/>
    <w:rsid w:val="00DC5992"/>
    <w:rsid w:val="00DC5C07"/>
    <w:rsid w:val="00DC67E0"/>
    <w:rsid w:val="00DC6BAB"/>
    <w:rsid w:val="00DC72CD"/>
    <w:rsid w:val="00DC7C98"/>
    <w:rsid w:val="00DD1AAA"/>
    <w:rsid w:val="00DD28DD"/>
    <w:rsid w:val="00DD2D09"/>
    <w:rsid w:val="00DD4A9C"/>
    <w:rsid w:val="00DD5427"/>
    <w:rsid w:val="00DD57EC"/>
    <w:rsid w:val="00DD6BC3"/>
    <w:rsid w:val="00DD7B6F"/>
    <w:rsid w:val="00DE0A10"/>
    <w:rsid w:val="00DE2910"/>
    <w:rsid w:val="00DE3AFA"/>
    <w:rsid w:val="00DE3BDB"/>
    <w:rsid w:val="00DF0885"/>
    <w:rsid w:val="00DF10FC"/>
    <w:rsid w:val="00DF2FB0"/>
    <w:rsid w:val="00DF3750"/>
    <w:rsid w:val="00DF3A53"/>
    <w:rsid w:val="00DF3AA1"/>
    <w:rsid w:val="00DF41AB"/>
    <w:rsid w:val="00DF5E64"/>
    <w:rsid w:val="00DF6690"/>
    <w:rsid w:val="00DF6BD4"/>
    <w:rsid w:val="00DF71CE"/>
    <w:rsid w:val="00DF74D7"/>
    <w:rsid w:val="00DF7E6A"/>
    <w:rsid w:val="00E00AE0"/>
    <w:rsid w:val="00E02DA2"/>
    <w:rsid w:val="00E02F39"/>
    <w:rsid w:val="00E043A9"/>
    <w:rsid w:val="00E0506E"/>
    <w:rsid w:val="00E053FF"/>
    <w:rsid w:val="00E05D75"/>
    <w:rsid w:val="00E06272"/>
    <w:rsid w:val="00E065D0"/>
    <w:rsid w:val="00E06DD9"/>
    <w:rsid w:val="00E07223"/>
    <w:rsid w:val="00E07AB5"/>
    <w:rsid w:val="00E07CE9"/>
    <w:rsid w:val="00E07D81"/>
    <w:rsid w:val="00E11645"/>
    <w:rsid w:val="00E11A40"/>
    <w:rsid w:val="00E11AA5"/>
    <w:rsid w:val="00E1390B"/>
    <w:rsid w:val="00E156A1"/>
    <w:rsid w:val="00E157D3"/>
    <w:rsid w:val="00E15978"/>
    <w:rsid w:val="00E15D5E"/>
    <w:rsid w:val="00E164CD"/>
    <w:rsid w:val="00E17037"/>
    <w:rsid w:val="00E17818"/>
    <w:rsid w:val="00E20D68"/>
    <w:rsid w:val="00E20FED"/>
    <w:rsid w:val="00E22265"/>
    <w:rsid w:val="00E22B5E"/>
    <w:rsid w:val="00E23D22"/>
    <w:rsid w:val="00E24A4E"/>
    <w:rsid w:val="00E25012"/>
    <w:rsid w:val="00E263A4"/>
    <w:rsid w:val="00E26542"/>
    <w:rsid w:val="00E26E5A"/>
    <w:rsid w:val="00E273A4"/>
    <w:rsid w:val="00E27775"/>
    <w:rsid w:val="00E2795D"/>
    <w:rsid w:val="00E30667"/>
    <w:rsid w:val="00E33354"/>
    <w:rsid w:val="00E33BA4"/>
    <w:rsid w:val="00E341BC"/>
    <w:rsid w:val="00E356E0"/>
    <w:rsid w:val="00E35918"/>
    <w:rsid w:val="00E366B0"/>
    <w:rsid w:val="00E37307"/>
    <w:rsid w:val="00E40A62"/>
    <w:rsid w:val="00E40C08"/>
    <w:rsid w:val="00E42B9E"/>
    <w:rsid w:val="00E42BFC"/>
    <w:rsid w:val="00E434A5"/>
    <w:rsid w:val="00E446C9"/>
    <w:rsid w:val="00E4476D"/>
    <w:rsid w:val="00E44A49"/>
    <w:rsid w:val="00E455F4"/>
    <w:rsid w:val="00E464AB"/>
    <w:rsid w:val="00E4770B"/>
    <w:rsid w:val="00E47A5F"/>
    <w:rsid w:val="00E52F76"/>
    <w:rsid w:val="00E5455A"/>
    <w:rsid w:val="00E54723"/>
    <w:rsid w:val="00E548E4"/>
    <w:rsid w:val="00E5576A"/>
    <w:rsid w:val="00E579DB"/>
    <w:rsid w:val="00E62B91"/>
    <w:rsid w:val="00E63400"/>
    <w:rsid w:val="00E635FC"/>
    <w:rsid w:val="00E643DE"/>
    <w:rsid w:val="00E64ED4"/>
    <w:rsid w:val="00E6536E"/>
    <w:rsid w:val="00E659E9"/>
    <w:rsid w:val="00E65DAA"/>
    <w:rsid w:val="00E6694B"/>
    <w:rsid w:val="00E669EF"/>
    <w:rsid w:val="00E67885"/>
    <w:rsid w:val="00E679B3"/>
    <w:rsid w:val="00E7035B"/>
    <w:rsid w:val="00E70FD8"/>
    <w:rsid w:val="00E71F44"/>
    <w:rsid w:val="00E72523"/>
    <w:rsid w:val="00E7267F"/>
    <w:rsid w:val="00E73DD3"/>
    <w:rsid w:val="00E76941"/>
    <w:rsid w:val="00E773D1"/>
    <w:rsid w:val="00E77960"/>
    <w:rsid w:val="00E80598"/>
    <w:rsid w:val="00E806FC"/>
    <w:rsid w:val="00E807ED"/>
    <w:rsid w:val="00E81D55"/>
    <w:rsid w:val="00E82A8B"/>
    <w:rsid w:val="00E83790"/>
    <w:rsid w:val="00E84534"/>
    <w:rsid w:val="00E84709"/>
    <w:rsid w:val="00E84A66"/>
    <w:rsid w:val="00E87B98"/>
    <w:rsid w:val="00E9081C"/>
    <w:rsid w:val="00E90CDD"/>
    <w:rsid w:val="00E92A72"/>
    <w:rsid w:val="00E935B8"/>
    <w:rsid w:val="00E93F16"/>
    <w:rsid w:val="00E941EA"/>
    <w:rsid w:val="00E95E7C"/>
    <w:rsid w:val="00E967E9"/>
    <w:rsid w:val="00E97690"/>
    <w:rsid w:val="00E97C07"/>
    <w:rsid w:val="00E97C88"/>
    <w:rsid w:val="00EA0430"/>
    <w:rsid w:val="00EA0DAE"/>
    <w:rsid w:val="00EA1519"/>
    <w:rsid w:val="00EA18A5"/>
    <w:rsid w:val="00EA1C14"/>
    <w:rsid w:val="00EA2464"/>
    <w:rsid w:val="00EA2CE0"/>
    <w:rsid w:val="00EA345A"/>
    <w:rsid w:val="00EA3C75"/>
    <w:rsid w:val="00EA5D31"/>
    <w:rsid w:val="00EB0A24"/>
    <w:rsid w:val="00EB1368"/>
    <w:rsid w:val="00EB1886"/>
    <w:rsid w:val="00EB39A1"/>
    <w:rsid w:val="00EB7205"/>
    <w:rsid w:val="00EB79E2"/>
    <w:rsid w:val="00EC0379"/>
    <w:rsid w:val="00EC0DBD"/>
    <w:rsid w:val="00EC0E15"/>
    <w:rsid w:val="00EC138E"/>
    <w:rsid w:val="00EC29D2"/>
    <w:rsid w:val="00EC5235"/>
    <w:rsid w:val="00EC6C22"/>
    <w:rsid w:val="00EC774E"/>
    <w:rsid w:val="00EC7F88"/>
    <w:rsid w:val="00ED2213"/>
    <w:rsid w:val="00EE1923"/>
    <w:rsid w:val="00EE1FB4"/>
    <w:rsid w:val="00EE2DC1"/>
    <w:rsid w:val="00EE3D1B"/>
    <w:rsid w:val="00EE4280"/>
    <w:rsid w:val="00EE51E2"/>
    <w:rsid w:val="00EE67C2"/>
    <w:rsid w:val="00EE78B7"/>
    <w:rsid w:val="00EF0761"/>
    <w:rsid w:val="00EF1678"/>
    <w:rsid w:val="00EF176D"/>
    <w:rsid w:val="00EF193D"/>
    <w:rsid w:val="00EF2278"/>
    <w:rsid w:val="00EF2B5A"/>
    <w:rsid w:val="00EF3522"/>
    <w:rsid w:val="00EF3C4D"/>
    <w:rsid w:val="00EF70ED"/>
    <w:rsid w:val="00EF7EB3"/>
    <w:rsid w:val="00F01652"/>
    <w:rsid w:val="00F017B0"/>
    <w:rsid w:val="00F02623"/>
    <w:rsid w:val="00F02797"/>
    <w:rsid w:val="00F02988"/>
    <w:rsid w:val="00F03172"/>
    <w:rsid w:val="00F04E5E"/>
    <w:rsid w:val="00F055A6"/>
    <w:rsid w:val="00F05963"/>
    <w:rsid w:val="00F05A71"/>
    <w:rsid w:val="00F06235"/>
    <w:rsid w:val="00F11170"/>
    <w:rsid w:val="00F13152"/>
    <w:rsid w:val="00F13176"/>
    <w:rsid w:val="00F136C6"/>
    <w:rsid w:val="00F1459E"/>
    <w:rsid w:val="00F154DC"/>
    <w:rsid w:val="00F156A2"/>
    <w:rsid w:val="00F15BE0"/>
    <w:rsid w:val="00F16364"/>
    <w:rsid w:val="00F17217"/>
    <w:rsid w:val="00F17361"/>
    <w:rsid w:val="00F200B1"/>
    <w:rsid w:val="00F20AE2"/>
    <w:rsid w:val="00F20CC5"/>
    <w:rsid w:val="00F21EC6"/>
    <w:rsid w:val="00F26133"/>
    <w:rsid w:val="00F267C7"/>
    <w:rsid w:val="00F269AC"/>
    <w:rsid w:val="00F26D0D"/>
    <w:rsid w:val="00F2719B"/>
    <w:rsid w:val="00F27B11"/>
    <w:rsid w:val="00F307FD"/>
    <w:rsid w:val="00F3365A"/>
    <w:rsid w:val="00F33A66"/>
    <w:rsid w:val="00F34236"/>
    <w:rsid w:val="00F34DCD"/>
    <w:rsid w:val="00F35A12"/>
    <w:rsid w:val="00F37133"/>
    <w:rsid w:val="00F41B7E"/>
    <w:rsid w:val="00F42434"/>
    <w:rsid w:val="00F42656"/>
    <w:rsid w:val="00F44FE7"/>
    <w:rsid w:val="00F507E9"/>
    <w:rsid w:val="00F50DBC"/>
    <w:rsid w:val="00F518AC"/>
    <w:rsid w:val="00F52AD0"/>
    <w:rsid w:val="00F54396"/>
    <w:rsid w:val="00F5462F"/>
    <w:rsid w:val="00F556C1"/>
    <w:rsid w:val="00F55C6C"/>
    <w:rsid w:val="00F628DB"/>
    <w:rsid w:val="00F62D13"/>
    <w:rsid w:val="00F64305"/>
    <w:rsid w:val="00F6539D"/>
    <w:rsid w:val="00F658C2"/>
    <w:rsid w:val="00F66156"/>
    <w:rsid w:val="00F70322"/>
    <w:rsid w:val="00F7187A"/>
    <w:rsid w:val="00F72F6B"/>
    <w:rsid w:val="00F735D8"/>
    <w:rsid w:val="00F7560D"/>
    <w:rsid w:val="00F77761"/>
    <w:rsid w:val="00F80EFC"/>
    <w:rsid w:val="00F82349"/>
    <w:rsid w:val="00F827B2"/>
    <w:rsid w:val="00F82FD4"/>
    <w:rsid w:val="00F83407"/>
    <w:rsid w:val="00F84F6F"/>
    <w:rsid w:val="00F85B3B"/>
    <w:rsid w:val="00F87538"/>
    <w:rsid w:val="00F87B2A"/>
    <w:rsid w:val="00F87FCB"/>
    <w:rsid w:val="00F9027B"/>
    <w:rsid w:val="00F9091B"/>
    <w:rsid w:val="00F91B50"/>
    <w:rsid w:val="00F92887"/>
    <w:rsid w:val="00F92C46"/>
    <w:rsid w:val="00F930DB"/>
    <w:rsid w:val="00F93CD7"/>
    <w:rsid w:val="00F9493C"/>
    <w:rsid w:val="00F94ACE"/>
    <w:rsid w:val="00F9607E"/>
    <w:rsid w:val="00F96DB3"/>
    <w:rsid w:val="00FA0C27"/>
    <w:rsid w:val="00FA1CD3"/>
    <w:rsid w:val="00FA3DCF"/>
    <w:rsid w:val="00FA5F89"/>
    <w:rsid w:val="00FA6D4B"/>
    <w:rsid w:val="00FB0C6E"/>
    <w:rsid w:val="00FB0E7A"/>
    <w:rsid w:val="00FB244F"/>
    <w:rsid w:val="00FB2FC8"/>
    <w:rsid w:val="00FB3A82"/>
    <w:rsid w:val="00FB3BFE"/>
    <w:rsid w:val="00FB3C2B"/>
    <w:rsid w:val="00FB796B"/>
    <w:rsid w:val="00FC0AFE"/>
    <w:rsid w:val="00FC316D"/>
    <w:rsid w:val="00FC38F5"/>
    <w:rsid w:val="00FC3DD1"/>
    <w:rsid w:val="00FC756B"/>
    <w:rsid w:val="00FD32FF"/>
    <w:rsid w:val="00FD4253"/>
    <w:rsid w:val="00FD4F7C"/>
    <w:rsid w:val="00FD593A"/>
    <w:rsid w:val="00FD5F4B"/>
    <w:rsid w:val="00FD6498"/>
    <w:rsid w:val="00FD64C2"/>
    <w:rsid w:val="00FD6C22"/>
    <w:rsid w:val="00FE0056"/>
    <w:rsid w:val="00FE1D80"/>
    <w:rsid w:val="00FE560A"/>
    <w:rsid w:val="00FE6A90"/>
    <w:rsid w:val="00FE6C3D"/>
    <w:rsid w:val="00FF286F"/>
    <w:rsid w:val="00FF2CEF"/>
    <w:rsid w:val="00FF3EAD"/>
    <w:rsid w:val="00FF4BA3"/>
    <w:rsid w:val="00FF5778"/>
    <w:rsid w:val="00FF7798"/>
    <w:rsid w:val="00FF7A9D"/>
    <w:rsid w:val="00FF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E4C532"/>
  <w15:docId w15:val="{64C8C039-279D-45FC-A54B-F83F79B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1D3422"/>
  </w:style>
  <w:style w:type="paragraph" w:styleId="Heading1">
    <w:name w:val="heading 1"/>
    <w:basedOn w:val="Normal"/>
    <w:next w:val="BodyText"/>
    <w:link w:val="Heading1Char"/>
    <w:uiPriority w:val="9"/>
    <w:qFormat/>
    <w:rsid w:val="001D3422"/>
    <w:pPr>
      <w:keepNext/>
      <w:keepLines/>
      <w:suppressAutoHyphens/>
      <w:spacing w:before="240" w:after="120"/>
      <w:jc w:val="center"/>
      <w:outlineLvl w:val="0"/>
    </w:pPr>
    <w:rPr>
      <w:b/>
      <w:spacing w:val="-3"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D3422"/>
    <w:pPr>
      <w:keepNext/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CF4D1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qFormat/>
    <w:rsid w:val="001D3422"/>
    <w:pPr>
      <w:keepNext/>
      <w:jc w:val="center"/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3B0"/>
    <w:rPr>
      <w:rFonts w:ascii="Cambria" w:eastAsia="Malgun Gothic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3B0"/>
    <w:rPr>
      <w:rFonts w:ascii="Cambria" w:eastAsia="Malgun Gothic" w:hAnsi="Cambria" w:cs="Times New Roman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3B0"/>
    <w:rPr>
      <w:rFonts w:ascii="Calibri" w:eastAsia="Malgun Gothic" w:hAnsi="Calibri" w:cs="Times New Roman"/>
      <w:b/>
      <w:bCs/>
      <w:i/>
      <w:iCs/>
      <w:sz w:val="26"/>
      <w:szCs w:val="26"/>
    </w:rPr>
  </w:style>
  <w:style w:type="paragraph" w:styleId="BodyText">
    <w:name w:val="Body Text"/>
    <w:basedOn w:val="Normal"/>
    <w:link w:val="BodyTextChar"/>
    <w:uiPriority w:val="99"/>
    <w:rsid w:val="00CD1CE4"/>
    <w:pPr>
      <w:suppressAutoHyphens/>
      <w:spacing w:after="160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23B0"/>
  </w:style>
  <w:style w:type="paragraph" w:styleId="Date">
    <w:name w:val="Date"/>
    <w:basedOn w:val="BodyText"/>
    <w:link w:val="DateChar"/>
    <w:uiPriority w:val="99"/>
    <w:rsid w:val="001D3422"/>
    <w:pPr>
      <w:jc w:val="center"/>
    </w:pPr>
  </w:style>
  <w:style w:type="character" w:customStyle="1" w:styleId="DateChar">
    <w:name w:val="Date Char"/>
    <w:basedOn w:val="DefaultParagraphFont"/>
    <w:link w:val="Date"/>
    <w:uiPriority w:val="99"/>
    <w:semiHidden/>
    <w:rsid w:val="006323B0"/>
  </w:style>
  <w:style w:type="character" w:styleId="EndnoteReference">
    <w:name w:val="endnote reference"/>
    <w:basedOn w:val="DefaultParagraphFont"/>
    <w:uiPriority w:val="99"/>
    <w:semiHidden/>
    <w:rsid w:val="001D342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D3422"/>
    <w:pPr>
      <w:tabs>
        <w:tab w:val="left" w:pos="187"/>
      </w:tabs>
      <w:suppressAutoHyphens/>
      <w:spacing w:after="120" w:line="220" w:lineRule="exact"/>
      <w:ind w:left="187" w:hanging="187"/>
      <w:jc w:val="both"/>
    </w:pPr>
    <w:rPr>
      <w:spacing w:val="-3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23B0"/>
  </w:style>
  <w:style w:type="paragraph" w:customStyle="1" w:styleId="abstract">
    <w:name w:val="abstract"/>
    <w:basedOn w:val="BodyText"/>
    <w:rsid w:val="001D3422"/>
    <w:rPr>
      <w:i/>
    </w:rPr>
  </w:style>
  <w:style w:type="paragraph" w:customStyle="1" w:styleId="AMIABodyText">
    <w:name w:val="AMIA Body Text"/>
    <w:basedOn w:val="Normal"/>
    <w:rsid w:val="00B073FD"/>
    <w:pPr>
      <w:suppressAutoHyphens/>
      <w:spacing w:after="40"/>
      <w:jc w:val="both"/>
    </w:pPr>
  </w:style>
  <w:style w:type="paragraph" w:styleId="BodyTextIndent">
    <w:name w:val="Body Text Indent"/>
    <w:basedOn w:val="Normal"/>
    <w:link w:val="BodyTextIndentChar"/>
    <w:uiPriority w:val="99"/>
    <w:rsid w:val="001D3422"/>
    <w:pPr>
      <w:spacing w:line="480" w:lineRule="auto"/>
      <w:ind w:firstLine="72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323B0"/>
  </w:style>
  <w:style w:type="paragraph" w:styleId="BodyTextIndent2">
    <w:name w:val="Body Text Indent 2"/>
    <w:basedOn w:val="Normal"/>
    <w:link w:val="BodyTextIndent2Char"/>
    <w:uiPriority w:val="99"/>
    <w:rsid w:val="001D3422"/>
    <w:pPr>
      <w:spacing w:line="480" w:lineRule="auto"/>
      <w:ind w:firstLine="720"/>
    </w:pPr>
    <w:rPr>
      <w:b/>
      <w:sz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323B0"/>
  </w:style>
  <w:style w:type="paragraph" w:styleId="BodyText3">
    <w:name w:val="Body Text 3"/>
    <w:basedOn w:val="Normal"/>
    <w:link w:val="BodyText3Char"/>
    <w:uiPriority w:val="99"/>
    <w:rsid w:val="001D3422"/>
    <w:rPr>
      <w:i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323B0"/>
    <w:rPr>
      <w:sz w:val="16"/>
      <w:szCs w:val="16"/>
    </w:rPr>
  </w:style>
  <w:style w:type="paragraph" w:styleId="List">
    <w:name w:val="List"/>
    <w:basedOn w:val="Normal"/>
    <w:uiPriority w:val="99"/>
    <w:rsid w:val="001D3422"/>
    <w:pPr>
      <w:ind w:left="360" w:hanging="360"/>
    </w:pPr>
  </w:style>
  <w:style w:type="paragraph" w:styleId="Footer">
    <w:name w:val="footer"/>
    <w:basedOn w:val="Normal"/>
    <w:link w:val="FooterChar"/>
    <w:uiPriority w:val="99"/>
    <w:rsid w:val="001D34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23B0"/>
  </w:style>
  <w:style w:type="character" w:styleId="PageNumber">
    <w:name w:val="page number"/>
    <w:basedOn w:val="DefaultParagraphFont"/>
    <w:uiPriority w:val="99"/>
    <w:rsid w:val="001D3422"/>
    <w:rPr>
      <w:rFonts w:cs="Times New Roman"/>
    </w:rPr>
  </w:style>
  <w:style w:type="paragraph" w:customStyle="1" w:styleId="AMIATitle">
    <w:name w:val="AMIA Title"/>
    <w:basedOn w:val="Normal"/>
    <w:next w:val="AMIAAuthors"/>
    <w:rsid w:val="00D35384"/>
    <w:pPr>
      <w:spacing w:after="120"/>
      <w:jc w:val="center"/>
    </w:pPr>
    <w:rPr>
      <w:b/>
      <w:sz w:val="28"/>
    </w:rPr>
  </w:style>
  <w:style w:type="paragraph" w:customStyle="1" w:styleId="AMIAAuthors">
    <w:name w:val="AMIA Authors"/>
    <w:basedOn w:val="Normal"/>
    <w:next w:val="AMIAAffiliations"/>
    <w:rsid w:val="00B547B7"/>
    <w:pPr>
      <w:jc w:val="center"/>
    </w:pPr>
    <w:rPr>
      <w:b/>
      <w:sz w:val="24"/>
    </w:rPr>
  </w:style>
  <w:style w:type="paragraph" w:customStyle="1" w:styleId="AMIAAffiliations">
    <w:name w:val="AMIA Affiliations"/>
    <w:basedOn w:val="Normal"/>
    <w:rsid w:val="00D35384"/>
    <w:pPr>
      <w:jc w:val="center"/>
    </w:pPr>
    <w:rPr>
      <w:b/>
      <w:sz w:val="24"/>
    </w:rPr>
  </w:style>
  <w:style w:type="paragraph" w:customStyle="1" w:styleId="AMIAAbstract">
    <w:name w:val="AMIA Abstract"/>
    <w:basedOn w:val="Normal"/>
    <w:rsid w:val="00B073FD"/>
    <w:pPr>
      <w:spacing w:after="40"/>
      <w:jc w:val="both"/>
    </w:pPr>
    <w:rPr>
      <w:i/>
    </w:rPr>
  </w:style>
  <w:style w:type="paragraph" w:customStyle="1" w:styleId="AMIAHeading">
    <w:name w:val="AMIA Heading"/>
    <w:basedOn w:val="Normal"/>
    <w:link w:val="AMIAHeadingChar"/>
    <w:rsid w:val="00B073FD"/>
    <w:pPr>
      <w:keepNext/>
      <w:spacing w:before="40" w:after="40"/>
      <w:jc w:val="both"/>
      <w:outlineLvl w:val="0"/>
    </w:pPr>
    <w:rPr>
      <w:b/>
    </w:rPr>
  </w:style>
  <w:style w:type="paragraph" w:customStyle="1" w:styleId="AMIASuperscript">
    <w:name w:val="AMIA Superscript"/>
    <w:basedOn w:val="Normal"/>
    <w:link w:val="AMIASuperscriptChar"/>
    <w:rsid w:val="00DC4B18"/>
    <w:rPr>
      <w:sz w:val="16"/>
      <w:vertAlign w:val="superscript"/>
    </w:rPr>
  </w:style>
  <w:style w:type="paragraph" w:customStyle="1" w:styleId="AMIAAbstractHeading">
    <w:name w:val="AMIA Abstract Heading"/>
    <w:basedOn w:val="AMIAHeading"/>
    <w:rsid w:val="00BE54EA"/>
    <w:pPr>
      <w:spacing w:before="0"/>
    </w:pPr>
  </w:style>
  <w:style w:type="paragraph" w:customStyle="1" w:styleId="AMIAReferenceHeading">
    <w:name w:val="AMIA Reference Heading"/>
    <w:basedOn w:val="AMIAHeading"/>
    <w:rsid w:val="00885900"/>
    <w:pPr>
      <w:jc w:val="center"/>
    </w:pPr>
  </w:style>
  <w:style w:type="paragraph" w:customStyle="1" w:styleId="AMIAReference">
    <w:name w:val="AMIA Reference"/>
    <w:basedOn w:val="Normal"/>
    <w:rsid w:val="00726B30"/>
    <w:pPr>
      <w:numPr>
        <w:numId w:val="1"/>
      </w:numPr>
      <w:jc w:val="both"/>
    </w:pPr>
  </w:style>
  <w:style w:type="character" w:customStyle="1" w:styleId="AMIASuperscriptChar">
    <w:name w:val="AMIA Superscript Char"/>
    <w:basedOn w:val="DefaultParagraphFont"/>
    <w:link w:val="AMIASuperscript"/>
    <w:locked/>
    <w:rsid w:val="00590340"/>
    <w:rPr>
      <w:rFonts w:cs="Times New Roman"/>
      <w:sz w:val="16"/>
      <w:vertAlign w:val="superscript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8E62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23B0"/>
  </w:style>
  <w:style w:type="paragraph" w:styleId="BalloonText">
    <w:name w:val="Balloon Text"/>
    <w:basedOn w:val="Normal"/>
    <w:link w:val="BalloonTextChar"/>
    <w:rsid w:val="006A29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950"/>
    <w:rPr>
      <w:rFonts w:ascii="Tahoma" w:hAnsi="Tahoma" w:cs="Tahoma"/>
      <w:sz w:val="16"/>
      <w:szCs w:val="16"/>
    </w:rPr>
  </w:style>
  <w:style w:type="paragraph" w:styleId="NoSpacing">
    <w:name w:val="No Spacing"/>
    <w:aliases w:val="Normal with Spacing"/>
    <w:uiPriority w:val="1"/>
    <w:qFormat/>
    <w:rsid w:val="00B27A73"/>
    <w:pPr>
      <w:spacing w:after="200"/>
      <w:jc w:val="both"/>
    </w:pPr>
    <w:rPr>
      <w:rFonts w:eastAsiaTheme="minorHAnsi" w:cstheme="minorBidi"/>
      <w:szCs w:val="22"/>
    </w:rPr>
  </w:style>
  <w:style w:type="character" w:styleId="CommentReference">
    <w:name w:val="annotation reference"/>
    <w:basedOn w:val="DefaultParagraphFont"/>
    <w:rsid w:val="00E63400"/>
    <w:rPr>
      <w:sz w:val="16"/>
      <w:szCs w:val="16"/>
    </w:rPr>
  </w:style>
  <w:style w:type="paragraph" w:styleId="CommentText">
    <w:name w:val="annotation text"/>
    <w:basedOn w:val="Normal"/>
    <w:link w:val="CommentTextChar"/>
    <w:rsid w:val="00E63400"/>
  </w:style>
  <w:style w:type="character" w:customStyle="1" w:styleId="CommentTextChar">
    <w:name w:val="Comment Text Char"/>
    <w:basedOn w:val="DefaultParagraphFont"/>
    <w:link w:val="CommentText"/>
    <w:rsid w:val="00E63400"/>
  </w:style>
  <w:style w:type="paragraph" w:styleId="CommentSubject">
    <w:name w:val="annotation subject"/>
    <w:basedOn w:val="CommentText"/>
    <w:next w:val="CommentText"/>
    <w:link w:val="CommentSubjectChar"/>
    <w:rsid w:val="00E63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63400"/>
    <w:rPr>
      <w:b/>
      <w:bCs/>
    </w:rPr>
  </w:style>
  <w:style w:type="paragraph" w:styleId="Revision">
    <w:name w:val="Revision"/>
    <w:hidden/>
    <w:uiPriority w:val="99"/>
    <w:semiHidden/>
    <w:rsid w:val="00066BC2"/>
  </w:style>
  <w:style w:type="character" w:styleId="Hyperlink">
    <w:name w:val="Hyperlink"/>
    <w:basedOn w:val="DefaultParagraphFont"/>
    <w:uiPriority w:val="99"/>
    <w:unhideWhenUsed/>
    <w:rsid w:val="00820B3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20B39"/>
    <w:pPr>
      <w:spacing w:before="100" w:beforeAutospacing="1" w:after="100" w:afterAutospacing="1"/>
    </w:pPr>
    <w:rPr>
      <w:sz w:val="24"/>
      <w:szCs w:val="24"/>
      <w:lang w:eastAsia="zh-CN"/>
    </w:rPr>
  </w:style>
  <w:style w:type="character" w:customStyle="1" w:styleId="highlight">
    <w:name w:val="highlight"/>
    <w:basedOn w:val="DefaultParagraphFont"/>
    <w:rsid w:val="00820B39"/>
  </w:style>
  <w:style w:type="character" w:customStyle="1" w:styleId="apple-converted-space">
    <w:name w:val="apple-converted-space"/>
    <w:basedOn w:val="DefaultParagraphFont"/>
    <w:rsid w:val="00706E2D"/>
  </w:style>
  <w:style w:type="character" w:styleId="Emphasis">
    <w:name w:val="Emphasis"/>
    <w:basedOn w:val="DefaultParagraphFont"/>
    <w:uiPriority w:val="20"/>
    <w:qFormat/>
    <w:rsid w:val="00706E2D"/>
    <w:rPr>
      <w:i/>
      <w:iCs/>
    </w:rPr>
  </w:style>
  <w:style w:type="character" w:styleId="Strong">
    <w:name w:val="Strong"/>
    <w:basedOn w:val="DefaultParagraphFont"/>
    <w:uiPriority w:val="22"/>
    <w:qFormat/>
    <w:rsid w:val="009F3378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61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614D"/>
    <w:rPr>
      <w:rFonts w:ascii="Courier New" w:hAnsi="Courier New" w:cs="Courier New"/>
      <w:lang w:eastAsia="zh-CN"/>
    </w:rPr>
  </w:style>
  <w:style w:type="character" w:customStyle="1" w:styleId="threedigitcodelistdescription">
    <w:name w:val="threedigitcodelistdescription"/>
    <w:basedOn w:val="DefaultParagraphFont"/>
    <w:rsid w:val="00D72098"/>
  </w:style>
  <w:style w:type="character" w:customStyle="1" w:styleId="Heading3Char">
    <w:name w:val="Heading 3 Char"/>
    <w:basedOn w:val="DefaultParagraphFont"/>
    <w:link w:val="Heading3"/>
    <w:rsid w:val="00CF4D1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PlainText">
    <w:name w:val="Plain Text"/>
    <w:basedOn w:val="Normal"/>
    <w:link w:val="PlainTextChar"/>
    <w:uiPriority w:val="99"/>
    <w:unhideWhenUsed/>
    <w:rsid w:val="005942B4"/>
    <w:rPr>
      <w:rFonts w:ascii="Consolas" w:eastAsiaTheme="minorEastAsia" w:hAnsi="Consolas" w:cstheme="minorBidi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5942B4"/>
    <w:rPr>
      <w:rFonts w:ascii="Consolas" w:eastAsiaTheme="minorEastAsia" w:hAnsi="Consolas" w:cstheme="minorBidi"/>
      <w:sz w:val="21"/>
      <w:szCs w:val="21"/>
      <w:lang w:eastAsia="zh-CN"/>
    </w:rPr>
  </w:style>
  <w:style w:type="character" w:customStyle="1" w:styleId="st1">
    <w:name w:val="st1"/>
    <w:basedOn w:val="DefaultParagraphFont"/>
    <w:rsid w:val="00760E31"/>
  </w:style>
  <w:style w:type="character" w:styleId="FollowedHyperlink">
    <w:name w:val="FollowedHyperlink"/>
    <w:basedOn w:val="DefaultParagraphFont"/>
    <w:semiHidden/>
    <w:unhideWhenUsed/>
    <w:rsid w:val="0057087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33A66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581613"/>
  </w:style>
  <w:style w:type="paragraph" w:customStyle="1" w:styleId="EndNoteBibliographyTitle">
    <w:name w:val="EndNote Bibliography Title"/>
    <w:basedOn w:val="Normal"/>
    <w:link w:val="EndNoteBibliographyTitleChar"/>
    <w:rsid w:val="00541D3B"/>
    <w:pPr>
      <w:jc w:val="center"/>
    </w:pPr>
    <w:rPr>
      <w:noProof/>
    </w:rPr>
  </w:style>
  <w:style w:type="character" w:customStyle="1" w:styleId="AMIAHeadingChar">
    <w:name w:val="AMIA Heading Char"/>
    <w:basedOn w:val="DefaultParagraphFont"/>
    <w:link w:val="AMIAHeading"/>
    <w:rsid w:val="00541D3B"/>
    <w:rPr>
      <w:b/>
    </w:rPr>
  </w:style>
  <w:style w:type="character" w:customStyle="1" w:styleId="EndNoteBibliographyTitleChar">
    <w:name w:val="EndNote Bibliography Title Char"/>
    <w:basedOn w:val="AMIAHeadingChar"/>
    <w:link w:val="EndNoteBibliographyTitle"/>
    <w:rsid w:val="00541D3B"/>
    <w:rPr>
      <w:b w:val="0"/>
      <w:noProof/>
    </w:rPr>
  </w:style>
  <w:style w:type="paragraph" w:customStyle="1" w:styleId="EndNoteBibliography">
    <w:name w:val="EndNote Bibliography"/>
    <w:basedOn w:val="Normal"/>
    <w:link w:val="EndNoteBibliographyChar"/>
    <w:rsid w:val="00541D3B"/>
    <w:pPr>
      <w:jc w:val="both"/>
    </w:pPr>
    <w:rPr>
      <w:noProof/>
    </w:rPr>
  </w:style>
  <w:style w:type="character" w:customStyle="1" w:styleId="EndNoteBibliographyChar">
    <w:name w:val="EndNote Bibliography Char"/>
    <w:basedOn w:val="AMIAHeadingChar"/>
    <w:link w:val="EndNoteBibliography"/>
    <w:rsid w:val="00541D3B"/>
    <w:rPr>
      <w:b w:val="0"/>
      <w:noProof/>
    </w:rPr>
  </w:style>
  <w:style w:type="paragraph" w:styleId="DocumentMap">
    <w:name w:val="Document Map"/>
    <w:basedOn w:val="Normal"/>
    <w:link w:val="DocumentMapChar"/>
    <w:semiHidden/>
    <w:unhideWhenUsed/>
    <w:rsid w:val="00E935B8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E935B8"/>
    <w:rPr>
      <w:sz w:val="24"/>
      <w:szCs w:val="24"/>
    </w:rPr>
  </w:style>
  <w:style w:type="paragraph" w:customStyle="1" w:styleId="p">
    <w:name w:val="p"/>
    <w:basedOn w:val="Normal"/>
    <w:rsid w:val="00B246DF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99013">
          <w:marLeft w:val="61"/>
          <w:marRight w:val="0"/>
          <w:marTop w:val="0"/>
          <w:marBottom w:val="336"/>
          <w:divBdr>
            <w:top w:val="single" w:sz="4" w:space="7" w:color="D3D1D1"/>
            <w:left w:val="none" w:sz="0" w:space="7" w:color="auto"/>
            <w:bottom w:val="single" w:sz="4" w:space="7" w:color="D3D1D1"/>
            <w:right w:val="none" w:sz="0" w:space="7" w:color="auto"/>
          </w:divBdr>
        </w:div>
      </w:divsChild>
    </w:div>
    <w:div w:id="3495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1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6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4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eff\Local%20Settings\Temporary%20Internet%20Files\OLKDA\AMIA%20Submission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288A0D-F309-5A4B-9B02-9078215F9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eff\Local Settings\Temporary Internet Files\OLKDA\AMIA Submission template.dot</Template>
  <TotalTime>6</TotalTime>
  <Pages>4</Pages>
  <Words>1725</Words>
  <Characters>9834</Characters>
  <Application>Microsoft Macintosh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itle of the Article</vt:lpstr>
    </vt:vector>
  </TitlesOfParts>
  <Company>VUMC</Company>
  <LinksUpToDate>false</LinksUpToDate>
  <CharactersWithSpaces>1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itle of the Article</dc:title>
  <dc:creator>Jeff Williamson</dc:creator>
  <cp:lastModifiedBy>Denny, Joshua Charles</cp:lastModifiedBy>
  <cp:revision>4</cp:revision>
  <cp:lastPrinted>2016-11-28T15:55:00Z</cp:lastPrinted>
  <dcterms:created xsi:type="dcterms:W3CDTF">2017-03-31T16:58:00Z</dcterms:created>
  <dcterms:modified xsi:type="dcterms:W3CDTF">2017-04-11T17:30:00Z</dcterms:modified>
</cp:coreProperties>
</file>